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47271" w14:textId="77777777" w:rsidR="00EC0F44" w:rsidRPr="001A3EE1" w:rsidRDefault="00EC0F44" w:rsidP="00EC0F44">
      <w:pPr>
        <w:keepNext/>
        <w:snapToGrid w:val="0"/>
        <w:outlineLvl w:val="1"/>
        <w:rPr>
          <w:rFonts w:eastAsia="Calibri"/>
          <w:b/>
          <w:bCs/>
          <w:i/>
          <w:iCs/>
          <w:sz w:val="28"/>
          <w:szCs w:val="28"/>
          <w:lang w:eastAsia="he-IL"/>
        </w:rPr>
      </w:pPr>
      <w:bookmarkStart w:id="0" w:name="_Toc25477949"/>
      <w:r w:rsidRPr="001A3EE1">
        <w:rPr>
          <w:rFonts w:eastAsia="Calibri"/>
          <w:b/>
          <w:sz w:val="28"/>
          <w:szCs w:val="28"/>
          <w:lang w:eastAsia="he-IL"/>
        </w:rPr>
        <w:t>Appendi</w:t>
      </w:r>
      <w:r>
        <w:rPr>
          <w:rFonts w:eastAsia="Calibri"/>
          <w:b/>
          <w:sz w:val="28"/>
          <w:szCs w:val="28"/>
          <w:lang w:eastAsia="he-IL"/>
        </w:rPr>
        <w:t>ces</w:t>
      </w:r>
      <w:bookmarkEnd w:id="0"/>
    </w:p>
    <w:p w14:paraId="60372E18" w14:textId="4E437BE1" w:rsidR="00EC0F44" w:rsidRPr="001A3EE1" w:rsidRDefault="00EC0F44" w:rsidP="00EC0F44">
      <w:pPr>
        <w:keepNext/>
        <w:snapToGrid w:val="0"/>
        <w:outlineLvl w:val="3"/>
        <w:rPr>
          <w:rFonts w:eastAsia="+mn-ea"/>
          <w:b/>
          <w:bCs/>
          <w:i/>
          <w:color w:val="000000"/>
          <w:kern w:val="24"/>
        </w:rPr>
      </w:pPr>
      <w:r w:rsidRPr="001A3EE1">
        <w:rPr>
          <w:rFonts w:eastAsia="+mn-ea"/>
          <w:b/>
          <w:bCs/>
          <w:color w:val="000000"/>
          <w:kern w:val="24"/>
        </w:rPr>
        <w:t>Appendix 1A</w:t>
      </w:r>
      <w:r>
        <w:rPr>
          <w:rFonts w:eastAsia="+mn-ea"/>
          <w:b/>
          <w:bCs/>
          <w:color w:val="000000"/>
          <w:kern w:val="24"/>
        </w:rPr>
        <w:t xml:space="preserve"> </w:t>
      </w:r>
      <w:r w:rsidR="00502C1D">
        <w:rPr>
          <w:rFonts w:eastAsia="+mn-ea" w:cs="Times New Roman"/>
          <w:b/>
          <w:bCs/>
          <w:color w:val="000000"/>
          <w:kern w:val="24"/>
        </w:rPr>
        <w:t>—</w:t>
      </w:r>
      <w:r>
        <w:rPr>
          <w:rFonts w:eastAsia="+mn-ea"/>
          <w:b/>
          <w:bCs/>
          <w:color w:val="000000"/>
          <w:kern w:val="24"/>
        </w:rPr>
        <w:t xml:space="preserve"> Scoring </w:t>
      </w:r>
      <w:r w:rsidR="00494E04">
        <w:rPr>
          <w:rFonts w:eastAsia="+mn-ea"/>
          <w:b/>
          <w:bCs/>
          <w:color w:val="000000"/>
          <w:kern w:val="24"/>
        </w:rPr>
        <w:t xml:space="preserve">scheme </w:t>
      </w:r>
      <w:r>
        <w:rPr>
          <w:rFonts w:eastAsia="+mn-ea"/>
          <w:b/>
          <w:bCs/>
          <w:color w:val="000000"/>
          <w:kern w:val="24"/>
        </w:rPr>
        <w:t xml:space="preserve">of preschoolers' scientific </w:t>
      </w:r>
      <w:r w:rsidR="002C5DBB">
        <w:rPr>
          <w:rFonts w:eastAsia="+mn-ea"/>
          <w:b/>
          <w:bCs/>
          <w:color w:val="000000"/>
          <w:kern w:val="24"/>
        </w:rPr>
        <w:t xml:space="preserve">inquiry </w:t>
      </w:r>
      <w:r>
        <w:rPr>
          <w:rFonts w:eastAsia="+mn-ea"/>
          <w:b/>
          <w:bCs/>
          <w:color w:val="000000"/>
          <w:kern w:val="24"/>
        </w:rPr>
        <w:t>skills</w:t>
      </w:r>
      <w:r w:rsidRPr="001A3EE1">
        <w:rPr>
          <w:rFonts w:eastAsia="+mn-ea"/>
          <w:b/>
          <w:bCs/>
          <w:color w:val="000000"/>
          <w:kern w:val="24"/>
        </w:rPr>
        <w:t xml:space="preserve"> </w:t>
      </w:r>
    </w:p>
    <w:tbl>
      <w:tblPr>
        <w:tblpPr w:leftFromText="180" w:rightFromText="180" w:bottomFromText="160" w:vertAnchor="text" w:tblpXSpec="center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1883"/>
        <w:gridCol w:w="7043"/>
        <w:gridCol w:w="1275"/>
      </w:tblGrid>
      <w:tr w:rsidR="00EC0F44" w:rsidRPr="001A3EE1" w14:paraId="6928BF38" w14:textId="77777777" w:rsidTr="00D06412">
        <w:trPr>
          <w:cantSplit/>
          <w:trHeight w:val="599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02EC7" w14:textId="05AD4551" w:rsidR="00EC0F44" w:rsidRPr="001A3EE1" w:rsidRDefault="002C5DBB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quiry</w:t>
            </w:r>
            <w:r w:rsidR="00EC0F44" w:rsidRPr="001A3EE1">
              <w:rPr>
                <w:rFonts w:eastAsia="Times New Roman"/>
                <w:b/>
                <w:bCs/>
              </w:rPr>
              <w:t xml:space="preserve"> </w:t>
            </w:r>
            <w:r w:rsidR="00600955">
              <w:rPr>
                <w:rFonts w:eastAsia="Times New Roman"/>
                <w:b/>
                <w:bCs/>
              </w:rPr>
              <w:t>skills</w:t>
            </w:r>
            <w:r w:rsidR="00600955" w:rsidRPr="001A3EE1">
              <w:rPr>
                <w:rFonts w:eastAsia="Times New Roman"/>
                <w:b/>
                <w:bCs/>
              </w:rPr>
              <w:t xml:space="preserve"> </w:t>
            </w:r>
            <w:r w:rsidR="00600955">
              <w:rPr>
                <w:rFonts w:eastAsia="Times New Roman"/>
                <w:b/>
                <w:bCs/>
              </w:rPr>
              <w:t>i</w:t>
            </w:r>
            <w:r w:rsidR="00600955" w:rsidRPr="001A3EE1">
              <w:rPr>
                <w:rFonts w:eastAsia="Times New Roman"/>
                <w:b/>
                <w:bCs/>
              </w:rPr>
              <w:t>ndicators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F5CE2" w14:textId="3893546F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 xml:space="preserve">Variables </w:t>
            </w:r>
            <w:r w:rsidR="00600955">
              <w:rPr>
                <w:rFonts w:eastAsia="Times New Roman"/>
                <w:b/>
                <w:bCs/>
              </w:rPr>
              <w:t>and</w:t>
            </w:r>
            <w:r w:rsidR="00600955" w:rsidRPr="001A3EE1">
              <w:rPr>
                <w:rFonts w:eastAsia="Times New Roman"/>
                <w:b/>
                <w:bCs/>
              </w:rPr>
              <w:t xml:space="preserve"> </w:t>
            </w:r>
            <w:r w:rsidR="00600955">
              <w:rPr>
                <w:rFonts w:eastAsia="Times New Roman"/>
                <w:b/>
                <w:bCs/>
              </w:rPr>
              <w:t>e</w:t>
            </w:r>
            <w:r w:rsidR="00600955" w:rsidRPr="001A3EE1">
              <w:rPr>
                <w:rFonts w:eastAsia="Times New Roman"/>
                <w:b/>
                <w:bCs/>
              </w:rPr>
              <w:t>xampl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4D14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Range</w:t>
            </w:r>
          </w:p>
        </w:tc>
      </w:tr>
      <w:tr w:rsidR="00EC0F44" w:rsidRPr="001A3EE1" w14:paraId="7BEC6675" w14:textId="77777777" w:rsidTr="00D06412">
        <w:trPr>
          <w:cantSplit/>
          <w:trHeight w:val="1142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04C6BFD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Planning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D77D36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Planning before the task</w:t>
            </w:r>
            <w:r w:rsidRPr="001A3EE1">
              <w:rPr>
                <w:rFonts w:eastAsia="Times New Roman" w:hint="cs"/>
                <w:rtl/>
              </w:rPr>
              <w:t>:</w:t>
            </w:r>
          </w:p>
          <w:p w14:paraId="1BEB5237" w14:textId="1B6991F6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Child planned spontaneously</w:t>
            </w:r>
          </w:p>
          <w:p w14:paraId="2DBDDA67" w14:textId="3C1149FB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Child planned after one mediation</w:t>
            </w:r>
          </w:p>
          <w:p w14:paraId="677073C3" w14:textId="7E500430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Child planned after two mediation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5F194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1</w:t>
            </w:r>
          </w:p>
          <w:p w14:paraId="44E1B0A1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2141DF9D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772C5CAE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</w:tc>
      </w:tr>
      <w:tr w:rsidR="00EC0F44" w:rsidRPr="001A3EE1" w14:paraId="26FA7F75" w14:textId="77777777" w:rsidTr="00D06412">
        <w:trPr>
          <w:cantSplit/>
          <w:trHeight w:val="255"/>
        </w:trPr>
        <w:tc>
          <w:tcPr>
            <w:tcW w:w="1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23A265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19DB53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Planning levels:</w:t>
            </w:r>
          </w:p>
          <w:p w14:paraId="13FFE8CE" w14:textId="76EB052E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None</w:t>
            </w:r>
          </w:p>
          <w:p w14:paraId="5B92DECE" w14:textId="5A27EF66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Irrelevant planning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I'll build a house with them or paint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  <w:p w14:paraId="2C7A78FA" w14:textId="25CB6BCE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One-step planning</w:t>
            </w:r>
            <w:r w:rsidR="00600955">
              <w:rPr>
                <w:rFonts w:eastAsia="Times New Roman" w:cs="Times New Roman"/>
              </w:rPr>
              <w:t>—</w:t>
            </w:r>
            <w:r w:rsidRPr="001A3EE1">
              <w:rPr>
                <w:rFonts w:eastAsia="Times New Roman"/>
              </w:rPr>
              <w:t>The child only refers to mixing the materials</w:t>
            </w:r>
            <w:r w:rsidR="00547D6E">
              <w:rPr>
                <w:rFonts w:eastAsia="Times New Roman"/>
              </w:rPr>
              <w:t xml:space="preserve"> (e.g., “I’m </w:t>
            </w:r>
            <w:proofErr w:type="spellStart"/>
            <w:r w:rsidR="00547D6E">
              <w:rPr>
                <w:rFonts w:eastAsia="Times New Roman"/>
              </w:rPr>
              <w:t>gonna</w:t>
            </w:r>
            <w:proofErr w:type="spellEnd"/>
            <w:r w:rsidR="00547D6E">
              <w:rPr>
                <w:rFonts w:eastAsia="Times New Roman"/>
              </w:rPr>
              <w:t xml:space="preserve"> mix the oil and the water to see what happens.”)</w:t>
            </w:r>
            <w:r w:rsidR="00150212">
              <w:rPr>
                <w:rFonts w:eastAsia="Times New Roman"/>
              </w:rPr>
              <w:t>.</w:t>
            </w:r>
          </w:p>
          <w:p w14:paraId="717FD720" w14:textId="66832E90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ual-step planning</w:t>
            </w:r>
            <w:r w:rsidR="00600955">
              <w:rPr>
                <w:rFonts w:eastAsia="Times New Roman" w:cs="Times New Roman"/>
              </w:rPr>
              <w:t>—</w:t>
            </w:r>
            <w:r w:rsidRPr="001A3EE1">
              <w:rPr>
                <w:rFonts w:eastAsia="Times New Roman"/>
              </w:rPr>
              <w:t>The child refers to the materials and the use of tools or the order of action</w:t>
            </w:r>
            <w:r w:rsidR="00B7790B">
              <w:rPr>
                <w:rFonts w:eastAsia="Times New Roman"/>
              </w:rPr>
              <w:t xml:space="preserve"> (e.g., </w:t>
            </w:r>
            <w:r w:rsidR="005A7766">
              <w:rPr>
                <w:rFonts w:eastAsia="Times New Roman"/>
              </w:rPr>
              <w:t>“</w:t>
            </w:r>
            <w:r w:rsidR="00B7790B">
              <w:rPr>
                <w:rFonts w:eastAsia="Times New Roman"/>
              </w:rPr>
              <w:t>I can fill the spoon with juice and then pour it into the milk and mix it, and that way it’ll be another color</w:t>
            </w:r>
            <w:r w:rsidR="00150212">
              <w:rPr>
                <w:rFonts w:eastAsia="Times New Roman"/>
              </w:rPr>
              <w:t>.</w:t>
            </w:r>
            <w:r w:rsidR="00B7790B">
              <w:rPr>
                <w:rFonts w:eastAsia="Times New Roman"/>
              </w:rPr>
              <w:t>”)</w:t>
            </w:r>
          </w:p>
          <w:p w14:paraId="506CCB54" w14:textId="5B37A134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Multiple</w:t>
            </w:r>
            <w:r w:rsidR="00956CB4">
              <w:rPr>
                <w:rFonts w:eastAsia="Times New Roman"/>
              </w:rPr>
              <w:t>-</w:t>
            </w:r>
            <w:r w:rsidRPr="001A3EE1">
              <w:rPr>
                <w:rFonts w:eastAsia="Times New Roman"/>
              </w:rPr>
              <w:t>step planning</w:t>
            </w:r>
            <w:r w:rsidR="00600955">
              <w:rPr>
                <w:rFonts w:eastAsia="Times New Roman" w:cs="Times New Roman"/>
              </w:rPr>
              <w:t>—</w:t>
            </w:r>
            <w:r w:rsidRPr="001A3EE1">
              <w:rPr>
                <w:rFonts w:eastAsia="Times New Roman"/>
              </w:rPr>
              <w:t>The child refers to the order of operations, tools</w:t>
            </w:r>
            <w:r w:rsidR="00600955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and materials</w:t>
            </w:r>
            <w:r w:rsidR="008B27EB">
              <w:rPr>
                <w:rFonts w:eastAsia="Times New Roman"/>
              </w:rPr>
              <w:t xml:space="preserve"> (e.g., “I’m </w:t>
            </w:r>
            <w:proofErr w:type="spellStart"/>
            <w:r w:rsidR="008B27EB">
              <w:rPr>
                <w:rFonts w:eastAsia="Times New Roman"/>
              </w:rPr>
              <w:t>gonna</w:t>
            </w:r>
            <w:proofErr w:type="spellEnd"/>
            <w:r w:rsidR="008B27EB">
              <w:rPr>
                <w:rFonts w:eastAsia="Times New Roman"/>
              </w:rPr>
              <w:t xml:space="preserve"> pour some of the milk into the juice and then I’m </w:t>
            </w:r>
            <w:proofErr w:type="spellStart"/>
            <w:r w:rsidR="008B27EB">
              <w:rPr>
                <w:rFonts w:eastAsia="Times New Roman"/>
              </w:rPr>
              <w:t>gonna</w:t>
            </w:r>
            <w:proofErr w:type="spellEnd"/>
            <w:r w:rsidR="008B27EB">
              <w:rPr>
                <w:rFonts w:eastAsia="Times New Roman"/>
              </w:rPr>
              <w:t xml:space="preserve"> mix it with the spoon. And then I’m </w:t>
            </w:r>
            <w:proofErr w:type="spellStart"/>
            <w:r w:rsidR="008B27EB">
              <w:rPr>
                <w:rFonts w:eastAsia="Times New Roman"/>
              </w:rPr>
              <w:t>gonna</w:t>
            </w:r>
            <w:proofErr w:type="spellEnd"/>
            <w:r w:rsidR="008B27EB">
              <w:rPr>
                <w:rFonts w:eastAsia="Times New Roman"/>
              </w:rPr>
              <w:t xml:space="preserve"> fill the </w:t>
            </w:r>
            <w:r w:rsidR="0080360A">
              <w:rPr>
                <w:rFonts w:eastAsia="Times New Roman"/>
              </w:rPr>
              <w:t>dropper</w:t>
            </w:r>
            <w:r w:rsidR="008B27EB">
              <w:rPr>
                <w:rFonts w:eastAsia="Times New Roman"/>
              </w:rPr>
              <w:t xml:space="preserve"> with soda and make it drip slowly. And that way there’s </w:t>
            </w:r>
            <w:proofErr w:type="spellStart"/>
            <w:r w:rsidR="008B27EB">
              <w:rPr>
                <w:rFonts w:eastAsia="Times New Roman"/>
              </w:rPr>
              <w:t>gonna</w:t>
            </w:r>
            <w:proofErr w:type="spellEnd"/>
            <w:r w:rsidR="008B27EB">
              <w:rPr>
                <w:rFonts w:eastAsia="Times New Roman"/>
              </w:rPr>
              <w:t xml:space="preserve"> be an explosion</w:t>
            </w:r>
            <w:r w:rsidR="00150212">
              <w:rPr>
                <w:rFonts w:eastAsia="Times New Roman"/>
              </w:rPr>
              <w:t>.</w:t>
            </w:r>
            <w:r w:rsidR="008B27EB">
              <w:rPr>
                <w:rFonts w:eastAsia="Times New Roman"/>
              </w:rPr>
              <w:t>”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13426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4</w:t>
            </w:r>
          </w:p>
        </w:tc>
      </w:tr>
      <w:tr w:rsidR="00EC0F44" w:rsidRPr="001A3EE1" w14:paraId="7204BA68" w14:textId="77777777" w:rsidTr="00D06412">
        <w:trPr>
          <w:cantSplit/>
          <w:trHeight w:val="255"/>
        </w:trPr>
        <w:tc>
          <w:tcPr>
            <w:tcW w:w="1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86379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0D0D19" w14:textId="181067AE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Planning</w:t>
            </w:r>
            <w:r w:rsidR="007561D7"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>Total sco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408A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7</w:t>
            </w:r>
          </w:p>
        </w:tc>
      </w:tr>
      <w:tr w:rsidR="00EC0F44" w:rsidRPr="001A3EE1" w14:paraId="1D0A36FA" w14:textId="77777777" w:rsidTr="00204379">
        <w:trPr>
          <w:cantSplit/>
          <w:trHeight w:val="631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70248A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  <w:p w14:paraId="7B36863D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Hypothesizing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C8D6A1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Phrasing hypothesis:</w:t>
            </w:r>
          </w:p>
          <w:p w14:paraId="34DEE416" w14:textId="13D5776E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Spontaneously</w:t>
            </w:r>
          </w:p>
          <w:p w14:paraId="65E0F4BC" w14:textId="41E7327B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After mediatio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BAD9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3021D58C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</w:tc>
      </w:tr>
      <w:tr w:rsidR="00EC0F44" w:rsidRPr="001A3EE1" w14:paraId="581BA864" w14:textId="77777777" w:rsidTr="005A7766">
        <w:trPr>
          <w:cantSplit/>
          <w:trHeight w:val="255"/>
        </w:trPr>
        <w:tc>
          <w:tcPr>
            <w:tcW w:w="1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DA81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2A5DDC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Level of hypothesis:</w:t>
            </w:r>
          </w:p>
          <w:p w14:paraId="7E5F6FF9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None</w:t>
            </w:r>
          </w:p>
          <w:p w14:paraId="2E57A65C" w14:textId="53CAA105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Irrelevant hypothesis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I'll </w:t>
            </w:r>
            <w:r w:rsidR="000078B4">
              <w:rPr>
                <w:rFonts w:eastAsia="Times New Roman"/>
              </w:rPr>
              <w:t>make</w:t>
            </w:r>
            <w:r w:rsidR="000078B4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a beautiful </w:t>
            </w:r>
            <w:r w:rsidR="000078B4">
              <w:rPr>
                <w:rFonts w:eastAsia="Times New Roman"/>
              </w:rPr>
              <w:t>drawing.</w:t>
            </w:r>
            <w:r w:rsidRPr="001A3EE1">
              <w:rPr>
                <w:rFonts w:eastAsia="Times New Roman"/>
              </w:rPr>
              <w:t>")</w:t>
            </w:r>
          </w:p>
          <w:p w14:paraId="7395D77C" w14:textId="2EDE3EC2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escriptive hypothesis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The water will become red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 xml:space="preserve">") </w:t>
            </w:r>
          </w:p>
          <w:p w14:paraId="56789580" w14:textId="1F1A76D0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Hypothesis that indicates comprehension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The oil will float on water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  <w:p w14:paraId="6B0C273D" w14:textId="6336E21A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Hypothesis that indicates application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The numbers on the syringe are like the numbers on </w:t>
            </w:r>
            <w:r w:rsidR="00FF6213">
              <w:rPr>
                <w:rFonts w:eastAsia="Times New Roman"/>
              </w:rPr>
              <w:t>the</w:t>
            </w:r>
            <w:r w:rsidR="00FF6213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measuring </w:t>
            </w:r>
            <w:r w:rsidR="0018150A">
              <w:rPr>
                <w:rFonts w:eastAsia="Times New Roman"/>
              </w:rPr>
              <w:t xml:space="preserve">spoon </w:t>
            </w:r>
            <w:r w:rsidR="009A15F5">
              <w:rPr>
                <w:rFonts w:eastAsia="Times New Roman"/>
              </w:rPr>
              <w:t>for my medicine</w:t>
            </w:r>
            <w:r w:rsidRPr="001A3EE1">
              <w:rPr>
                <w:rFonts w:eastAsia="Times New Roman"/>
              </w:rPr>
              <w:t xml:space="preserve"> at home. So, the water will come up </w:t>
            </w:r>
            <w:r w:rsidR="00D31DBB">
              <w:rPr>
                <w:rFonts w:eastAsia="Times New Roman"/>
              </w:rPr>
              <w:t>to</w:t>
            </w:r>
            <w:r w:rsidR="00D31DBB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here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43E6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4</w:t>
            </w:r>
          </w:p>
        </w:tc>
      </w:tr>
      <w:tr w:rsidR="00EC0F44" w:rsidRPr="001A3EE1" w14:paraId="66C96C27" w14:textId="77777777" w:rsidTr="00D06412">
        <w:trPr>
          <w:cantSplit/>
          <w:trHeight w:val="255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FC5D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39552E" w14:textId="7E1FBC63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Ability to hypothesize</w:t>
            </w:r>
            <w:r w:rsidR="000078B4"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>Total sco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6D93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6</w:t>
            </w:r>
          </w:p>
        </w:tc>
      </w:tr>
      <w:tr w:rsidR="00EC0F44" w:rsidRPr="001A3EE1" w14:paraId="0CFDD92C" w14:textId="77777777" w:rsidTr="00D06412">
        <w:trPr>
          <w:cantSplit/>
          <w:trHeight w:val="1142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70682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Competent use of scientific tools 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D18A1C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Use of syringe (no/yes)</w:t>
            </w:r>
          </w:p>
          <w:p w14:paraId="7CAC28B0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Use of funnel (no/yes)</w:t>
            </w:r>
          </w:p>
          <w:p w14:paraId="73A1E3F1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Use of dropper (no/yes)</w:t>
            </w:r>
          </w:p>
          <w:p w14:paraId="24B28612" w14:textId="27925913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rtl/>
              </w:rPr>
            </w:pPr>
            <w:r w:rsidRPr="001A3EE1">
              <w:rPr>
                <w:rFonts w:eastAsia="Times New Roman"/>
              </w:rPr>
              <w:t>Use of a measuring spoon (no/yes)</w:t>
            </w:r>
            <w:r w:rsidR="003065DF">
              <w:rPr>
                <w:rFonts w:eastAsia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1B35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50F6A2B6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20CCEDAC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70C692E2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</w:tc>
      </w:tr>
      <w:tr w:rsidR="00EC0F44" w:rsidRPr="001A3EE1" w14:paraId="2D38C382" w14:textId="77777777" w:rsidTr="00D06412">
        <w:trPr>
          <w:cantSplit/>
          <w:trHeight w:val="340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2436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256DA12" w14:textId="4E354A68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Competent use of scientific tools</w:t>
            </w:r>
            <w:r w:rsidR="000078B4"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>Total score</w:t>
            </w:r>
            <w:r w:rsidRPr="001A3EE1">
              <w:rPr>
                <w:rFonts w:eastAsia="Times New Roman"/>
                <w:b/>
                <w:bCs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D60E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4</w:t>
            </w:r>
          </w:p>
        </w:tc>
      </w:tr>
      <w:tr w:rsidR="00EC0F44" w:rsidRPr="001A3EE1" w14:paraId="4BC3E23E" w14:textId="77777777" w:rsidTr="005A7766">
        <w:trPr>
          <w:cantSplit/>
          <w:trHeight w:val="908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75B125B2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rawing conclusions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0004D8" w14:textId="3EEEEF7A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raw conclusions</w:t>
            </w:r>
            <w:r w:rsidR="000078B4">
              <w:rPr>
                <w:rFonts w:eastAsia="Times New Roman" w:cs="Times New Roman"/>
              </w:rPr>
              <w:t>—</w:t>
            </w:r>
            <w:r w:rsidRPr="001A3EE1">
              <w:rPr>
                <w:rFonts w:eastAsia="Times New Roman"/>
              </w:rPr>
              <w:t>spontaneously</w:t>
            </w:r>
          </w:p>
          <w:p w14:paraId="23C68A98" w14:textId="303F598E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raw conclusions</w:t>
            </w:r>
            <w:r w:rsidR="000078B4">
              <w:rPr>
                <w:rFonts w:eastAsia="Times New Roman" w:cs="Times New Roman"/>
              </w:rPr>
              <w:t>—</w:t>
            </w:r>
            <w:r w:rsidRPr="001A3EE1">
              <w:rPr>
                <w:rFonts w:eastAsia="Times New Roman"/>
              </w:rPr>
              <w:t xml:space="preserve">after mediation </w:t>
            </w:r>
          </w:p>
          <w:p w14:paraId="12BF9E92" w14:textId="5FBF5A38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raw conclusions</w:t>
            </w:r>
            <w:r w:rsidR="000078B4">
              <w:rPr>
                <w:rFonts w:eastAsia="Times New Roman" w:cs="Times New Roman"/>
              </w:rPr>
              <w:t>—</w:t>
            </w:r>
            <w:r w:rsidRPr="001A3EE1">
              <w:rPr>
                <w:rFonts w:eastAsia="Times New Roman"/>
              </w:rPr>
              <w:t>justified the answe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071A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  <w:rtl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2CA455E6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37803026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</w:tc>
      </w:tr>
      <w:tr w:rsidR="00EC0F44" w:rsidRPr="001A3EE1" w14:paraId="0DB0F3C0" w14:textId="77777777" w:rsidTr="005A7766">
        <w:trPr>
          <w:cantSplit/>
          <w:trHeight w:val="255"/>
        </w:trPr>
        <w:tc>
          <w:tcPr>
            <w:tcW w:w="1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B4675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5AB97D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Level of conclusion:</w:t>
            </w:r>
          </w:p>
          <w:p w14:paraId="348AD916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None</w:t>
            </w:r>
          </w:p>
          <w:p w14:paraId="4DB6F164" w14:textId="767DCDD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Irrelevant conclusion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It turned out to be an animal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  <w:p w14:paraId="7E575F58" w14:textId="6FF3FF8F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Descriptive conclusion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It </w:t>
            </w:r>
            <w:r w:rsidR="00EC5C13">
              <w:rPr>
                <w:rFonts w:eastAsia="Times New Roman"/>
              </w:rPr>
              <w:t>changed</w:t>
            </w:r>
            <w:r w:rsidRPr="001A3EE1">
              <w:rPr>
                <w:rFonts w:eastAsia="Times New Roman"/>
              </w:rPr>
              <w:t xml:space="preserve"> color</w:t>
            </w:r>
            <w:r w:rsidR="00EC5C13">
              <w:rPr>
                <w:rFonts w:eastAsia="Times New Roman"/>
              </w:rPr>
              <w:t>s</w:t>
            </w:r>
            <w:r w:rsidRPr="001A3EE1">
              <w:rPr>
                <w:rFonts w:eastAsia="Times New Roman"/>
              </w:rPr>
              <w:t xml:space="preserve"> because I mixed them all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  <w:p w14:paraId="78F1A0E3" w14:textId="5C042AD4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A conclusion that indicates a process </w:t>
            </w:r>
            <w:r w:rsidR="000078B4">
              <w:rPr>
                <w:rFonts w:eastAsia="Times New Roman"/>
              </w:rPr>
              <w:t xml:space="preserve">of </w:t>
            </w:r>
            <w:r w:rsidRPr="001A3EE1">
              <w:rPr>
                <w:rFonts w:eastAsia="Times New Roman"/>
              </w:rPr>
              <w:t>understanding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The mix</w:t>
            </w:r>
            <w:r w:rsidR="0043589C">
              <w:rPr>
                <w:rFonts w:eastAsia="Times New Roman"/>
              </w:rPr>
              <w:t>ture</w:t>
            </w:r>
            <w:r w:rsidRPr="001A3EE1">
              <w:rPr>
                <w:rFonts w:eastAsia="Times New Roman"/>
              </w:rPr>
              <w:t xml:space="preserve"> came out pink because I used a </w:t>
            </w:r>
            <w:r w:rsidR="000078B4" w:rsidRPr="001A3EE1">
              <w:rPr>
                <w:rFonts w:eastAsia="Times New Roman"/>
              </w:rPr>
              <w:t>dr</w:t>
            </w:r>
            <w:r w:rsidR="000078B4">
              <w:rPr>
                <w:rFonts w:eastAsia="Times New Roman"/>
              </w:rPr>
              <w:t>o</w:t>
            </w:r>
            <w:r w:rsidR="000078B4" w:rsidRPr="001A3EE1">
              <w:rPr>
                <w:rFonts w:eastAsia="Times New Roman"/>
              </w:rPr>
              <w:t>pper</w:t>
            </w:r>
            <w:r w:rsidR="000078B4">
              <w:rPr>
                <w:rFonts w:eastAsia="Times New Roman"/>
              </w:rPr>
              <w:t>,</w:t>
            </w:r>
            <w:r w:rsidR="000078B4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so </w:t>
            </w:r>
            <w:r w:rsidR="0043589C">
              <w:rPr>
                <w:rFonts w:eastAsia="Times New Roman"/>
              </w:rPr>
              <w:t xml:space="preserve">there were </w:t>
            </w:r>
            <w:r w:rsidRPr="001A3EE1">
              <w:rPr>
                <w:rFonts w:eastAsia="Times New Roman"/>
              </w:rPr>
              <w:t>only a few drops added to the milk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  <w:p w14:paraId="68B61049" w14:textId="463A13E6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Prior knowledge and understanding the procedure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The oil is </w:t>
            </w:r>
            <w:r w:rsidR="000078B4">
              <w:rPr>
                <w:rFonts w:eastAsia="Times New Roman"/>
              </w:rPr>
              <w:t>on top of</w:t>
            </w:r>
            <w:r w:rsidR="000078B4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the water.</w:t>
            </w:r>
            <w:r w:rsidR="003065DF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I knew </w:t>
            </w:r>
            <w:r w:rsidR="0043589C">
              <w:rPr>
                <w:rFonts w:eastAsia="Times New Roman"/>
              </w:rPr>
              <w:t>this</w:t>
            </w:r>
            <w:r w:rsidR="0043589C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was going to happen because I saw it on a TV show</w:t>
            </w:r>
            <w:r w:rsidR="000078B4">
              <w:rPr>
                <w:rFonts w:eastAsia="Times New Roman"/>
              </w:rPr>
              <w:t>.</w:t>
            </w:r>
            <w:r w:rsidRPr="001A3EE1">
              <w:rPr>
                <w:rFonts w:eastAsia="Times New Roman"/>
              </w:rPr>
              <w:t>"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BA90C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4</w:t>
            </w:r>
          </w:p>
        </w:tc>
      </w:tr>
      <w:tr w:rsidR="00EC0F44" w:rsidRPr="001A3EE1" w14:paraId="3698A5D7" w14:textId="77777777" w:rsidTr="00D06412">
        <w:trPr>
          <w:cantSplit/>
          <w:trHeight w:val="340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BDAD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108723" w14:textId="268BD6C0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Drawing conclusions</w:t>
            </w:r>
            <w:r w:rsidR="000078B4"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>Total sco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3C22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7</w:t>
            </w:r>
          </w:p>
        </w:tc>
      </w:tr>
      <w:tr w:rsidR="00EC0F44" w:rsidRPr="001A3EE1" w14:paraId="252444BF" w14:textId="77777777" w:rsidTr="00D06412">
        <w:trPr>
          <w:cantSplit/>
          <w:trHeight w:val="255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F982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Questioning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56B6E2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No questions</w:t>
            </w:r>
          </w:p>
          <w:p w14:paraId="1DB2E0F5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Asking spontaneous questions before/during/after the scientific experiment (3 points each)</w:t>
            </w:r>
          </w:p>
          <w:p w14:paraId="726CDD35" w14:textId="0E904B8F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Asking questions after </w:t>
            </w:r>
            <w:r w:rsidR="00D31DBB">
              <w:rPr>
                <w:rFonts w:eastAsia="Times New Roman"/>
              </w:rPr>
              <w:t xml:space="preserve">the </w:t>
            </w:r>
            <w:r w:rsidRPr="001A3EE1">
              <w:rPr>
                <w:rFonts w:eastAsia="Times New Roman"/>
              </w:rPr>
              <w:t>first mediation before/after the task (2 points each)</w:t>
            </w:r>
          </w:p>
          <w:p w14:paraId="556F4206" w14:textId="71A87CE1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Asking questions after </w:t>
            </w:r>
            <w:r w:rsidR="00D31DBB">
              <w:rPr>
                <w:rFonts w:eastAsia="Times New Roman"/>
              </w:rPr>
              <w:t xml:space="preserve">the </w:t>
            </w:r>
            <w:r w:rsidRPr="001A3EE1">
              <w:rPr>
                <w:rFonts w:eastAsia="Times New Roman"/>
              </w:rPr>
              <w:t>second mediation before/after the task (1 point each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BF1E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</w:t>
            </w:r>
          </w:p>
          <w:p w14:paraId="70649AB1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9</w:t>
            </w:r>
          </w:p>
          <w:p w14:paraId="5E8F6C5D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4</w:t>
            </w:r>
          </w:p>
          <w:p w14:paraId="3F3D1390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2</w:t>
            </w:r>
          </w:p>
        </w:tc>
      </w:tr>
      <w:tr w:rsidR="00EC0F44" w:rsidRPr="001A3EE1" w14:paraId="460E0678" w14:textId="77777777" w:rsidTr="00D06412">
        <w:trPr>
          <w:cantSplit/>
          <w:trHeight w:val="36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0729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159D71" w14:textId="771513EC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Questioning</w:t>
            </w:r>
            <w:r w:rsidR="00464828"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>Total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C11C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5</w:t>
            </w:r>
          </w:p>
        </w:tc>
      </w:tr>
      <w:tr w:rsidR="00EC0F44" w:rsidRPr="001A3EE1" w14:paraId="7EA02A09" w14:textId="77777777" w:rsidTr="00D06412">
        <w:trPr>
          <w:cantSplit/>
          <w:trHeight w:val="255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B0562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Number of questions 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AA47A2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Total questions asked during the entire procedu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AF32F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1 point per question</w:t>
            </w:r>
          </w:p>
        </w:tc>
      </w:tr>
      <w:tr w:rsidR="00EC0F44" w:rsidRPr="001A3EE1" w14:paraId="64E05A8D" w14:textId="77777777" w:rsidTr="00D06412">
        <w:trPr>
          <w:cantSplit/>
          <w:trHeight w:val="255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A4E9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Level of questions</w:t>
            </w:r>
          </w:p>
        </w:tc>
        <w:tc>
          <w:tcPr>
            <w:tcW w:w="7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B87269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Score was determined according the highest level the child reached:</w:t>
            </w:r>
          </w:p>
          <w:p w14:paraId="4909F1F9" w14:textId="6C17E030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Level 0 </w:t>
            </w:r>
            <w:r w:rsidR="002E3F0E">
              <w:rPr>
                <w:rFonts w:eastAsia="Times New Roman" w:cs="Times New Roman"/>
              </w:rPr>
              <w:t>–</w:t>
            </w:r>
            <w:r w:rsidRPr="001A3EE1">
              <w:rPr>
                <w:rFonts w:eastAsia="Times New Roman"/>
              </w:rPr>
              <w:t xml:space="preserve"> No questions</w:t>
            </w:r>
          </w:p>
          <w:p w14:paraId="1D94B068" w14:textId="298D06AF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Level 1 </w:t>
            </w:r>
            <w:r w:rsidR="002E3F0E">
              <w:rPr>
                <w:rFonts w:eastAsia="Times New Roman" w:cs="Times New Roman"/>
              </w:rPr>
              <w:t>–</w:t>
            </w:r>
            <w:r w:rsidR="002E3F0E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Irrelevant questions</w:t>
            </w:r>
            <w:r w:rsidR="00DD6823">
              <w:rPr>
                <w:rFonts w:eastAsia="Times New Roman"/>
              </w:rPr>
              <w:t xml:space="preserve"> (e.g., “Do you know my mother?”)</w:t>
            </w:r>
          </w:p>
          <w:p w14:paraId="6C403C2D" w14:textId="003028C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Level 2 </w:t>
            </w:r>
            <w:r w:rsidR="002E3F0E">
              <w:rPr>
                <w:rFonts w:eastAsia="Times New Roman" w:cs="Times New Roman"/>
              </w:rPr>
              <w:t>–</w:t>
            </w:r>
            <w:r w:rsidR="002E3F0E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Descriptive Questions (can be answered using the senses or</w:t>
            </w:r>
            <w:r w:rsidR="00676C97">
              <w:rPr>
                <w:rFonts w:eastAsia="Times New Roman"/>
              </w:rPr>
              <w:t xml:space="preserve"> by</w:t>
            </w:r>
            <w:r w:rsidRPr="001A3EE1">
              <w:rPr>
                <w:rFonts w:eastAsia="Times New Roman"/>
              </w:rPr>
              <w:t xml:space="preserve"> asking permission to do something</w:t>
            </w:r>
            <w:r w:rsidR="00DD6823">
              <w:rPr>
                <w:rFonts w:eastAsia="Times New Roman"/>
              </w:rPr>
              <w:t>; e.g., “</w:t>
            </w:r>
            <w:r w:rsidR="00204379">
              <w:rPr>
                <w:rFonts w:eastAsia="Times New Roman"/>
              </w:rPr>
              <w:t>W</w:t>
            </w:r>
            <w:r w:rsidR="00DD6823">
              <w:rPr>
                <w:rFonts w:eastAsia="Times New Roman"/>
              </w:rPr>
              <w:t>hat color is the oil?”)</w:t>
            </w:r>
          </w:p>
          <w:p w14:paraId="7751859A" w14:textId="648EFD99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Level 3</w:t>
            </w:r>
            <w:r w:rsidR="003065DF">
              <w:rPr>
                <w:rFonts w:eastAsia="Times New Roman"/>
              </w:rPr>
              <w:t xml:space="preserve"> </w:t>
            </w:r>
            <w:r w:rsidR="002E3F0E">
              <w:rPr>
                <w:rFonts w:eastAsia="Times New Roman" w:cs="Times New Roman"/>
              </w:rPr>
              <w:t>–</w:t>
            </w:r>
            <w:r w:rsidR="002E3F0E" w:rsidRPr="001A3EE1">
              <w:rPr>
                <w:rFonts w:eastAsia="Times New Roman"/>
              </w:rPr>
              <w:t xml:space="preserve"> </w:t>
            </w:r>
            <w:r w:rsidR="001D52F5">
              <w:rPr>
                <w:rFonts w:eastAsia="Times New Roman"/>
              </w:rPr>
              <w:t>C</w:t>
            </w:r>
            <w:r w:rsidRPr="001A3EE1">
              <w:rPr>
                <w:rFonts w:eastAsia="Times New Roman"/>
              </w:rPr>
              <w:t>omprehension questions (What? How much? Why? How? Where?</w:t>
            </w:r>
            <w:r w:rsidR="00DD6823">
              <w:rPr>
                <w:rFonts w:eastAsia="Times New Roman"/>
              </w:rPr>
              <w:t xml:space="preserve"> </w:t>
            </w:r>
            <w:r w:rsidR="00204379">
              <w:rPr>
                <w:rFonts w:eastAsia="Times New Roman"/>
              </w:rPr>
              <w:t>(</w:t>
            </w:r>
            <w:r w:rsidR="00DD6823">
              <w:rPr>
                <w:rFonts w:eastAsia="Times New Roman"/>
              </w:rPr>
              <w:t>e.g., “How come there’s no milk here?”</w:t>
            </w:r>
            <w:r w:rsidRPr="001A3EE1">
              <w:rPr>
                <w:rFonts w:eastAsia="Times New Roman"/>
              </w:rPr>
              <w:t>)</w:t>
            </w:r>
          </w:p>
          <w:p w14:paraId="0D7F5D82" w14:textId="2591FEB6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Level 4</w:t>
            </w:r>
            <w:r w:rsidR="003065DF">
              <w:rPr>
                <w:rFonts w:eastAsia="Times New Roman"/>
              </w:rPr>
              <w:t xml:space="preserve"> </w:t>
            </w:r>
            <w:r w:rsidR="002E3F0E">
              <w:rPr>
                <w:rFonts w:eastAsia="Times New Roman" w:cs="Times New Roman"/>
              </w:rPr>
              <w:t>–</w:t>
            </w:r>
            <w:r w:rsidR="002E3F0E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Application Questions </w:t>
            </w:r>
            <w:r w:rsidR="002E3F0E">
              <w:rPr>
                <w:rFonts w:eastAsia="Times New Roman" w:cs="Times New Roman"/>
              </w:rPr>
              <w:t>–</w:t>
            </w:r>
            <w:r w:rsidR="002E3F0E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Apply previous knowledge; relate to other contexts; based on existing knowledge and skills to apply in another situation; comparison questions</w:t>
            </w:r>
            <w:r w:rsidR="00407A5E">
              <w:rPr>
                <w:rFonts w:eastAsia="Times New Roman"/>
              </w:rPr>
              <w:t xml:space="preserve"> (e.g., “Does the syringe have a small hole because we want the liquid to run out slowly?”)</w:t>
            </w:r>
            <w:r w:rsidRPr="001A3EE1">
              <w:rPr>
                <w:rFonts w:eastAsia="Times New Roman"/>
              </w:rPr>
              <w:t xml:space="preserve"> </w:t>
            </w:r>
          </w:p>
          <w:p w14:paraId="6A3301BE" w14:textId="2F604090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Level 5 </w:t>
            </w:r>
            <w:r w:rsidR="002E3F0E">
              <w:rPr>
                <w:rFonts w:eastAsia="Times New Roman" w:cs="Times New Roman"/>
              </w:rPr>
              <w:t>–</w:t>
            </w:r>
            <w:r w:rsidR="002E3F0E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Questions that indicate systemic thinking; consuming research and problem-solving to </w:t>
            </w:r>
            <w:r w:rsidR="005B4355">
              <w:rPr>
                <w:rFonts w:eastAsia="Times New Roman"/>
              </w:rPr>
              <w:t>obtain</w:t>
            </w:r>
            <w:r w:rsidR="005B4355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an answer (analysis, synthesis, inclusion</w:t>
            </w:r>
            <w:r w:rsidR="00225D9E">
              <w:rPr>
                <w:rFonts w:eastAsia="Times New Roman"/>
              </w:rPr>
              <w:t xml:space="preserve">; e.g., </w:t>
            </w:r>
            <w:r w:rsidR="00DB340E">
              <w:rPr>
                <w:rFonts w:eastAsia="Times New Roman"/>
              </w:rPr>
              <w:t>What happens</w:t>
            </w:r>
            <w:r w:rsidR="00225D9E">
              <w:rPr>
                <w:rFonts w:eastAsia="Times New Roman"/>
              </w:rPr>
              <w:t xml:space="preserve"> if I pour the pink liquid on the ground? Will </w:t>
            </w:r>
            <w:r w:rsidR="00DB340E">
              <w:rPr>
                <w:rFonts w:eastAsia="Times New Roman"/>
              </w:rPr>
              <w:t xml:space="preserve">it make </w:t>
            </w:r>
            <w:r w:rsidR="00225D9E">
              <w:rPr>
                <w:rFonts w:eastAsia="Times New Roman"/>
              </w:rPr>
              <w:t>everything grow pink? Or will there be brown and red?”</w:t>
            </w:r>
            <w:r w:rsidRPr="001A3EE1">
              <w:rPr>
                <w:rFonts w:eastAsia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6B4BC" w14:textId="77777777" w:rsidR="00EC0F44" w:rsidRPr="001A3EE1" w:rsidRDefault="00EC0F44" w:rsidP="00F4402A">
            <w:pPr>
              <w:widowControl w:val="0"/>
              <w:tabs>
                <w:tab w:val="left" w:pos="711"/>
              </w:tabs>
              <w:snapToGrid w:val="0"/>
              <w:spacing w:before="0" w:after="0"/>
              <w:ind w:left="40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5</w:t>
            </w:r>
          </w:p>
        </w:tc>
      </w:tr>
    </w:tbl>
    <w:p w14:paraId="0DFEAD4A" w14:textId="77777777" w:rsidR="00EC0F44" w:rsidRPr="001A3EE1" w:rsidRDefault="00EC0F44" w:rsidP="00EC0F44">
      <w:pPr>
        <w:widowControl w:val="0"/>
        <w:snapToGrid w:val="0"/>
        <w:spacing w:before="0" w:after="0"/>
        <w:rPr>
          <w:rFonts w:eastAsia="Times New Roman"/>
        </w:rPr>
      </w:pPr>
    </w:p>
    <w:p w14:paraId="7E4AB018" w14:textId="77777777" w:rsidR="00EC0F44" w:rsidRPr="001A3EE1" w:rsidRDefault="00EC0F44" w:rsidP="00EC0F44">
      <w:pPr>
        <w:snapToGrid w:val="0"/>
        <w:spacing w:before="0" w:after="0"/>
        <w:rPr>
          <w:rFonts w:eastAsia="Times New Roman"/>
        </w:rPr>
      </w:pPr>
      <w:r w:rsidRPr="001A3EE1">
        <w:rPr>
          <w:rFonts w:eastAsia="Times New Roman"/>
          <w:snapToGrid w:val="0"/>
        </w:rPr>
        <w:br w:type="page"/>
      </w:r>
    </w:p>
    <w:p w14:paraId="12527C1D" w14:textId="2EC49D48" w:rsidR="00EC0F44" w:rsidRPr="001A3EE1" w:rsidRDefault="00EC0F44" w:rsidP="00EC0F44">
      <w:pPr>
        <w:keepNext/>
        <w:snapToGrid w:val="0"/>
        <w:outlineLvl w:val="3"/>
        <w:rPr>
          <w:rFonts w:eastAsia="+mn-ea"/>
          <w:b/>
          <w:bCs/>
          <w:i/>
          <w:color w:val="000000"/>
          <w:kern w:val="24"/>
        </w:rPr>
      </w:pPr>
      <w:r w:rsidRPr="001A3EE1">
        <w:rPr>
          <w:rFonts w:eastAsia="+mn-ea"/>
          <w:b/>
          <w:bCs/>
          <w:color w:val="000000"/>
          <w:kern w:val="24"/>
        </w:rPr>
        <w:lastRenderedPageBreak/>
        <w:t>Appendix 1B</w:t>
      </w:r>
      <w:r>
        <w:rPr>
          <w:rFonts w:eastAsia="+mn-ea"/>
          <w:b/>
          <w:bCs/>
          <w:color w:val="000000"/>
          <w:kern w:val="24"/>
        </w:rPr>
        <w:t xml:space="preserve"> </w:t>
      </w:r>
      <w:r w:rsidR="00502C1D">
        <w:rPr>
          <w:rFonts w:eastAsia="+mn-ea" w:cs="Times New Roman"/>
          <w:b/>
          <w:bCs/>
          <w:color w:val="000000"/>
          <w:kern w:val="24"/>
        </w:rPr>
        <w:t>—</w:t>
      </w:r>
      <w:r w:rsidRPr="001A3EE1">
        <w:rPr>
          <w:rFonts w:eastAsia="+mn-ea"/>
          <w:b/>
          <w:bCs/>
          <w:color w:val="000000"/>
          <w:kern w:val="24"/>
        </w:rPr>
        <w:t xml:space="preserve"> </w:t>
      </w:r>
      <w:r>
        <w:rPr>
          <w:rFonts w:eastAsia="+mn-ea"/>
          <w:b/>
          <w:bCs/>
          <w:color w:val="000000"/>
          <w:kern w:val="24"/>
        </w:rPr>
        <w:t xml:space="preserve">Scoring </w:t>
      </w:r>
      <w:r w:rsidR="00494E04">
        <w:rPr>
          <w:rFonts w:eastAsia="+mn-ea"/>
          <w:b/>
          <w:bCs/>
          <w:color w:val="000000"/>
          <w:kern w:val="24"/>
        </w:rPr>
        <w:t xml:space="preserve">scheme </w:t>
      </w:r>
      <w:r>
        <w:rPr>
          <w:rFonts w:eastAsia="+mn-ea"/>
          <w:b/>
          <w:bCs/>
          <w:color w:val="000000"/>
          <w:kern w:val="24"/>
        </w:rPr>
        <w:t>of preschoolers'</w:t>
      </w:r>
      <w:r w:rsidRPr="001A3EE1">
        <w:rPr>
          <w:rFonts w:eastAsia="+mn-ea"/>
          <w:b/>
          <w:bCs/>
          <w:color w:val="000000"/>
          <w:kern w:val="24"/>
        </w:rPr>
        <w:t xml:space="preserve"> </w:t>
      </w:r>
      <w:r w:rsidR="00A032E3">
        <w:rPr>
          <w:rFonts w:eastAsia="+mn-ea"/>
          <w:b/>
          <w:bCs/>
          <w:color w:val="000000"/>
          <w:kern w:val="24"/>
        </w:rPr>
        <w:t>metacognitive</w:t>
      </w:r>
      <w:r w:rsidR="00A032E3" w:rsidRPr="001A3EE1">
        <w:rPr>
          <w:rFonts w:eastAsia="+mn-ea"/>
          <w:b/>
          <w:bCs/>
          <w:color w:val="000000"/>
          <w:kern w:val="24"/>
        </w:rPr>
        <w:t xml:space="preserve"> </w:t>
      </w:r>
      <w:r w:rsidR="00A032E3">
        <w:rPr>
          <w:rFonts w:eastAsia="+mn-ea"/>
          <w:b/>
          <w:bCs/>
          <w:color w:val="000000"/>
          <w:kern w:val="24"/>
        </w:rPr>
        <w:t>and</w:t>
      </w:r>
      <w:r w:rsidR="00A032E3" w:rsidRPr="001A3EE1">
        <w:rPr>
          <w:rFonts w:eastAsia="+mn-ea"/>
          <w:b/>
          <w:bCs/>
          <w:color w:val="000000"/>
          <w:kern w:val="24"/>
        </w:rPr>
        <w:t xml:space="preserve"> </w:t>
      </w:r>
      <w:r w:rsidR="00A032E3">
        <w:rPr>
          <w:rFonts w:eastAsia="+mn-ea"/>
          <w:b/>
          <w:bCs/>
          <w:color w:val="000000"/>
          <w:kern w:val="24"/>
        </w:rPr>
        <w:t>s</w:t>
      </w:r>
      <w:r w:rsidR="00A032E3" w:rsidRPr="001A3EE1">
        <w:rPr>
          <w:rFonts w:eastAsia="+mn-ea"/>
          <w:b/>
          <w:bCs/>
          <w:color w:val="000000"/>
          <w:kern w:val="24"/>
        </w:rPr>
        <w:t>elf</w:t>
      </w:r>
      <w:r w:rsidRPr="001A3EE1">
        <w:rPr>
          <w:rFonts w:eastAsia="+mn-ea"/>
          <w:b/>
          <w:bCs/>
          <w:color w:val="000000"/>
          <w:kern w:val="24"/>
        </w:rPr>
        <w:t>-</w:t>
      </w:r>
      <w:r w:rsidRPr="000D6A16">
        <w:rPr>
          <w:rFonts w:eastAsia="+mn-ea"/>
          <w:b/>
          <w:bCs/>
          <w:color w:val="000000"/>
          <w:kern w:val="24"/>
        </w:rPr>
        <w:t>regulation</w:t>
      </w:r>
      <w:r w:rsidRPr="00E301CE">
        <w:rPr>
          <w:rFonts w:eastAsia="+mn-ea"/>
          <w:b/>
          <w:bCs/>
          <w:color w:val="000000"/>
          <w:kern w:val="24"/>
        </w:rPr>
        <w:t xml:space="preserve"> capabilities</w:t>
      </w:r>
    </w:p>
    <w:tbl>
      <w:tblPr>
        <w:tblpPr w:leftFromText="180" w:rightFromText="180" w:bottomFromText="160" w:vertAnchor="text" w:tblpXSpec="center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1696"/>
        <w:gridCol w:w="1702"/>
        <w:gridCol w:w="5532"/>
        <w:gridCol w:w="1271"/>
      </w:tblGrid>
      <w:tr w:rsidR="00EC0F44" w:rsidRPr="001A3EE1" w14:paraId="122322B4" w14:textId="77777777" w:rsidTr="00D06412">
        <w:trPr>
          <w:cantSplit/>
          <w:trHeight w:val="59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0D86" w14:textId="146D7A03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 xml:space="preserve">Metacognition </w:t>
            </w:r>
            <w:r w:rsidR="00D25B73">
              <w:rPr>
                <w:rFonts w:eastAsia="Times New Roman"/>
                <w:b/>
                <w:bCs/>
              </w:rPr>
              <w:t>and</w:t>
            </w:r>
            <w:r w:rsidR="00D25B73" w:rsidRPr="001A3EE1">
              <w:rPr>
                <w:rFonts w:eastAsia="Times New Roman"/>
                <w:b/>
                <w:bCs/>
              </w:rPr>
              <w:t xml:space="preserve"> </w:t>
            </w:r>
            <w:r w:rsidR="00D25B73">
              <w:rPr>
                <w:rFonts w:eastAsia="Times New Roman"/>
                <w:b/>
                <w:bCs/>
              </w:rPr>
              <w:t>s</w:t>
            </w:r>
            <w:r w:rsidR="00D25B73" w:rsidRPr="001A3EE1">
              <w:rPr>
                <w:rFonts w:eastAsia="Times New Roman"/>
                <w:b/>
                <w:bCs/>
              </w:rPr>
              <w:t>elf</w:t>
            </w:r>
            <w:r w:rsidRPr="001A3EE1">
              <w:rPr>
                <w:rFonts w:eastAsia="Times New Roman"/>
                <w:b/>
                <w:bCs/>
              </w:rPr>
              <w:t>-</w:t>
            </w:r>
            <w:r w:rsidR="00D25B73">
              <w:rPr>
                <w:rFonts w:eastAsia="Times New Roman"/>
                <w:b/>
                <w:bCs/>
              </w:rPr>
              <w:t>r</w:t>
            </w:r>
            <w:r w:rsidR="00D25B73" w:rsidRPr="001A3EE1">
              <w:rPr>
                <w:rFonts w:eastAsia="Times New Roman"/>
                <w:b/>
                <w:bCs/>
              </w:rPr>
              <w:t>egula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8EDE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Indicators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CB589" w14:textId="42BF99B4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 xml:space="preserve">Variables </w:t>
            </w:r>
            <w:r w:rsidR="00A032E3">
              <w:rPr>
                <w:rFonts w:eastAsia="Times New Roman"/>
                <w:b/>
                <w:bCs/>
              </w:rPr>
              <w:t>and</w:t>
            </w:r>
            <w:r w:rsidR="00A032E3" w:rsidRPr="001A3EE1">
              <w:rPr>
                <w:rFonts w:eastAsia="Times New Roman"/>
                <w:b/>
                <w:bCs/>
              </w:rPr>
              <w:t xml:space="preserve"> </w:t>
            </w:r>
            <w:r w:rsidR="00D25B73">
              <w:rPr>
                <w:rFonts w:eastAsia="Times New Roman"/>
                <w:b/>
                <w:bCs/>
              </w:rPr>
              <w:t>e</w:t>
            </w:r>
            <w:r w:rsidR="00D25B73" w:rsidRPr="001A3EE1">
              <w:rPr>
                <w:rFonts w:eastAsia="Times New Roman"/>
                <w:b/>
                <w:bCs/>
              </w:rPr>
              <w:t>xampl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3ABD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Range</w:t>
            </w:r>
          </w:p>
        </w:tc>
      </w:tr>
      <w:tr w:rsidR="00EC0F44" w:rsidRPr="001A3EE1" w14:paraId="578AB0D6" w14:textId="77777777" w:rsidTr="00D06412">
        <w:trPr>
          <w:cantSplit/>
          <w:trHeight w:val="22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71626" w14:textId="609D8C43" w:rsidR="00EC0F44" w:rsidRPr="001A3EE1" w:rsidRDefault="00486F77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 xml:space="preserve">Metacognitive </w:t>
            </w:r>
            <w:r w:rsidR="00EC0F44" w:rsidRPr="001A3EE1">
              <w:rPr>
                <w:rFonts w:eastAsia="Times New Roman"/>
              </w:rPr>
              <w:t xml:space="preserve">awareness – </w:t>
            </w:r>
            <w:r w:rsidR="007801D2">
              <w:rPr>
                <w:rFonts w:eastAsia="Times New Roman"/>
              </w:rPr>
              <w:t>s</w:t>
            </w:r>
            <w:r w:rsidR="007801D2" w:rsidRPr="001A3EE1">
              <w:rPr>
                <w:rFonts w:eastAsia="Times New Roman"/>
              </w:rPr>
              <w:t>tructured</w:t>
            </w:r>
            <w:r w:rsidR="00EC0F44" w:rsidRPr="001A3EE1">
              <w:rPr>
                <w:rFonts w:eastAsia="Times New Roman"/>
              </w:rPr>
              <w:t xml:space="preserve">, task only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9A9F0" w14:textId="13A426CC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Metacognitive </w:t>
            </w:r>
            <w:r w:rsidR="00486F77">
              <w:rPr>
                <w:rFonts w:eastAsia="Times New Roman"/>
              </w:rPr>
              <w:t>strategic awareness</w:t>
            </w:r>
            <w:r w:rsidRPr="001A3EE1">
              <w:rPr>
                <w:rFonts w:eastAsia="Times New Roman"/>
              </w:rPr>
              <w:t xml:space="preserve"> </w:t>
            </w:r>
          </w:p>
          <w:p w14:paraId="759938DF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7B74E" w14:textId="75C8F3A2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472236">
              <w:t>Planning</w:t>
            </w:r>
            <w:r w:rsidR="00472236">
              <w:rPr>
                <w:rFonts w:eastAsia="Times New Roman"/>
              </w:rPr>
              <w:t xml:space="preserve"> </w:t>
            </w:r>
            <w:r w:rsidRPr="00472236">
              <w:rPr>
                <w:rFonts w:eastAsia="Times New Roman"/>
              </w:rPr>
              <w:t>before</w:t>
            </w:r>
            <w:r w:rsidRPr="001A3EE1">
              <w:rPr>
                <w:rFonts w:eastAsia="Times New Roman"/>
              </w:rPr>
              <w:t xml:space="preserve"> starting (no/yes)</w:t>
            </w:r>
          </w:p>
          <w:p w14:paraId="18AFDB38" w14:textId="27FF79B9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Looking at the tools and materials several times during </w:t>
            </w:r>
            <w:r w:rsidR="002906C3">
              <w:rPr>
                <w:rFonts w:eastAsia="Times New Roman"/>
              </w:rPr>
              <w:t xml:space="preserve">the </w:t>
            </w:r>
            <w:r w:rsidRPr="001A3EE1">
              <w:rPr>
                <w:rFonts w:eastAsia="Times New Roman"/>
              </w:rPr>
              <w:t>experience (no/yes)</w:t>
            </w:r>
          </w:p>
          <w:p w14:paraId="2D79A972" w14:textId="17C4C4A6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Selecting/focusing on relevant tools and materials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chooses a cup when s/he wants to add a large amount of liquid and chooses a dropper to add a small amount of liquid</w:t>
            </w:r>
            <w:r w:rsidR="005F4047">
              <w:rPr>
                <w:rFonts w:eastAsia="Times New Roman"/>
              </w:rPr>
              <w:t>;</w:t>
            </w:r>
            <w:r w:rsidR="005F4047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no/yes)</w:t>
            </w:r>
          </w:p>
          <w:p w14:paraId="2F663370" w14:textId="1E207F98" w:rsidR="00EC0F44" w:rsidRPr="001A3EE1" w:rsidRDefault="00486F77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using</w:t>
            </w:r>
            <w:r w:rsidRPr="001A3EE1">
              <w:rPr>
                <w:rFonts w:eastAsia="Times New Roman"/>
              </w:rPr>
              <w:t xml:space="preserve"> </w:t>
            </w:r>
            <w:r w:rsidR="00EC0F44" w:rsidRPr="001A3EE1">
              <w:rPr>
                <w:rFonts w:eastAsia="Times New Roman"/>
              </w:rPr>
              <w:t xml:space="preserve">to think (no/yes) 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0BED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 1</w:t>
            </w:r>
          </w:p>
          <w:p w14:paraId="0E6684CD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0E017023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</w:p>
          <w:p w14:paraId="6837A303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  <w:p w14:paraId="3975A20D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</w:p>
          <w:p w14:paraId="70D69F24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</w:p>
          <w:p w14:paraId="74A420C9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1</w:t>
            </w:r>
          </w:p>
        </w:tc>
      </w:tr>
      <w:tr w:rsidR="00EC0F44" w:rsidRPr="001A3EE1" w14:paraId="557655E3" w14:textId="77777777" w:rsidTr="00D06412">
        <w:trPr>
          <w:cantSplit/>
          <w:trHeight w:val="4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D848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3A7E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4CC2D3" w14:textId="64D0C585" w:rsidR="00EC0F44" w:rsidRPr="002C5DBB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2C5DBB">
              <w:rPr>
                <w:rFonts w:eastAsia="Times New Roman"/>
                <w:b/>
                <w:bCs/>
              </w:rPr>
              <w:t xml:space="preserve">Strategic awareness </w:t>
            </w:r>
            <w:r w:rsidR="00A44843" w:rsidRPr="002C5DBB">
              <w:rPr>
                <w:rFonts w:eastAsia="Times New Roman" w:cs="Times New Roman"/>
                <w:b/>
                <w:bCs/>
              </w:rPr>
              <w:t>—</w:t>
            </w:r>
            <w:r w:rsidRPr="002C5DBB">
              <w:rPr>
                <w:rFonts w:eastAsia="Times New Roman"/>
                <w:b/>
                <w:bCs/>
              </w:rPr>
              <w:t xml:space="preserve"> Total scor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E454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4</w:t>
            </w:r>
          </w:p>
        </w:tc>
      </w:tr>
      <w:tr w:rsidR="00EC0F44" w:rsidRPr="001A3EE1" w14:paraId="388FEDE1" w14:textId="77777777" w:rsidTr="00D06412">
        <w:trPr>
          <w:cantSplit/>
          <w:trHeight w:val="1142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CA78" w14:textId="3B8408CB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Self-</w:t>
            </w:r>
            <w:r w:rsidR="00D25B73">
              <w:rPr>
                <w:rFonts w:eastAsia="Times New Roman"/>
              </w:rPr>
              <w:t>r</w:t>
            </w:r>
            <w:r w:rsidR="00D25B73" w:rsidRPr="001A3EE1">
              <w:rPr>
                <w:rFonts w:eastAsia="Times New Roman"/>
              </w:rPr>
              <w:t>egulation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931BD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Task awareness</w:t>
            </w: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A5F8D4" w14:textId="5880E5BC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No </w:t>
            </w:r>
            <w:r w:rsidR="00C767CD">
              <w:rPr>
                <w:rFonts w:eastAsia="Times New Roman"/>
              </w:rPr>
              <w:t>indication</w:t>
            </w:r>
          </w:p>
          <w:p w14:paraId="4B479656" w14:textId="6FD7D282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Child shows </w:t>
            </w:r>
            <w:r w:rsidR="009E6864"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 xml:space="preserve"> of being aware of previous similar tasks or understanding the current task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I have to mix the oil with water"; "I can get </w:t>
            </w:r>
            <w:r w:rsidR="004B03DA">
              <w:rPr>
                <w:rFonts w:eastAsia="Times New Roman"/>
              </w:rPr>
              <w:t>the color</w:t>
            </w:r>
            <w:r w:rsidR="004B03DA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 xml:space="preserve">red </w:t>
            </w:r>
            <w:r w:rsidR="004B03DA">
              <w:rPr>
                <w:rFonts w:eastAsia="Times New Roman"/>
              </w:rPr>
              <w:t>from here</w:t>
            </w:r>
            <w:r w:rsidRPr="001A3EE1">
              <w:rPr>
                <w:rFonts w:eastAsia="Times New Roman"/>
              </w:rPr>
              <w:t>").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395C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</w:t>
            </w:r>
          </w:p>
          <w:p w14:paraId="24284947" w14:textId="04F56796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1 point per each instance/</w:t>
            </w:r>
            <w:r w:rsidR="009E6864">
              <w:rPr>
                <w:rFonts w:eastAsia="Times New Roman"/>
              </w:rPr>
              <w:t>indication</w:t>
            </w:r>
          </w:p>
        </w:tc>
      </w:tr>
      <w:tr w:rsidR="00EC0F44" w:rsidRPr="001A3EE1" w14:paraId="2EA27663" w14:textId="77777777" w:rsidTr="00D06412">
        <w:trPr>
          <w:cantSplit/>
          <w:trHeight w:val="25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965A" w14:textId="77777777" w:rsidR="00EC0F44" w:rsidRPr="001A3EE1" w:rsidRDefault="00EC0F44" w:rsidP="00F4402A">
            <w:pPr>
              <w:spacing w:before="0" w:after="0" w:line="256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A45B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Planning</w:t>
            </w:r>
          </w:p>
          <w:p w14:paraId="24FF109A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2C99BE" w14:textId="0CFCD0D8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No </w:t>
            </w:r>
            <w:r w:rsidR="009E6864">
              <w:rPr>
                <w:rFonts w:eastAsia="Times New Roman"/>
              </w:rPr>
              <w:t>indication</w:t>
            </w:r>
          </w:p>
          <w:p w14:paraId="1212F7E6" w14:textId="36F58C95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 xml:space="preserve">The child makes </w:t>
            </w:r>
            <w:r w:rsidR="00FF4047">
              <w:rPr>
                <w:rFonts w:eastAsia="Times New Roman"/>
              </w:rPr>
              <w:t xml:space="preserve">a </w:t>
            </w:r>
            <w:r w:rsidRPr="001A3EE1">
              <w:rPr>
                <w:rFonts w:eastAsia="Times New Roman"/>
              </w:rPr>
              <w:t>reference or</w:t>
            </w:r>
            <w:r w:rsidR="002C5DBB">
              <w:rPr>
                <w:rFonts w:eastAsia="Times New Roman"/>
              </w:rPr>
              <w:t xml:space="preserve"> plan</w:t>
            </w:r>
            <w:r w:rsidR="005F4047">
              <w:rPr>
                <w:rFonts w:eastAsia="Times New Roman"/>
              </w:rPr>
              <w:t>s</w:t>
            </w:r>
            <w:r w:rsidRPr="001A3EE1">
              <w:rPr>
                <w:rFonts w:eastAsia="Times New Roman"/>
              </w:rPr>
              <w:t xml:space="preserve"> future actions pertinent to the task (e.g.</w:t>
            </w:r>
            <w:r w:rsidR="00077398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arrange</w:t>
            </w:r>
            <w:r w:rsidR="009851FE">
              <w:rPr>
                <w:rFonts w:eastAsia="Times New Roman"/>
              </w:rPr>
              <w:t>s</w:t>
            </w:r>
            <w:r w:rsidRPr="001A3EE1">
              <w:rPr>
                <w:rFonts w:eastAsia="Times New Roman"/>
              </w:rPr>
              <w:t xml:space="preserve"> the space, materials, and tools / "I'll </w:t>
            </w:r>
            <w:r w:rsidR="005F4047">
              <w:rPr>
                <w:rFonts w:eastAsia="Times New Roman"/>
              </w:rPr>
              <w:t>pour</w:t>
            </w:r>
            <w:r w:rsidR="005F4047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it here and then mix</w:t>
            </w:r>
            <w:r w:rsidR="00FC58A8">
              <w:rPr>
                <w:rFonts w:eastAsia="Times New Roman"/>
              </w:rPr>
              <w:t xml:space="preserve"> it.</w:t>
            </w:r>
            <w:r w:rsidRPr="001A3EE1">
              <w:rPr>
                <w:rFonts w:eastAsia="Times New Roman"/>
              </w:rPr>
              <w:t>"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CFF47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</w:t>
            </w:r>
          </w:p>
          <w:p w14:paraId="799A46FE" w14:textId="0ECEA83B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1 point per each instance/</w:t>
            </w:r>
            <w:r w:rsidR="009E6864">
              <w:rPr>
                <w:rFonts w:eastAsia="Times New Roman"/>
              </w:rPr>
              <w:t>indication</w:t>
            </w:r>
          </w:p>
        </w:tc>
      </w:tr>
      <w:tr w:rsidR="00EC0F44" w:rsidRPr="001A3EE1" w14:paraId="2D09BEF0" w14:textId="77777777" w:rsidTr="005A7766">
        <w:trPr>
          <w:cantSplit/>
          <w:trHeight w:val="1312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518B" w14:textId="77777777" w:rsidR="00EC0F44" w:rsidRPr="001A3EE1" w:rsidRDefault="00EC0F44" w:rsidP="00F4402A">
            <w:pPr>
              <w:spacing w:before="0" w:after="0" w:line="256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12C91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Monitoring</w:t>
            </w:r>
            <w:r w:rsidR="00A7398A">
              <w:rPr>
                <w:rFonts w:eastAsia="Times New Roman"/>
              </w:rPr>
              <w:t xml:space="preserve"> &amp; debugging</w:t>
            </w:r>
          </w:p>
          <w:p w14:paraId="1AA7A63F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1841F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Checking: </w:t>
            </w:r>
          </w:p>
          <w:p w14:paraId="4B566CCE" w14:textId="77777777" w:rsidR="00EC0F44" w:rsidRPr="00A7398A" w:rsidRDefault="00EC0F44" w:rsidP="00A7398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Child regularly checks the plan or what happens to the materials while experimenting:  No </w:t>
            </w:r>
            <w:r w:rsidR="009E6864">
              <w:rPr>
                <w:rFonts w:eastAsia="Times New Roman"/>
              </w:rPr>
              <w:t>indication</w:t>
            </w:r>
            <w:r w:rsidRPr="001A3EE1">
              <w:rPr>
                <w:rFonts w:eastAsia="Times New Roman"/>
              </w:rPr>
              <w:t>, one</w:t>
            </w:r>
            <w:r w:rsidR="007E133D">
              <w:rPr>
                <w:rFonts w:eastAsia="Times New Roman"/>
              </w:rPr>
              <w:t xml:space="preserve"> </w:t>
            </w:r>
            <w:r w:rsidR="009E6864">
              <w:rPr>
                <w:rFonts w:eastAsia="Times New Roman"/>
              </w:rPr>
              <w:t>indication</w:t>
            </w:r>
            <w:r w:rsidRPr="001A3EE1">
              <w:rPr>
                <w:rFonts w:eastAsia="Times New Roman"/>
              </w:rPr>
              <w:t xml:space="preserve">, two </w:t>
            </w:r>
            <w:r w:rsidR="009E6864"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 xml:space="preserve">, three or more </w:t>
            </w:r>
            <w:r w:rsidR="009E6864"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 xml:space="preserve">. 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08FB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0-3</w:t>
            </w:r>
          </w:p>
          <w:p w14:paraId="02FA5F7A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</w:p>
          <w:p w14:paraId="5A2D7A13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</w:p>
          <w:p w14:paraId="1DB111EF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rPr>
                <w:rFonts w:eastAsia="Times New Roman"/>
                <w:b/>
                <w:bCs/>
              </w:rPr>
            </w:pPr>
          </w:p>
        </w:tc>
      </w:tr>
      <w:tr w:rsidR="00371E73" w:rsidRPr="001A3EE1" w14:paraId="6FD8B1C2" w14:textId="77777777" w:rsidTr="005A7766">
        <w:trPr>
          <w:cantSplit/>
          <w:trHeight w:val="1423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6E09" w14:textId="77777777" w:rsidR="00EC0F44" w:rsidRPr="001A3EE1" w:rsidRDefault="00EC0F44" w:rsidP="00F4402A">
            <w:pPr>
              <w:spacing w:before="0" w:after="0" w:line="256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B97FA" w14:textId="4793818F" w:rsidR="00EC0F44" w:rsidRPr="00D66B88" w:rsidRDefault="00A7398A" w:rsidP="00F4402A">
            <w:pPr>
              <w:widowControl w:val="0"/>
              <w:snapToGrid w:val="0"/>
              <w:spacing w:before="0" w:after="0"/>
            </w:pPr>
            <w:r w:rsidRPr="001A3EE1">
              <w:rPr>
                <w:rFonts w:eastAsia="Times New Roman"/>
              </w:rPr>
              <w:t>Evaluati</w:t>
            </w:r>
            <w:r>
              <w:rPr>
                <w:rFonts w:eastAsia="Times New Roman"/>
              </w:rPr>
              <w:t>ng</w:t>
            </w: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BF9E9" w14:textId="6741B52F" w:rsidR="00EC0F44" w:rsidRPr="00D66B88" w:rsidRDefault="00EC0F44" w:rsidP="00F4402A">
            <w:pPr>
              <w:widowControl w:val="0"/>
              <w:snapToGrid w:val="0"/>
              <w:spacing w:before="0" w:after="0"/>
            </w:pPr>
            <w:r w:rsidRPr="001A3EE1">
              <w:rPr>
                <w:rFonts w:eastAsia="Times New Roman"/>
              </w:rPr>
              <w:t>The child</w:t>
            </w:r>
            <w:r w:rsidR="00344300" w:rsidRPr="001A3EE1">
              <w:rPr>
                <w:rFonts w:eastAsia="Times New Roman"/>
              </w:rPr>
              <w:t xml:space="preserve"> verbally </w:t>
            </w:r>
            <w:r w:rsidRPr="001A3EE1">
              <w:rPr>
                <w:rFonts w:eastAsia="Times New Roman"/>
              </w:rPr>
              <w:t>assesses the difficulty of the task. Verbal responses (e.g.</w:t>
            </w:r>
            <w:r w:rsidR="00F20133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"</w:t>
            </w:r>
            <w:r w:rsidR="001A4F33">
              <w:rPr>
                <w:rFonts w:eastAsia="Times New Roman"/>
              </w:rPr>
              <w:t>I</w:t>
            </w:r>
            <w:r w:rsidRPr="001A3EE1">
              <w:rPr>
                <w:rFonts w:eastAsia="Times New Roman"/>
              </w:rPr>
              <w:t>t's hard</w:t>
            </w:r>
            <w:r w:rsidR="001A4F33" w:rsidRPr="001A3EE1">
              <w:rPr>
                <w:rFonts w:eastAsia="Times New Roman"/>
              </w:rPr>
              <w:t>"</w:t>
            </w:r>
            <w:r w:rsidR="001A4F33">
              <w:rPr>
                <w:rFonts w:eastAsia="Times New Roman"/>
              </w:rPr>
              <w:t>;</w:t>
            </w:r>
            <w:r w:rsidR="001A4F33" w:rsidRPr="001A3EE1">
              <w:rPr>
                <w:rFonts w:eastAsia="Times New Roman"/>
              </w:rPr>
              <w:t xml:space="preserve"> </w:t>
            </w:r>
            <w:r w:rsidRPr="001A3EE1">
              <w:rPr>
                <w:rFonts w:eastAsia="Times New Roman"/>
              </w:rPr>
              <w:t>"I can't pull the syringe</w:t>
            </w:r>
            <w:r w:rsidR="00187AC1">
              <w:rPr>
                <w:rFonts w:eastAsia="Times New Roman"/>
              </w:rPr>
              <w:t>!</w:t>
            </w:r>
            <w:r w:rsidRPr="001A3EE1">
              <w:rPr>
                <w:rFonts w:eastAsia="Times New Roman"/>
              </w:rPr>
              <w:t>") and non-verbal responses (e.g.</w:t>
            </w:r>
            <w:r w:rsidR="009E33BA"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looking proud or frustrated with the task</w:t>
            </w:r>
            <w:r w:rsidR="00187AC1">
              <w:rPr>
                <w:rFonts w:eastAsia="Times New Roman"/>
              </w:rPr>
              <w:t>).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AE47" w14:textId="007D0944" w:rsidR="00EC0F44" w:rsidRPr="00D66B88" w:rsidRDefault="00EC0F44" w:rsidP="00D66B88">
            <w:pPr>
              <w:widowControl w:val="0"/>
              <w:snapToGrid w:val="0"/>
              <w:spacing w:before="0" w:after="0" w:line="276" w:lineRule="auto"/>
              <w:jc w:val="center"/>
            </w:pPr>
            <w:r w:rsidRPr="001A3EE1">
              <w:rPr>
                <w:rFonts w:eastAsia="Times New Roman"/>
              </w:rPr>
              <w:t>1 point per instance/</w:t>
            </w:r>
            <w:r w:rsidR="009E6864">
              <w:rPr>
                <w:rFonts w:eastAsia="Times New Roman"/>
              </w:rPr>
              <w:t>indication</w:t>
            </w:r>
          </w:p>
        </w:tc>
      </w:tr>
      <w:tr w:rsidR="00EC0F44" w:rsidRPr="001A3EE1" w14:paraId="5D89EE0A" w14:textId="77777777" w:rsidTr="00D06412">
        <w:trPr>
          <w:cantSplit/>
          <w:trHeight w:val="631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842C1" w14:textId="77777777" w:rsidR="00EC0F44" w:rsidRPr="001A3EE1" w:rsidRDefault="00EC0F44" w:rsidP="00F4402A">
            <w:pPr>
              <w:spacing w:before="0" w:after="0" w:line="256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5D9E1" w14:textId="41453E57" w:rsidR="00EC0F44" w:rsidRPr="001A3EE1" w:rsidRDefault="00A7398A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Control</w:t>
            </w:r>
            <w:r>
              <w:rPr>
                <w:rFonts w:eastAsia="Times New Roman"/>
              </w:rPr>
              <w:t>ling</w:t>
            </w:r>
          </w:p>
          <w:p w14:paraId="25D45891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E56859F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Changing strategy: </w:t>
            </w:r>
          </w:p>
          <w:p w14:paraId="0B47C797" w14:textId="41774A76" w:rsidR="008B3DEF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The child changes strategy</w:t>
            </w:r>
            <w:r w:rsidR="008B3DEF">
              <w:rPr>
                <w:rFonts w:eastAsia="Times New Roman"/>
              </w:rPr>
              <w:t xml:space="preserve"> after </w:t>
            </w:r>
            <w:r w:rsidR="008B3DEF" w:rsidRPr="001A3EE1">
              <w:rPr>
                <w:rFonts w:eastAsia="Times New Roman"/>
              </w:rPr>
              <w:t>having noticed an error</w:t>
            </w:r>
            <w:r w:rsidRPr="001A3EE1">
              <w:rPr>
                <w:rFonts w:eastAsia="Times New Roman"/>
              </w:rPr>
              <w:t xml:space="preserve">. </w:t>
            </w:r>
          </w:p>
          <w:p w14:paraId="38510186" w14:textId="2D64B385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The child changes the way of handling materials or tools. </w:t>
            </w:r>
          </w:p>
          <w:p w14:paraId="16B44694" w14:textId="54A3E82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No </w:t>
            </w:r>
            <w:r w:rsidR="009E6864">
              <w:rPr>
                <w:rFonts w:eastAsia="Times New Roman"/>
              </w:rPr>
              <w:t>indication</w:t>
            </w:r>
            <w:r w:rsidRPr="001A3EE1">
              <w:rPr>
                <w:rFonts w:eastAsia="Times New Roman"/>
              </w:rPr>
              <w:t xml:space="preserve">, one </w:t>
            </w:r>
            <w:r w:rsidR="009E6864">
              <w:rPr>
                <w:rFonts w:eastAsia="Times New Roman"/>
              </w:rPr>
              <w:t>indication</w:t>
            </w:r>
            <w:r w:rsidRPr="001A3EE1">
              <w:rPr>
                <w:rFonts w:eastAsia="Times New Roman"/>
              </w:rPr>
              <w:t xml:space="preserve">, two </w:t>
            </w:r>
            <w:r w:rsidR="009E6864"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 xml:space="preserve">, three or more </w:t>
            </w:r>
            <w:r w:rsidR="009E6864"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 xml:space="preserve">. </w:t>
            </w:r>
          </w:p>
          <w:p w14:paraId="1D044787" w14:textId="2F0DFCB5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Pauses to think</w:t>
            </w:r>
            <w:r w:rsidR="003511B6">
              <w:rPr>
                <w:rFonts w:eastAsia="Times New Roman"/>
              </w:rPr>
              <w:t xml:space="preserve"> (i.e., </w:t>
            </w:r>
            <w:r w:rsidRPr="001A3EE1">
              <w:rPr>
                <w:rFonts w:eastAsia="Times New Roman"/>
              </w:rPr>
              <w:t>about the exploration process or when facing difficulty</w:t>
            </w:r>
            <w:r w:rsidR="003511B6">
              <w:rPr>
                <w:rFonts w:eastAsia="Times New Roman"/>
              </w:rPr>
              <w:t>)</w:t>
            </w:r>
            <w:r w:rsidRPr="001A3EE1">
              <w:rPr>
                <w:rFonts w:eastAsia="Times New Roman"/>
              </w:rPr>
              <w:t>.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8BC84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>0-3</w:t>
            </w:r>
          </w:p>
          <w:p w14:paraId="43A4EFD1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</w:p>
          <w:p w14:paraId="2990F2EE" w14:textId="77777777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</w:rPr>
            </w:pPr>
          </w:p>
          <w:p w14:paraId="38C44B4F" w14:textId="26FA6B10" w:rsidR="00EC0F44" w:rsidRPr="001A3EE1" w:rsidRDefault="00EC0F44" w:rsidP="00F4402A">
            <w:pPr>
              <w:widowControl w:val="0"/>
              <w:snapToGrid w:val="0"/>
              <w:spacing w:before="0" w:after="0" w:line="276" w:lineRule="auto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1 point per each instance/</w:t>
            </w:r>
            <w:r w:rsidR="009E6864">
              <w:rPr>
                <w:rFonts w:eastAsia="Times New Roman"/>
              </w:rPr>
              <w:t>indication</w:t>
            </w:r>
          </w:p>
        </w:tc>
      </w:tr>
      <w:tr w:rsidR="00EC0F44" w:rsidRPr="001A3EE1" w14:paraId="73C6D5A1" w14:textId="77777777" w:rsidTr="00D06412">
        <w:trPr>
          <w:cantSplit/>
          <w:trHeight w:val="25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DD565" w14:textId="77777777" w:rsidR="00EC0F44" w:rsidRPr="001A3EE1" w:rsidRDefault="00EC0F44" w:rsidP="00F4402A">
            <w:pPr>
              <w:spacing w:before="0" w:after="0" w:line="256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03C69" w14:textId="77777777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CA753E" w14:textId="7BF100F2" w:rsidR="00EC0F44" w:rsidRPr="001A3EE1" w:rsidRDefault="00EC0F44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 xml:space="preserve">Self-Regulation </w:t>
            </w:r>
            <w:r w:rsidR="00466E35"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 xml:space="preserve"> Total sco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90FC" w14:textId="634DF608" w:rsidR="00D06412" w:rsidRPr="001A3EE1" w:rsidRDefault="00EC0F44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0-sum of points</w:t>
            </w:r>
          </w:p>
        </w:tc>
      </w:tr>
      <w:tr w:rsidR="000D0353" w:rsidRPr="001A3EE1" w14:paraId="5FB14FDD" w14:textId="77777777" w:rsidTr="00B201E5">
        <w:trPr>
          <w:cantSplit/>
          <w:trHeight w:val="25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82EF3C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Lack of </w:t>
            </w:r>
            <w:r>
              <w:rPr>
                <w:rFonts w:eastAsia="Times New Roman"/>
              </w:rPr>
              <w:t>s</w:t>
            </w:r>
            <w:r w:rsidRPr="001A3EE1">
              <w:rPr>
                <w:rFonts w:eastAsia="Times New Roman"/>
              </w:rPr>
              <w:t>elf-</w:t>
            </w:r>
            <w:r>
              <w:rPr>
                <w:rFonts w:eastAsia="Times New Roman"/>
              </w:rPr>
              <w:lastRenderedPageBreak/>
              <w:t>r</w:t>
            </w:r>
            <w:r w:rsidRPr="001A3EE1">
              <w:rPr>
                <w:rFonts w:eastAsia="Times New Roman"/>
              </w:rPr>
              <w:t>egulation</w:t>
            </w:r>
          </w:p>
          <w:p w14:paraId="3D9587F0" w14:textId="77777777" w:rsidR="000D0353" w:rsidRPr="001A3EE1" w:rsidRDefault="000D0353" w:rsidP="00D06412">
            <w:pPr>
              <w:spacing w:before="0" w:after="0" w:line="256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C46D" w14:textId="4CA11AAF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lastRenderedPageBreak/>
              <w:t>Brute force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B8983D7" w14:textId="55FE9B59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The child persistently tries to exert excessive force on </w:t>
            </w:r>
            <w:r w:rsidRPr="001A3EE1">
              <w:rPr>
                <w:rFonts w:eastAsia="Times New Roman"/>
              </w:rPr>
              <w:lastRenderedPageBreak/>
              <w:t xml:space="preserve">tools; The child </w:t>
            </w:r>
            <w:r>
              <w:rPr>
                <w:rFonts w:eastAsia="Times New Roman"/>
              </w:rPr>
              <w:t>makes</w:t>
            </w:r>
            <w:r w:rsidRPr="001A3EE1">
              <w:rPr>
                <w:rFonts w:eastAsia="Times New Roman"/>
              </w:rPr>
              <w:t xml:space="preserve"> a great mess with </w:t>
            </w:r>
            <w:r>
              <w:rPr>
                <w:rFonts w:eastAsia="Times New Roman"/>
              </w:rPr>
              <w:t xml:space="preserve">the </w:t>
            </w:r>
            <w:r w:rsidRPr="001A3EE1">
              <w:rPr>
                <w:rFonts w:eastAsia="Times New Roman"/>
              </w:rPr>
              <w:t>materials; demonstrates impulsivity.</w:t>
            </w:r>
            <w:r w:rsidR="003065DF">
              <w:rPr>
                <w:rFonts w:eastAsia="Times New Roman"/>
              </w:rPr>
              <w:t xml:space="preserve"> </w:t>
            </w:r>
          </w:p>
          <w:p w14:paraId="2F5852F4" w14:textId="4593A7E5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 xml:space="preserve">No </w:t>
            </w:r>
            <w:r>
              <w:rPr>
                <w:rFonts w:eastAsia="Times New Roman"/>
              </w:rPr>
              <w:t>indication</w:t>
            </w:r>
            <w:r w:rsidRPr="001A3EE1">
              <w:rPr>
                <w:rFonts w:eastAsia="Times New Roman"/>
              </w:rPr>
              <w:t xml:space="preserve">, one </w:t>
            </w:r>
            <w:r>
              <w:rPr>
                <w:rFonts w:eastAsia="Times New Roman"/>
              </w:rPr>
              <w:t>indication</w:t>
            </w:r>
            <w:r w:rsidRPr="001A3EE1">
              <w:rPr>
                <w:rFonts w:eastAsia="Times New Roman"/>
              </w:rPr>
              <w:t xml:space="preserve">, two </w:t>
            </w:r>
            <w:r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 xml:space="preserve">, three or more </w:t>
            </w:r>
            <w:r>
              <w:rPr>
                <w:rFonts w:eastAsia="Times New Roman"/>
              </w:rPr>
              <w:t>indications</w:t>
            </w:r>
            <w:r w:rsidRPr="001A3EE1">
              <w:rPr>
                <w:rFonts w:eastAsia="Times New Roman"/>
              </w:rPr>
              <w:t>.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2DCF" w14:textId="4C9CDF65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lastRenderedPageBreak/>
              <w:t>0-3</w:t>
            </w:r>
          </w:p>
        </w:tc>
      </w:tr>
      <w:tr w:rsidR="000D0353" w:rsidRPr="001A3EE1" w14:paraId="6009EDCD" w14:textId="77777777" w:rsidTr="00B201E5">
        <w:trPr>
          <w:cantSplit/>
          <w:trHeight w:val="25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91957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E1B36" w14:textId="3933126A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Off task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1A6C327" w14:textId="7756357C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The child completely disengages from the task to engage in unrelated behavior (no/yes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9585" w14:textId="414ED31A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0-1</w:t>
            </w:r>
          </w:p>
        </w:tc>
      </w:tr>
      <w:tr w:rsidR="000D0353" w:rsidRPr="001A3EE1" w14:paraId="3F621C3C" w14:textId="77777777" w:rsidTr="00B201E5">
        <w:trPr>
          <w:cantSplit/>
          <w:trHeight w:val="25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DF324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A78F" w14:textId="08056C6F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Repetition of error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F69FFFA" w14:textId="531D8596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 xml:space="preserve">The child repeatedly </w:t>
            </w:r>
            <w:r>
              <w:rPr>
                <w:rFonts w:eastAsia="Times New Roman"/>
              </w:rPr>
              <w:t>makes</w:t>
            </w:r>
            <w:r w:rsidRPr="001A3EE1">
              <w:rPr>
                <w:rFonts w:eastAsia="Times New Roman"/>
              </w:rPr>
              <w:t xml:space="preserve"> the same mistake, with no change in strategy (e.g.</w:t>
            </w:r>
            <w:r>
              <w:rPr>
                <w:rFonts w:eastAsia="Times New Roman"/>
              </w:rPr>
              <w:t>,</w:t>
            </w:r>
            <w:r w:rsidRPr="001A3EE1">
              <w:rPr>
                <w:rFonts w:eastAsia="Times New Roman"/>
              </w:rPr>
              <w:t xml:space="preserve"> uses a funnel upside down</w:t>
            </w:r>
            <w:r>
              <w:rPr>
                <w:rFonts w:eastAsia="Times New Roman"/>
              </w:rPr>
              <w:t>;</w:t>
            </w:r>
            <w:r w:rsidRPr="001A3EE1">
              <w:rPr>
                <w:rFonts w:eastAsia="Times New Roman"/>
              </w:rPr>
              <w:t xml:space="preserve"> use</w:t>
            </w:r>
            <w:r>
              <w:rPr>
                <w:rFonts w:eastAsia="Times New Roman"/>
              </w:rPr>
              <w:t>s</w:t>
            </w:r>
            <w:r w:rsidRPr="001A3EE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a </w:t>
            </w:r>
            <w:r w:rsidRPr="001A3EE1">
              <w:rPr>
                <w:rFonts w:eastAsia="Times New Roman"/>
              </w:rPr>
              <w:t>syringe to collect powder). Persist on error without continuing with the task.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EA4B" w14:textId="2E9AAC3A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0-3</w:t>
            </w:r>
          </w:p>
        </w:tc>
      </w:tr>
      <w:tr w:rsidR="000D0353" w:rsidRPr="001A3EE1" w14:paraId="4F925419" w14:textId="77777777" w:rsidTr="00B201E5">
        <w:trPr>
          <w:cantSplit/>
          <w:trHeight w:val="255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1C1C0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CEE0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5171EF8" w14:textId="7ECDF3A6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 xml:space="preserve">Lack of self-regulation </w:t>
            </w:r>
            <w:r>
              <w:rPr>
                <w:rFonts w:eastAsia="Times New Roman" w:cs="Times New Roman"/>
                <w:b/>
                <w:bCs/>
              </w:rPr>
              <w:t>—</w:t>
            </w:r>
            <w:r w:rsidRPr="001A3EE1">
              <w:rPr>
                <w:rFonts w:eastAsia="Times New Roman"/>
                <w:b/>
                <w:bCs/>
              </w:rPr>
              <w:t xml:space="preserve"> Total sco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C07C2" w14:textId="3E092B8E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  <w:b/>
                <w:bCs/>
              </w:rPr>
              <w:t>0-7</w:t>
            </w:r>
          </w:p>
        </w:tc>
      </w:tr>
      <w:tr w:rsidR="000D0353" w:rsidRPr="001A3EE1" w14:paraId="513D2D78" w14:textId="77777777" w:rsidTr="000D0353">
        <w:trPr>
          <w:cantSplit/>
          <w:trHeight w:val="25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E45338" w14:textId="4DDAB8B7" w:rsidR="000D0353" w:rsidRPr="001A3EE1" w:rsidRDefault="000D0353" w:rsidP="000D0353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 w:rsidRPr="001A3EE1">
              <w:rPr>
                <w:rFonts w:eastAsia="Times New Roman"/>
              </w:rPr>
              <w:t xml:space="preserve">Emotional and </w:t>
            </w:r>
            <w:r>
              <w:rPr>
                <w:rFonts w:eastAsia="Times New Roman"/>
              </w:rPr>
              <w:t>m</w:t>
            </w:r>
            <w:r w:rsidRPr="001A3EE1">
              <w:rPr>
                <w:rFonts w:eastAsia="Times New Roman"/>
              </w:rPr>
              <w:t>otivational</w:t>
            </w:r>
          </w:p>
          <w:p w14:paraId="030EB691" w14:textId="5004B5B4" w:rsidR="000D0353" w:rsidRPr="001A3EE1" w:rsidRDefault="000D0353" w:rsidP="000D0353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 w:rsidRPr="001A3EE1">
              <w:rPr>
                <w:rFonts w:eastAsia="Times New Roman"/>
              </w:rPr>
              <w:t>egula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E7C31" w14:textId="74DC185D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Attention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D6F4164" w14:textId="3A9FAEE2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Child is occupied in irrelevant conversation or activity/ often distracted/ distracted, but can return to task/sustains attention and maintains focus on task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C5EC9" w14:textId="1B04DAC3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1-4</w:t>
            </w:r>
          </w:p>
        </w:tc>
      </w:tr>
      <w:tr w:rsidR="000D0353" w:rsidRPr="001A3EE1" w14:paraId="3271584F" w14:textId="77777777" w:rsidTr="00B201E5">
        <w:trPr>
          <w:cantSplit/>
          <w:trHeight w:val="25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DE997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30C8" w14:textId="24492955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Persistence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D1723DA" w14:textId="25C3681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Give</w:t>
            </w:r>
            <w:r>
              <w:rPr>
                <w:rFonts w:eastAsia="Times New Roman"/>
              </w:rPr>
              <w:t>s</w:t>
            </w:r>
            <w:r w:rsidRPr="001A3EE1">
              <w:rPr>
                <w:rFonts w:eastAsia="Times New Roman"/>
              </w:rPr>
              <w:t xml:space="preserve"> up </w:t>
            </w:r>
            <w:r>
              <w:rPr>
                <w:rFonts w:eastAsia="Times New Roman"/>
              </w:rPr>
              <w:t xml:space="preserve">on </w:t>
            </w:r>
            <w:r w:rsidRPr="001A3EE1">
              <w:rPr>
                <w:rFonts w:eastAsia="Times New Roman"/>
              </w:rPr>
              <w:t>the task / continuous unstable persistence/ disrupted persistence / continuous persistenc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728B4" w14:textId="547CF566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1-4</w:t>
            </w:r>
          </w:p>
        </w:tc>
      </w:tr>
      <w:tr w:rsidR="000D0353" w:rsidRPr="001A3EE1" w14:paraId="3B44E119" w14:textId="77777777" w:rsidTr="00B201E5">
        <w:trPr>
          <w:cantSplit/>
          <w:trHeight w:val="25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A028C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07E71" w14:textId="58DF28FD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Autonomy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FBF76C3" w14:textId="04345113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Child is very dependent /often asks for help/ occasionally asks for help/ works independentl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FC24" w14:textId="6616ED3D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1-4</w:t>
            </w:r>
          </w:p>
        </w:tc>
      </w:tr>
      <w:tr w:rsidR="000D0353" w:rsidRPr="001A3EE1" w14:paraId="683A4C84" w14:textId="77777777" w:rsidTr="00B201E5">
        <w:trPr>
          <w:cantSplit/>
          <w:trHeight w:val="255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539D3" w14:textId="77777777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0913" w14:textId="189824DD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Engagement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6B10B4C" w14:textId="1FCAF4C0" w:rsidR="000D0353" w:rsidRPr="001A3EE1" w:rsidRDefault="000D0353" w:rsidP="00D06412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 xml:space="preserve">Visible signs of boredom or an unwillingness to engage/ the child loses interest quickly / maintains an effort / </w:t>
            </w:r>
            <w:r>
              <w:rPr>
                <w:rFonts w:eastAsia="Times New Roman"/>
              </w:rPr>
              <w:t xml:space="preserve">shows </w:t>
            </w:r>
            <w:r w:rsidRPr="001A3EE1">
              <w:rPr>
                <w:rFonts w:eastAsia="Times New Roman"/>
              </w:rPr>
              <w:t>signs of pleasu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B43F1" w14:textId="481C21A5" w:rsidR="000D0353" w:rsidRPr="001A3EE1" w:rsidRDefault="000D0353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1A3EE1">
              <w:rPr>
                <w:rFonts w:eastAsia="Times New Roman"/>
              </w:rPr>
              <w:t>1-4</w:t>
            </w:r>
          </w:p>
        </w:tc>
      </w:tr>
      <w:tr w:rsidR="00D06412" w:rsidRPr="001A3EE1" w14:paraId="22E7047D" w14:textId="77777777" w:rsidTr="00D06412">
        <w:trPr>
          <w:cantSplit/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3026D" w14:textId="77777777" w:rsidR="00D06412" w:rsidRPr="001A3EE1" w:rsidRDefault="00D06412" w:rsidP="00D06412">
            <w:pPr>
              <w:widowControl w:val="0"/>
              <w:snapToGrid w:val="0"/>
              <w:spacing w:before="0" w:after="0"/>
              <w:rPr>
                <w:rFonts w:eastAsia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0C6E" w14:textId="77777777" w:rsidR="00D06412" w:rsidRPr="001A3EE1" w:rsidRDefault="00D06412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946B15A" w14:textId="77777777" w:rsidR="00D06412" w:rsidRPr="001A3EE1" w:rsidRDefault="00D06412" w:rsidP="00F4402A">
            <w:pPr>
              <w:widowControl w:val="0"/>
              <w:snapToGrid w:val="0"/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97EC" w14:textId="77777777" w:rsidR="00D06412" w:rsidRPr="001A3EE1" w:rsidRDefault="00D06412" w:rsidP="00D06412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</w:tbl>
    <w:p w14:paraId="571D26EC" w14:textId="1506350C" w:rsidR="0065430E" w:rsidRDefault="0065430E" w:rsidP="00AA38CD">
      <w:pPr>
        <w:spacing w:before="0" w:after="200" w:line="276" w:lineRule="auto"/>
        <w:rPr>
          <w:rFonts w:asciiTheme="majorBidi" w:hAnsiTheme="majorBidi" w:cstheme="majorBidi"/>
          <w:szCs w:val="24"/>
          <w:lang w:bidi="he-IL"/>
        </w:rPr>
      </w:pPr>
      <w:bookmarkStart w:id="1" w:name="_GoBack"/>
      <w:bookmarkEnd w:id="1"/>
    </w:p>
    <w:sectPr w:rsidR="0065430E" w:rsidSect="00DB7F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DA2B" w16cex:dateUtc="2020-06-22T04:20:00Z"/>
  <w16cex:commentExtensible w16cex:durableId="229AF920" w16cex:dateUtc="2020-06-22T06:32:00Z"/>
  <w16cex:commentExtensible w16cex:durableId="229AF946" w16cex:dateUtc="2020-06-22T06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A6460" w14:textId="77777777" w:rsidR="008D15D2" w:rsidRDefault="008D15D2" w:rsidP="00117666">
      <w:pPr>
        <w:spacing w:after="0"/>
      </w:pPr>
      <w:r>
        <w:separator/>
      </w:r>
    </w:p>
  </w:endnote>
  <w:endnote w:type="continuationSeparator" w:id="0">
    <w:p w14:paraId="1548258C" w14:textId="77777777" w:rsidR="008D15D2" w:rsidRDefault="008D15D2" w:rsidP="00117666">
      <w:pPr>
        <w:spacing w:after="0"/>
      </w:pPr>
      <w:r>
        <w:continuationSeparator/>
      </w:r>
    </w:p>
  </w:endnote>
  <w:endnote w:type="continuationNotice" w:id="1">
    <w:p w14:paraId="0B9B66D9" w14:textId="77777777" w:rsidR="008D15D2" w:rsidRDefault="008D15D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FrankRuehl">
    <w:panose1 w:val="020E0503060101010101"/>
    <w:charset w:val="00"/>
    <w:family w:val="swiss"/>
    <w:pitch w:val="variable"/>
    <w:sig w:usb0="00000803" w:usb1="00000000" w:usb2="00000000" w:usb3="00000000" w:csb0="00000021" w:csb1="00000000"/>
  </w:font>
  <w:font w:name="Narkisim">
    <w:panose1 w:val="020E0502050101010101"/>
    <w:charset w:val="00"/>
    <w:family w:val="swiss"/>
    <w:pitch w:val="variable"/>
    <w:sig w:usb0="00000803" w:usb1="00000000" w:usb2="00000000" w:usb3="00000000" w:csb0="00000021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1151001E" w:rsidR="004E0670" w:rsidRPr="00577C4C" w:rsidRDefault="004E067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B7E3C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4E0670" w:rsidRPr="00577C4C" w:rsidRDefault="004E06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4E0670" w:rsidRPr="00577C4C" w:rsidRDefault="004E06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4E0670" w:rsidRPr="00577C4C" w:rsidRDefault="004E067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E0670" w:rsidRPr="00577C4C" w:rsidRDefault="004E06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4E0670" w:rsidRPr="00577C4C" w:rsidRDefault="004E06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22540" w14:textId="77777777" w:rsidR="008D15D2" w:rsidRDefault="008D15D2" w:rsidP="00117666">
      <w:pPr>
        <w:spacing w:after="0"/>
      </w:pPr>
      <w:r>
        <w:separator/>
      </w:r>
    </w:p>
  </w:footnote>
  <w:footnote w:type="continuationSeparator" w:id="0">
    <w:p w14:paraId="6FD22F69" w14:textId="77777777" w:rsidR="008D15D2" w:rsidRDefault="008D15D2" w:rsidP="00117666">
      <w:pPr>
        <w:spacing w:after="0"/>
      </w:pPr>
      <w:r>
        <w:continuationSeparator/>
      </w:r>
    </w:p>
  </w:footnote>
  <w:footnote w:type="continuationNotice" w:id="1">
    <w:p w14:paraId="414F051D" w14:textId="77777777" w:rsidR="008D15D2" w:rsidRDefault="008D15D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24AC0BA" w:rsidR="004E0670" w:rsidRPr="00A013B8" w:rsidRDefault="004E0670" w:rsidP="00A013B8">
    <w:pPr>
      <w:pStyle w:val="Header"/>
      <w:jc w:val="right"/>
    </w:pPr>
    <w:r w:rsidRPr="00A013B8">
      <w:t>Preschoolers</w:t>
    </w:r>
    <w:r>
      <w:t>’</w:t>
    </w:r>
    <w:r w:rsidRPr="00A013B8">
      <w:t xml:space="preserve"> Inquiry and Self-Regulation Capabilitie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4A67FDF" w:rsidR="004E0670" w:rsidRPr="00A013B8" w:rsidRDefault="004E0670" w:rsidP="00A013B8">
    <w:pPr>
      <w:pStyle w:val="Header"/>
      <w:jc w:val="right"/>
    </w:pPr>
    <w:r w:rsidRPr="00A013B8">
      <w:t>Preschoolers</w:t>
    </w:r>
    <w:r>
      <w:t>’</w:t>
    </w:r>
    <w:r w:rsidRPr="00A013B8">
      <w:t xml:space="preserve"> Inquiry and Self-Regulation Capabiliti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4E0670" w:rsidRDefault="004E067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8E84E1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844330"/>
    <w:multiLevelType w:val="hybridMultilevel"/>
    <w:tmpl w:val="A5A6653A"/>
    <w:lvl w:ilvl="0" w:tplc="DA36D7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A6BB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C8C4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9CFE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7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CE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A654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8A8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5D37ED"/>
    <w:multiLevelType w:val="hybridMultilevel"/>
    <w:tmpl w:val="7EB2F2AC"/>
    <w:lvl w:ilvl="0" w:tplc="AAD2B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8AD2018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E208B3"/>
    <w:multiLevelType w:val="multilevel"/>
    <w:tmpl w:val="D1D2E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2A7CAC"/>
    <w:multiLevelType w:val="multilevel"/>
    <w:tmpl w:val="8AD2018A"/>
    <w:numStyleLink w:val="Headings"/>
  </w:abstractNum>
  <w:abstractNum w:abstractNumId="10" w15:restartNumberingAfterBreak="0">
    <w:nsid w:val="3060127E"/>
    <w:multiLevelType w:val="hybridMultilevel"/>
    <w:tmpl w:val="B90A5348"/>
    <w:lvl w:ilvl="0" w:tplc="4814A88E">
      <w:start w:val="1"/>
      <w:numFmt w:val="decimal"/>
      <w:lvlText w:val="%1."/>
      <w:lvlJc w:val="left"/>
      <w:pPr>
        <w:ind w:left="643" w:hanging="360"/>
      </w:pPr>
      <w:rPr>
        <w:lang w:val="en-U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07D13"/>
    <w:multiLevelType w:val="hybridMultilevel"/>
    <w:tmpl w:val="FA7037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AF0FC0"/>
    <w:multiLevelType w:val="hybridMultilevel"/>
    <w:tmpl w:val="95B01C00"/>
    <w:lvl w:ilvl="0" w:tplc="94A6525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36436B"/>
    <w:multiLevelType w:val="multilevel"/>
    <w:tmpl w:val="54F24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586DC5"/>
    <w:multiLevelType w:val="hybridMultilevel"/>
    <w:tmpl w:val="B8CE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E851B06"/>
    <w:multiLevelType w:val="hybridMultilevel"/>
    <w:tmpl w:val="05783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3752A7"/>
    <w:multiLevelType w:val="hybridMultilevel"/>
    <w:tmpl w:val="116E0A8A"/>
    <w:lvl w:ilvl="0" w:tplc="AAD2B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0B448E"/>
    <w:multiLevelType w:val="hybridMultilevel"/>
    <w:tmpl w:val="A77023C4"/>
    <w:lvl w:ilvl="0" w:tplc="E154DDEE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E391E"/>
    <w:multiLevelType w:val="hybridMultilevel"/>
    <w:tmpl w:val="96AE29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F93FCD"/>
    <w:multiLevelType w:val="hybridMultilevel"/>
    <w:tmpl w:val="F3E43000"/>
    <w:lvl w:ilvl="0" w:tplc="FA5425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11121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865686"/>
    <w:multiLevelType w:val="hybridMultilevel"/>
    <w:tmpl w:val="E7228512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2F204A"/>
    <w:multiLevelType w:val="multilevel"/>
    <w:tmpl w:val="D1D2E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DBC6F29"/>
    <w:multiLevelType w:val="multilevel"/>
    <w:tmpl w:val="8AD2018A"/>
    <w:numStyleLink w:val="Headings"/>
  </w:abstractNum>
  <w:abstractNum w:abstractNumId="3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3"/>
  </w:num>
  <w:num w:numId="3">
    <w:abstractNumId w:val="4"/>
  </w:num>
  <w:num w:numId="4">
    <w:abstractNumId w:val="2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11"/>
  </w:num>
  <w:num w:numId="9">
    <w:abstractNumId w:val="15"/>
  </w:num>
  <w:num w:numId="10">
    <w:abstractNumId w:val="13"/>
  </w:num>
  <w:num w:numId="11">
    <w:abstractNumId w:val="5"/>
  </w:num>
  <w:num w:numId="12">
    <w:abstractNumId w:val="33"/>
  </w:num>
  <w:num w:numId="13">
    <w:abstractNumId w:val="21"/>
  </w:num>
  <w:num w:numId="14">
    <w:abstractNumId w:val="7"/>
  </w:num>
  <w:num w:numId="15">
    <w:abstractNumId w:val="19"/>
  </w:num>
  <w:num w:numId="16">
    <w:abstractNumId w:val="27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32"/>
  </w:num>
  <w:num w:numId="21">
    <w:abstractNumId w:val="6"/>
  </w:num>
  <w:num w:numId="22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0"/>
  </w:num>
  <w:num w:numId="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</w:num>
  <w:num w:numId="31">
    <w:abstractNumId w:val="29"/>
  </w:num>
  <w:num w:numId="32">
    <w:abstractNumId w:val="12"/>
  </w:num>
  <w:num w:numId="33">
    <w:abstractNumId w:val="10"/>
  </w:num>
  <w:num w:numId="34">
    <w:abstractNumId w:val="18"/>
  </w:num>
  <w:num w:numId="35">
    <w:abstractNumId w:val="24"/>
  </w:num>
  <w:num w:numId="36">
    <w:abstractNumId w:val="3"/>
  </w:num>
  <w:num w:numId="3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6"/>
  </w:num>
  <w:num w:numId="43">
    <w:abstractNumId w:val="6"/>
  </w:num>
  <w:num w:numId="44">
    <w:abstractNumId w:val="6"/>
  </w:num>
  <w:num w:numId="45">
    <w:abstractNumId w:val="6"/>
  </w:num>
  <w:num w:numId="46">
    <w:abstractNumId w:val="6"/>
  </w:num>
  <w:num w:numId="47">
    <w:abstractNumId w:val="30"/>
  </w:num>
  <w:num w:numId="48">
    <w:abstractNumId w:val="25"/>
  </w:num>
  <w:num w:numId="49">
    <w:abstractNumId w:val="26"/>
  </w:num>
  <w:num w:numId="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8"/>
  </w:num>
  <w:num w:numId="52">
    <w:abstractNumId w:val="31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szA0MTA1NjA3NjdQ0lEKTi0uzszPAykwNK4FADSdjXgtAAAA"/>
  </w:docVars>
  <w:rsids>
    <w:rsidRoot w:val="00681821"/>
    <w:rsid w:val="00000027"/>
    <w:rsid w:val="000000B2"/>
    <w:rsid w:val="000002D8"/>
    <w:rsid w:val="000011CC"/>
    <w:rsid w:val="00005E08"/>
    <w:rsid w:val="000078B4"/>
    <w:rsid w:val="00010670"/>
    <w:rsid w:val="0001221C"/>
    <w:rsid w:val="0001472A"/>
    <w:rsid w:val="00015EC0"/>
    <w:rsid w:val="000213EE"/>
    <w:rsid w:val="00022119"/>
    <w:rsid w:val="000260FC"/>
    <w:rsid w:val="00027D4B"/>
    <w:rsid w:val="0003034D"/>
    <w:rsid w:val="0003412E"/>
    <w:rsid w:val="00034304"/>
    <w:rsid w:val="00035434"/>
    <w:rsid w:val="0003586D"/>
    <w:rsid w:val="00035B0B"/>
    <w:rsid w:val="000412E1"/>
    <w:rsid w:val="00042279"/>
    <w:rsid w:val="00043B4A"/>
    <w:rsid w:val="00044530"/>
    <w:rsid w:val="00045678"/>
    <w:rsid w:val="000458E4"/>
    <w:rsid w:val="0004650D"/>
    <w:rsid w:val="00046811"/>
    <w:rsid w:val="000471A4"/>
    <w:rsid w:val="00050DEF"/>
    <w:rsid w:val="00051F02"/>
    <w:rsid w:val="000522C1"/>
    <w:rsid w:val="00052A61"/>
    <w:rsid w:val="0005539E"/>
    <w:rsid w:val="00056CC6"/>
    <w:rsid w:val="00056FAC"/>
    <w:rsid w:val="00057135"/>
    <w:rsid w:val="00060ED9"/>
    <w:rsid w:val="00063D84"/>
    <w:rsid w:val="000655C1"/>
    <w:rsid w:val="0006570A"/>
    <w:rsid w:val="0006636D"/>
    <w:rsid w:val="0007337E"/>
    <w:rsid w:val="00073B9B"/>
    <w:rsid w:val="00074BFB"/>
    <w:rsid w:val="00077398"/>
    <w:rsid w:val="0007769D"/>
    <w:rsid w:val="0007794B"/>
    <w:rsid w:val="00077D53"/>
    <w:rsid w:val="00081394"/>
    <w:rsid w:val="000814D9"/>
    <w:rsid w:val="00083490"/>
    <w:rsid w:val="00083B79"/>
    <w:rsid w:val="0008725A"/>
    <w:rsid w:val="00092D3B"/>
    <w:rsid w:val="00093360"/>
    <w:rsid w:val="00097A77"/>
    <w:rsid w:val="00097D61"/>
    <w:rsid w:val="000A1B3F"/>
    <w:rsid w:val="000A207B"/>
    <w:rsid w:val="000A27E6"/>
    <w:rsid w:val="000A3DCB"/>
    <w:rsid w:val="000A6FA3"/>
    <w:rsid w:val="000B16DB"/>
    <w:rsid w:val="000B2DF6"/>
    <w:rsid w:val="000B34BD"/>
    <w:rsid w:val="000B441C"/>
    <w:rsid w:val="000B7160"/>
    <w:rsid w:val="000C2A13"/>
    <w:rsid w:val="000C3936"/>
    <w:rsid w:val="000C40BE"/>
    <w:rsid w:val="000C494E"/>
    <w:rsid w:val="000C576E"/>
    <w:rsid w:val="000C625B"/>
    <w:rsid w:val="000C7814"/>
    <w:rsid w:val="000C7E2A"/>
    <w:rsid w:val="000C7E4D"/>
    <w:rsid w:val="000D0353"/>
    <w:rsid w:val="000D3C6B"/>
    <w:rsid w:val="000D45D9"/>
    <w:rsid w:val="000D4B6A"/>
    <w:rsid w:val="000D72C8"/>
    <w:rsid w:val="000E0D7A"/>
    <w:rsid w:val="000E5763"/>
    <w:rsid w:val="000E66C8"/>
    <w:rsid w:val="000F0343"/>
    <w:rsid w:val="000F1FF1"/>
    <w:rsid w:val="000F4CFB"/>
    <w:rsid w:val="000F5F18"/>
    <w:rsid w:val="000F6A1E"/>
    <w:rsid w:val="00101DF0"/>
    <w:rsid w:val="00103483"/>
    <w:rsid w:val="00106E85"/>
    <w:rsid w:val="00106EA3"/>
    <w:rsid w:val="00110545"/>
    <w:rsid w:val="00111218"/>
    <w:rsid w:val="001119A5"/>
    <w:rsid w:val="00111AFC"/>
    <w:rsid w:val="001122A0"/>
    <w:rsid w:val="00117666"/>
    <w:rsid w:val="001205CE"/>
    <w:rsid w:val="001218C3"/>
    <w:rsid w:val="00121C74"/>
    <w:rsid w:val="001223A7"/>
    <w:rsid w:val="00122BCB"/>
    <w:rsid w:val="00122DA6"/>
    <w:rsid w:val="00124723"/>
    <w:rsid w:val="00126103"/>
    <w:rsid w:val="001334AD"/>
    <w:rsid w:val="00134256"/>
    <w:rsid w:val="00137599"/>
    <w:rsid w:val="001377E1"/>
    <w:rsid w:val="0014483B"/>
    <w:rsid w:val="00147395"/>
    <w:rsid w:val="00150212"/>
    <w:rsid w:val="00150473"/>
    <w:rsid w:val="00150777"/>
    <w:rsid w:val="001510DC"/>
    <w:rsid w:val="0015181A"/>
    <w:rsid w:val="00152120"/>
    <w:rsid w:val="00153268"/>
    <w:rsid w:val="0015337D"/>
    <w:rsid w:val="00154CEC"/>
    <w:rsid w:val="001551F7"/>
    <w:rsid w:val="001552C9"/>
    <w:rsid w:val="001558BD"/>
    <w:rsid w:val="00155A5C"/>
    <w:rsid w:val="001561BF"/>
    <w:rsid w:val="001569A9"/>
    <w:rsid w:val="001573C3"/>
    <w:rsid w:val="00160492"/>
    <w:rsid w:val="001613AB"/>
    <w:rsid w:val="0016401C"/>
    <w:rsid w:val="0016488A"/>
    <w:rsid w:val="001737DF"/>
    <w:rsid w:val="00174FB1"/>
    <w:rsid w:val="00176AC9"/>
    <w:rsid w:val="00177D84"/>
    <w:rsid w:val="00180EFB"/>
    <w:rsid w:val="00181036"/>
    <w:rsid w:val="0018150A"/>
    <w:rsid w:val="001817E7"/>
    <w:rsid w:val="00182AA8"/>
    <w:rsid w:val="00183C0E"/>
    <w:rsid w:val="00184D88"/>
    <w:rsid w:val="0018542B"/>
    <w:rsid w:val="00185F75"/>
    <w:rsid w:val="0018749A"/>
    <w:rsid w:val="001875F4"/>
    <w:rsid w:val="00187AC1"/>
    <w:rsid w:val="00190911"/>
    <w:rsid w:val="00190A0E"/>
    <w:rsid w:val="00192DE9"/>
    <w:rsid w:val="001942EE"/>
    <w:rsid w:val="00194BA2"/>
    <w:rsid w:val="00195F1B"/>
    <w:rsid w:val="001964EF"/>
    <w:rsid w:val="001A0C63"/>
    <w:rsid w:val="001A27EA"/>
    <w:rsid w:val="001A2C2A"/>
    <w:rsid w:val="001A4F33"/>
    <w:rsid w:val="001A5CDD"/>
    <w:rsid w:val="001A6E0A"/>
    <w:rsid w:val="001B043A"/>
    <w:rsid w:val="001B1A2C"/>
    <w:rsid w:val="001C479E"/>
    <w:rsid w:val="001C47F6"/>
    <w:rsid w:val="001C6FE9"/>
    <w:rsid w:val="001C7804"/>
    <w:rsid w:val="001D3625"/>
    <w:rsid w:val="001D52F5"/>
    <w:rsid w:val="001D5C23"/>
    <w:rsid w:val="001D641C"/>
    <w:rsid w:val="001D6521"/>
    <w:rsid w:val="001E09A4"/>
    <w:rsid w:val="001E1DBB"/>
    <w:rsid w:val="001E3484"/>
    <w:rsid w:val="001F3C34"/>
    <w:rsid w:val="001F4001"/>
    <w:rsid w:val="001F4C07"/>
    <w:rsid w:val="001F605F"/>
    <w:rsid w:val="002000F5"/>
    <w:rsid w:val="0020206E"/>
    <w:rsid w:val="00204379"/>
    <w:rsid w:val="00206E21"/>
    <w:rsid w:val="00211C84"/>
    <w:rsid w:val="00212DC7"/>
    <w:rsid w:val="00214F2F"/>
    <w:rsid w:val="00215143"/>
    <w:rsid w:val="002175DF"/>
    <w:rsid w:val="00217B69"/>
    <w:rsid w:val="002203EA"/>
    <w:rsid w:val="002209CB"/>
    <w:rsid w:val="00220AEA"/>
    <w:rsid w:val="00224E41"/>
    <w:rsid w:val="00225D9E"/>
    <w:rsid w:val="00226954"/>
    <w:rsid w:val="00226AA9"/>
    <w:rsid w:val="002306B3"/>
    <w:rsid w:val="0023099B"/>
    <w:rsid w:val="00232D6F"/>
    <w:rsid w:val="002356BB"/>
    <w:rsid w:val="00237A68"/>
    <w:rsid w:val="0024409B"/>
    <w:rsid w:val="00244CA2"/>
    <w:rsid w:val="0024547A"/>
    <w:rsid w:val="002502B4"/>
    <w:rsid w:val="002506A3"/>
    <w:rsid w:val="00250EF0"/>
    <w:rsid w:val="002512F7"/>
    <w:rsid w:val="00252012"/>
    <w:rsid w:val="00252556"/>
    <w:rsid w:val="00252C55"/>
    <w:rsid w:val="00255C01"/>
    <w:rsid w:val="00257AAE"/>
    <w:rsid w:val="002629A3"/>
    <w:rsid w:val="00263502"/>
    <w:rsid w:val="00265660"/>
    <w:rsid w:val="00267026"/>
    <w:rsid w:val="00267D18"/>
    <w:rsid w:val="00271D73"/>
    <w:rsid w:val="00272A52"/>
    <w:rsid w:val="00274966"/>
    <w:rsid w:val="002770AA"/>
    <w:rsid w:val="002806CE"/>
    <w:rsid w:val="002868E2"/>
    <w:rsid w:val="002869C3"/>
    <w:rsid w:val="00287047"/>
    <w:rsid w:val="002906B8"/>
    <w:rsid w:val="002906C3"/>
    <w:rsid w:val="0029108C"/>
    <w:rsid w:val="0029275B"/>
    <w:rsid w:val="00292F7A"/>
    <w:rsid w:val="002936E4"/>
    <w:rsid w:val="00293E21"/>
    <w:rsid w:val="00294719"/>
    <w:rsid w:val="00296B88"/>
    <w:rsid w:val="002A088D"/>
    <w:rsid w:val="002A0B3B"/>
    <w:rsid w:val="002A151B"/>
    <w:rsid w:val="002A151F"/>
    <w:rsid w:val="002A1EAD"/>
    <w:rsid w:val="002A7481"/>
    <w:rsid w:val="002A75D5"/>
    <w:rsid w:val="002B23C3"/>
    <w:rsid w:val="002B6936"/>
    <w:rsid w:val="002C2317"/>
    <w:rsid w:val="002C3B2A"/>
    <w:rsid w:val="002C5DBB"/>
    <w:rsid w:val="002C74CA"/>
    <w:rsid w:val="002C7BAA"/>
    <w:rsid w:val="002D0859"/>
    <w:rsid w:val="002D08B3"/>
    <w:rsid w:val="002D1516"/>
    <w:rsid w:val="002D637A"/>
    <w:rsid w:val="002E01CE"/>
    <w:rsid w:val="002E0E05"/>
    <w:rsid w:val="002E165A"/>
    <w:rsid w:val="002E3F0E"/>
    <w:rsid w:val="002E3FD9"/>
    <w:rsid w:val="002F0B79"/>
    <w:rsid w:val="002F3881"/>
    <w:rsid w:val="002F3CD8"/>
    <w:rsid w:val="002F744D"/>
    <w:rsid w:val="002F7DC9"/>
    <w:rsid w:val="0030355C"/>
    <w:rsid w:val="00303DE6"/>
    <w:rsid w:val="003065CE"/>
    <w:rsid w:val="003065DF"/>
    <w:rsid w:val="00310124"/>
    <w:rsid w:val="00310AC3"/>
    <w:rsid w:val="0031625A"/>
    <w:rsid w:val="00317A4B"/>
    <w:rsid w:val="00321344"/>
    <w:rsid w:val="0032208C"/>
    <w:rsid w:val="00322968"/>
    <w:rsid w:val="00325595"/>
    <w:rsid w:val="00326446"/>
    <w:rsid w:val="003272CF"/>
    <w:rsid w:val="003303C4"/>
    <w:rsid w:val="003305F7"/>
    <w:rsid w:val="00331A90"/>
    <w:rsid w:val="00332944"/>
    <w:rsid w:val="00335745"/>
    <w:rsid w:val="003374B3"/>
    <w:rsid w:val="00337F4C"/>
    <w:rsid w:val="003433D2"/>
    <w:rsid w:val="00344300"/>
    <w:rsid w:val="00344B12"/>
    <w:rsid w:val="003511B6"/>
    <w:rsid w:val="0035156A"/>
    <w:rsid w:val="00352295"/>
    <w:rsid w:val="00352B2B"/>
    <w:rsid w:val="00353C58"/>
    <w:rsid w:val="003544FB"/>
    <w:rsid w:val="00355FE3"/>
    <w:rsid w:val="00360331"/>
    <w:rsid w:val="003606E2"/>
    <w:rsid w:val="00362FAA"/>
    <w:rsid w:val="003645AF"/>
    <w:rsid w:val="00365D63"/>
    <w:rsid w:val="00365E46"/>
    <w:rsid w:val="003667ED"/>
    <w:rsid w:val="0036793B"/>
    <w:rsid w:val="00370C0C"/>
    <w:rsid w:val="00371E73"/>
    <w:rsid w:val="00372635"/>
    <w:rsid w:val="00372682"/>
    <w:rsid w:val="00375993"/>
    <w:rsid w:val="00376CC5"/>
    <w:rsid w:val="00380783"/>
    <w:rsid w:val="00380864"/>
    <w:rsid w:val="003827B6"/>
    <w:rsid w:val="00383136"/>
    <w:rsid w:val="00383CEE"/>
    <w:rsid w:val="003852A8"/>
    <w:rsid w:val="00390444"/>
    <w:rsid w:val="00390514"/>
    <w:rsid w:val="0039693B"/>
    <w:rsid w:val="003979B2"/>
    <w:rsid w:val="003A1B91"/>
    <w:rsid w:val="003A2614"/>
    <w:rsid w:val="003B06EB"/>
    <w:rsid w:val="003B1B4E"/>
    <w:rsid w:val="003B2085"/>
    <w:rsid w:val="003B4DF4"/>
    <w:rsid w:val="003B6B1C"/>
    <w:rsid w:val="003C1C04"/>
    <w:rsid w:val="003C2E22"/>
    <w:rsid w:val="003C3790"/>
    <w:rsid w:val="003D18DA"/>
    <w:rsid w:val="003D214A"/>
    <w:rsid w:val="003D2F2D"/>
    <w:rsid w:val="003D2F86"/>
    <w:rsid w:val="003D4969"/>
    <w:rsid w:val="003D4A01"/>
    <w:rsid w:val="003D5044"/>
    <w:rsid w:val="003D6C17"/>
    <w:rsid w:val="003E07F3"/>
    <w:rsid w:val="003E3D81"/>
    <w:rsid w:val="003F1454"/>
    <w:rsid w:val="003F3D4A"/>
    <w:rsid w:val="003F5EE0"/>
    <w:rsid w:val="003F6C49"/>
    <w:rsid w:val="00401590"/>
    <w:rsid w:val="00402BEE"/>
    <w:rsid w:val="00405A5E"/>
    <w:rsid w:val="0040688A"/>
    <w:rsid w:val="00407A5E"/>
    <w:rsid w:val="00407A88"/>
    <w:rsid w:val="00412F81"/>
    <w:rsid w:val="00413602"/>
    <w:rsid w:val="00417189"/>
    <w:rsid w:val="0042067B"/>
    <w:rsid w:val="0042121D"/>
    <w:rsid w:val="004215C7"/>
    <w:rsid w:val="004224CF"/>
    <w:rsid w:val="00422C94"/>
    <w:rsid w:val="00424434"/>
    <w:rsid w:val="00427B14"/>
    <w:rsid w:val="004309D2"/>
    <w:rsid w:val="004312EC"/>
    <w:rsid w:val="00431991"/>
    <w:rsid w:val="00432B58"/>
    <w:rsid w:val="00434322"/>
    <w:rsid w:val="0043589C"/>
    <w:rsid w:val="00436370"/>
    <w:rsid w:val="00436FC4"/>
    <w:rsid w:val="00441295"/>
    <w:rsid w:val="00442BF0"/>
    <w:rsid w:val="00444B6D"/>
    <w:rsid w:val="00445D3F"/>
    <w:rsid w:val="004520DE"/>
    <w:rsid w:val="00452247"/>
    <w:rsid w:val="0045308A"/>
    <w:rsid w:val="00453BB1"/>
    <w:rsid w:val="004545F7"/>
    <w:rsid w:val="004548EE"/>
    <w:rsid w:val="00455501"/>
    <w:rsid w:val="0046031B"/>
    <w:rsid w:val="00463E1E"/>
    <w:rsid w:val="00463E3D"/>
    <w:rsid w:val="004645AE"/>
    <w:rsid w:val="00464828"/>
    <w:rsid w:val="00464B87"/>
    <w:rsid w:val="00466E35"/>
    <w:rsid w:val="00470E97"/>
    <w:rsid w:val="00472236"/>
    <w:rsid w:val="004745B6"/>
    <w:rsid w:val="0048170D"/>
    <w:rsid w:val="0048415F"/>
    <w:rsid w:val="00484364"/>
    <w:rsid w:val="004844F3"/>
    <w:rsid w:val="00486F77"/>
    <w:rsid w:val="0049257C"/>
    <w:rsid w:val="004935D2"/>
    <w:rsid w:val="00494E04"/>
    <w:rsid w:val="00495BF6"/>
    <w:rsid w:val="00495E83"/>
    <w:rsid w:val="00496017"/>
    <w:rsid w:val="004A0433"/>
    <w:rsid w:val="004A0CC1"/>
    <w:rsid w:val="004A34D9"/>
    <w:rsid w:val="004A35A8"/>
    <w:rsid w:val="004A4C15"/>
    <w:rsid w:val="004A6095"/>
    <w:rsid w:val="004B03DA"/>
    <w:rsid w:val="004B1E00"/>
    <w:rsid w:val="004B20D1"/>
    <w:rsid w:val="004B34F1"/>
    <w:rsid w:val="004B38EA"/>
    <w:rsid w:val="004B3D14"/>
    <w:rsid w:val="004B515D"/>
    <w:rsid w:val="004B562F"/>
    <w:rsid w:val="004B58F3"/>
    <w:rsid w:val="004B5FBB"/>
    <w:rsid w:val="004C061C"/>
    <w:rsid w:val="004C1E9B"/>
    <w:rsid w:val="004C2BE1"/>
    <w:rsid w:val="004C400B"/>
    <w:rsid w:val="004C7576"/>
    <w:rsid w:val="004D0890"/>
    <w:rsid w:val="004D1611"/>
    <w:rsid w:val="004D2858"/>
    <w:rsid w:val="004D30DB"/>
    <w:rsid w:val="004D3E33"/>
    <w:rsid w:val="004D3FFB"/>
    <w:rsid w:val="004D4327"/>
    <w:rsid w:val="004D52B5"/>
    <w:rsid w:val="004D57F3"/>
    <w:rsid w:val="004D5A8A"/>
    <w:rsid w:val="004D6581"/>
    <w:rsid w:val="004E0670"/>
    <w:rsid w:val="004E247B"/>
    <w:rsid w:val="004E3320"/>
    <w:rsid w:val="004E4434"/>
    <w:rsid w:val="004E63FE"/>
    <w:rsid w:val="004F3C85"/>
    <w:rsid w:val="004F5113"/>
    <w:rsid w:val="004F54F1"/>
    <w:rsid w:val="004F6D91"/>
    <w:rsid w:val="004F7A12"/>
    <w:rsid w:val="00500466"/>
    <w:rsid w:val="00502C1D"/>
    <w:rsid w:val="00503386"/>
    <w:rsid w:val="00504276"/>
    <w:rsid w:val="00505485"/>
    <w:rsid w:val="00510931"/>
    <w:rsid w:val="00510AC8"/>
    <w:rsid w:val="00513075"/>
    <w:rsid w:val="005134DA"/>
    <w:rsid w:val="00514E8B"/>
    <w:rsid w:val="00515F61"/>
    <w:rsid w:val="00517B50"/>
    <w:rsid w:val="005217C4"/>
    <w:rsid w:val="00521B3E"/>
    <w:rsid w:val="005250F2"/>
    <w:rsid w:val="00526E64"/>
    <w:rsid w:val="0053087C"/>
    <w:rsid w:val="00530B62"/>
    <w:rsid w:val="0053136F"/>
    <w:rsid w:val="00532771"/>
    <w:rsid w:val="0053308E"/>
    <w:rsid w:val="00534D4A"/>
    <w:rsid w:val="005370EA"/>
    <w:rsid w:val="0054060F"/>
    <w:rsid w:val="0054138B"/>
    <w:rsid w:val="005414EC"/>
    <w:rsid w:val="00541647"/>
    <w:rsid w:val="0054175F"/>
    <w:rsid w:val="00543400"/>
    <w:rsid w:val="005444F3"/>
    <w:rsid w:val="005450C0"/>
    <w:rsid w:val="00546503"/>
    <w:rsid w:val="0054652E"/>
    <w:rsid w:val="00546BE5"/>
    <w:rsid w:val="00546E0D"/>
    <w:rsid w:val="00547D6E"/>
    <w:rsid w:val="005511CB"/>
    <w:rsid w:val="00551303"/>
    <w:rsid w:val="00552475"/>
    <w:rsid w:val="0055292C"/>
    <w:rsid w:val="00553243"/>
    <w:rsid w:val="00553789"/>
    <w:rsid w:val="005563C2"/>
    <w:rsid w:val="00557021"/>
    <w:rsid w:val="0056045D"/>
    <w:rsid w:val="0056068D"/>
    <w:rsid w:val="0056253A"/>
    <w:rsid w:val="00564D83"/>
    <w:rsid w:val="00567537"/>
    <w:rsid w:val="00570F1B"/>
    <w:rsid w:val="005717C5"/>
    <w:rsid w:val="00573752"/>
    <w:rsid w:val="005745F8"/>
    <w:rsid w:val="005748BC"/>
    <w:rsid w:val="0057521E"/>
    <w:rsid w:val="00580B61"/>
    <w:rsid w:val="00591545"/>
    <w:rsid w:val="005939CF"/>
    <w:rsid w:val="0059620B"/>
    <w:rsid w:val="00596CEE"/>
    <w:rsid w:val="005A0444"/>
    <w:rsid w:val="005A1D84"/>
    <w:rsid w:val="005A2837"/>
    <w:rsid w:val="005A4EC5"/>
    <w:rsid w:val="005A6621"/>
    <w:rsid w:val="005A6F02"/>
    <w:rsid w:val="005A70EA"/>
    <w:rsid w:val="005A7766"/>
    <w:rsid w:val="005B2D0B"/>
    <w:rsid w:val="005B4167"/>
    <w:rsid w:val="005B4305"/>
    <w:rsid w:val="005B4355"/>
    <w:rsid w:val="005C16C7"/>
    <w:rsid w:val="005C1EFC"/>
    <w:rsid w:val="005C318A"/>
    <w:rsid w:val="005C3963"/>
    <w:rsid w:val="005C69BD"/>
    <w:rsid w:val="005D0039"/>
    <w:rsid w:val="005D0652"/>
    <w:rsid w:val="005D1840"/>
    <w:rsid w:val="005D35E4"/>
    <w:rsid w:val="005D3A07"/>
    <w:rsid w:val="005D67D7"/>
    <w:rsid w:val="005D7910"/>
    <w:rsid w:val="005E50A6"/>
    <w:rsid w:val="005F2D78"/>
    <w:rsid w:val="005F3030"/>
    <w:rsid w:val="005F30A5"/>
    <w:rsid w:val="005F357A"/>
    <w:rsid w:val="005F375C"/>
    <w:rsid w:val="005F4047"/>
    <w:rsid w:val="005F7B64"/>
    <w:rsid w:val="00600955"/>
    <w:rsid w:val="0060379C"/>
    <w:rsid w:val="00603DB3"/>
    <w:rsid w:val="00607FE7"/>
    <w:rsid w:val="00610668"/>
    <w:rsid w:val="00613C2B"/>
    <w:rsid w:val="00613DAB"/>
    <w:rsid w:val="006159BD"/>
    <w:rsid w:val="0061682C"/>
    <w:rsid w:val="00616D6A"/>
    <w:rsid w:val="0062137F"/>
    <w:rsid w:val="0062154F"/>
    <w:rsid w:val="00624747"/>
    <w:rsid w:val="0062524D"/>
    <w:rsid w:val="00626048"/>
    <w:rsid w:val="00631A8C"/>
    <w:rsid w:val="00633E94"/>
    <w:rsid w:val="00640149"/>
    <w:rsid w:val="00646E12"/>
    <w:rsid w:val="00651CA2"/>
    <w:rsid w:val="00651F17"/>
    <w:rsid w:val="006538A5"/>
    <w:rsid w:val="00653D60"/>
    <w:rsid w:val="0065430E"/>
    <w:rsid w:val="006543B8"/>
    <w:rsid w:val="00660D05"/>
    <w:rsid w:val="0066100A"/>
    <w:rsid w:val="0066467A"/>
    <w:rsid w:val="00666A2F"/>
    <w:rsid w:val="00666E2E"/>
    <w:rsid w:val="00670291"/>
    <w:rsid w:val="00671D9A"/>
    <w:rsid w:val="00671F8D"/>
    <w:rsid w:val="0067202C"/>
    <w:rsid w:val="00673747"/>
    <w:rsid w:val="00673952"/>
    <w:rsid w:val="00676C97"/>
    <w:rsid w:val="00680638"/>
    <w:rsid w:val="00681082"/>
    <w:rsid w:val="00681821"/>
    <w:rsid w:val="00681F7C"/>
    <w:rsid w:val="006841AF"/>
    <w:rsid w:val="00686672"/>
    <w:rsid w:val="00686C9D"/>
    <w:rsid w:val="00693890"/>
    <w:rsid w:val="00694844"/>
    <w:rsid w:val="0069485A"/>
    <w:rsid w:val="006A0B06"/>
    <w:rsid w:val="006A19B3"/>
    <w:rsid w:val="006A1CD3"/>
    <w:rsid w:val="006A230E"/>
    <w:rsid w:val="006A5770"/>
    <w:rsid w:val="006A7435"/>
    <w:rsid w:val="006B265E"/>
    <w:rsid w:val="006B2D5B"/>
    <w:rsid w:val="006B4820"/>
    <w:rsid w:val="006B5755"/>
    <w:rsid w:val="006B5885"/>
    <w:rsid w:val="006B70C4"/>
    <w:rsid w:val="006B79B4"/>
    <w:rsid w:val="006B7D14"/>
    <w:rsid w:val="006C028D"/>
    <w:rsid w:val="006C07AC"/>
    <w:rsid w:val="006C31AA"/>
    <w:rsid w:val="006C4BFB"/>
    <w:rsid w:val="006C5730"/>
    <w:rsid w:val="006D1535"/>
    <w:rsid w:val="006D5B93"/>
    <w:rsid w:val="006D7FCC"/>
    <w:rsid w:val="006E029F"/>
    <w:rsid w:val="006E1C03"/>
    <w:rsid w:val="006E2BF3"/>
    <w:rsid w:val="006E630A"/>
    <w:rsid w:val="006E7C70"/>
    <w:rsid w:val="006F1200"/>
    <w:rsid w:val="006F14AB"/>
    <w:rsid w:val="006F2414"/>
    <w:rsid w:val="006F2B72"/>
    <w:rsid w:val="006F36DA"/>
    <w:rsid w:val="006F4572"/>
    <w:rsid w:val="00702E54"/>
    <w:rsid w:val="007041F3"/>
    <w:rsid w:val="00707F9C"/>
    <w:rsid w:val="00710609"/>
    <w:rsid w:val="007119B2"/>
    <w:rsid w:val="00712CB3"/>
    <w:rsid w:val="0071538D"/>
    <w:rsid w:val="00715D3D"/>
    <w:rsid w:val="00721A3F"/>
    <w:rsid w:val="00724ED4"/>
    <w:rsid w:val="00725A7D"/>
    <w:rsid w:val="007268FA"/>
    <w:rsid w:val="0072797E"/>
    <w:rsid w:val="007301DC"/>
    <w:rsid w:val="0073085C"/>
    <w:rsid w:val="00733784"/>
    <w:rsid w:val="007362F4"/>
    <w:rsid w:val="0073685D"/>
    <w:rsid w:val="0073704A"/>
    <w:rsid w:val="007371A8"/>
    <w:rsid w:val="00740CF5"/>
    <w:rsid w:val="00744D1F"/>
    <w:rsid w:val="00745120"/>
    <w:rsid w:val="007456EE"/>
    <w:rsid w:val="0074572A"/>
    <w:rsid w:val="007458F8"/>
    <w:rsid w:val="00746505"/>
    <w:rsid w:val="0075013A"/>
    <w:rsid w:val="00751B05"/>
    <w:rsid w:val="007521E5"/>
    <w:rsid w:val="00753925"/>
    <w:rsid w:val="00753B70"/>
    <w:rsid w:val="007561D7"/>
    <w:rsid w:val="0075776D"/>
    <w:rsid w:val="0076403F"/>
    <w:rsid w:val="00764423"/>
    <w:rsid w:val="00764884"/>
    <w:rsid w:val="00770F96"/>
    <w:rsid w:val="007766C0"/>
    <w:rsid w:val="007801D2"/>
    <w:rsid w:val="00782865"/>
    <w:rsid w:val="0078696E"/>
    <w:rsid w:val="00786B41"/>
    <w:rsid w:val="00790BB3"/>
    <w:rsid w:val="00792043"/>
    <w:rsid w:val="00794215"/>
    <w:rsid w:val="007976A0"/>
    <w:rsid w:val="00797966"/>
    <w:rsid w:val="00797EDD"/>
    <w:rsid w:val="007A067F"/>
    <w:rsid w:val="007A272B"/>
    <w:rsid w:val="007A3413"/>
    <w:rsid w:val="007A5794"/>
    <w:rsid w:val="007A6805"/>
    <w:rsid w:val="007A7318"/>
    <w:rsid w:val="007B0322"/>
    <w:rsid w:val="007B0684"/>
    <w:rsid w:val="007B265C"/>
    <w:rsid w:val="007B2FEF"/>
    <w:rsid w:val="007B390D"/>
    <w:rsid w:val="007B47C5"/>
    <w:rsid w:val="007B4DC8"/>
    <w:rsid w:val="007B75BF"/>
    <w:rsid w:val="007C0346"/>
    <w:rsid w:val="007C0AD0"/>
    <w:rsid w:val="007C0E3F"/>
    <w:rsid w:val="007C206C"/>
    <w:rsid w:val="007C344C"/>
    <w:rsid w:val="007C4AF0"/>
    <w:rsid w:val="007C5729"/>
    <w:rsid w:val="007C713B"/>
    <w:rsid w:val="007C7932"/>
    <w:rsid w:val="007D1A1C"/>
    <w:rsid w:val="007D4587"/>
    <w:rsid w:val="007D5029"/>
    <w:rsid w:val="007D6D25"/>
    <w:rsid w:val="007D7A07"/>
    <w:rsid w:val="007E133D"/>
    <w:rsid w:val="007E1997"/>
    <w:rsid w:val="007E1F46"/>
    <w:rsid w:val="007E50E5"/>
    <w:rsid w:val="007E5B0B"/>
    <w:rsid w:val="007E66FA"/>
    <w:rsid w:val="007E6790"/>
    <w:rsid w:val="007E7504"/>
    <w:rsid w:val="007F0B87"/>
    <w:rsid w:val="007F2FE5"/>
    <w:rsid w:val="007F78F6"/>
    <w:rsid w:val="007F7B69"/>
    <w:rsid w:val="0080360A"/>
    <w:rsid w:val="008045B0"/>
    <w:rsid w:val="00810A0F"/>
    <w:rsid w:val="008111E4"/>
    <w:rsid w:val="00811D01"/>
    <w:rsid w:val="00812149"/>
    <w:rsid w:val="0081301C"/>
    <w:rsid w:val="00813B24"/>
    <w:rsid w:val="00817DD6"/>
    <w:rsid w:val="00820B67"/>
    <w:rsid w:val="00821976"/>
    <w:rsid w:val="008224E6"/>
    <w:rsid w:val="00824566"/>
    <w:rsid w:val="0082531B"/>
    <w:rsid w:val="0082704F"/>
    <w:rsid w:val="008306D8"/>
    <w:rsid w:val="00830EE6"/>
    <w:rsid w:val="00830FF3"/>
    <w:rsid w:val="00831C1F"/>
    <w:rsid w:val="00834167"/>
    <w:rsid w:val="00840BC7"/>
    <w:rsid w:val="0084237E"/>
    <w:rsid w:val="00843AD6"/>
    <w:rsid w:val="00846072"/>
    <w:rsid w:val="00854C01"/>
    <w:rsid w:val="00855E6E"/>
    <w:rsid w:val="00857D97"/>
    <w:rsid w:val="0086160A"/>
    <w:rsid w:val="0086172E"/>
    <w:rsid w:val="008629A9"/>
    <w:rsid w:val="008671DD"/>
    <w:rsid w:val="008724C1"/>
    <w:rsid w:val="0088109D"/>
    <w:rsid w:val="00883795"/>
    <w:rsid w:val="0088513A"/>
    <w:rsid w:val="0088672F"/>
    <w:rsid w:val="00892053"/>
    <w:rsid w:val="00892758"/>
    <w:rsid w:val="0089319B"/>
    <w:rsid w:val="00893813"/>
    <w:rsid w:val="00893C19"/>
    <w:rsid w:val="0089508E"/>
    <w:rsid w:val="008952B2"/>
    <w:rsid w:val="008A09F5"/>
    <w:rsid w:val="008A0ABD"/>
    <w:rsid w:val="008A1E3C"/>
    <w:rsid w:val="008A5935"/>
    <w:rsid w:val="008A5BBE"/>
    <w:rsid w:val="008A5C3D"/>
    <w:rsid w:val="008A5D74"/>
    <w:rsid w:val="008A764D"/>
    <w:rsid w:val="008B0E25"/>
    <w:rsid w:val="008B27EB"/>
    <w:rsid w:val="008B3DEF"/>
    <w:rsid w:val="008B44CA"/>
    <w:rsid w:val="008B7A71"/>
    <w:rsid w:val="008C1B22"/>
    <w:rsid w:val="008C36ED"/>
    <w:rsid w:val="008C798C"/>
    <w:rsid w:val="008D0027"/>
    <w:rsid w:val="008D15D2"/>
    <w:rsid w:val="008D19EC"/>
    <w:rsid w:val="008D228D"/>
    <w:rsid w:val="008D23DB"/>
    <w:rsid w:val="008D2534"/>
    <w:rsid w:val="008D289B"/>
    <w:rsid w:val="008D3AE7"/>
    <w:rsid w:val="008D472C"/>
    <w:rsid w:val="008D4B24"/>
    <w:rsid w:val="008D4DDA"/>
    <w:rsid w:val="008D6C8D"/>
    <w:rsid w:val="008D7312"/>
    <w:rsid w:val="008D73CA"/>
    <w:rsid w:val="008D7AFD"/>
    <w:rsid w:val="008D7C76"/>
    <w:rsid w:val="008E1F2A"/>
    <w:rsid w:val="008E2B54"/>
    <w:rsid w:val="008E37D5"/>
    <w:rsid w:val="008E4404"/>
    <w:rsid w:val="008E58C7"/>
    <w:rsid w:val="008E7A24"/>
    <w:rsid w:val="008F33B3"/>
    <w:rsid w:val="008F5021"/>
    <w:rsid w:val="008F681D"/>
    <w:rsid w:val="008F7325"/>
    <w:rsid w:val="00901B19"/>
    <w:rsid w:val="00902AD6"/>
    <w:rsid w:val="009041F0"/>
    <w:rsid w:val="00906F0F"/>
    <w:rsid w:val="00907DB0"/>
    <w:rsid w:val="0091271F"/>
    <w:rsid w:val="0091319F"/>
    <w:rsid w:val="009140AA"/>
    <w:rsid w:val="0092064D"/>
    <w:rsid w:val="00920A0E"/>
    <w:rsid w:val="00920CFB"/>
    <w:rsid w:val="009212B8"/>
    <w:rsid w:val="009233E8"/>
    <w:rsid w:val="0092377B"/>
    <w:rsid w:val="00923A55"/>
    <w:rsid w:val="0092503E"/>
    <w:rsid w:val="009259F5"/>
    <w:rsid w:val="00926789"/>
    <w:rsid w:val="00937037"/>
    <w:rsid w:val="00940E46"/>
    <w:rsid w:val="00943573"/>
    <w:rsid w:val="00943F94"/>
    <w:rsid w:val="009503D8"/>
    <w:rsid w:val="009535C3"/>
    <w:rsid w:val="009538AB"/>
    <w:rsid w:val="009547FC"/>
    <w:rsid w:val="009548E5"/>
    <w:rsid w:val="00955DDB"/>
    <w:rsid w:val="009567AB"/>
    <w:rsid w:val="00956CB4"/>
    <w:rsid w:val="00957BF9"/>
    <w:rsid w:val="00960911"/>
    <w:rsid w:val="00964370"/>
    <w:rsid w:val="00967A4D"/>
    <w:rsid w:val="00971B61"/>
    <w:rsid w:val="00976CAB"/>
    <w:rsid w:val="00980C31"/>
    <w:rsid w:val="0098139F"/>
    <w:rsid w:val="009830B2"/>
    <w:rsid w:val="00984F19"/>
    <w:rsid w:val="009851FE"/>
    <w:rsid w:val="0098583C"/>
    <w:rsid w:val="00985F38"/>
    <w:rsid w:val="00986F36"/>
    <w:rsid w:val="00987464"/>
    <w:rsid w:val="009910CD"/>
    <w:rsid w:val="009955FF"/>
    <w:rsid w:val="0099726A"/>
    <w:rsid w:val="00997974"/>
    <w:rsid w:val="009A15F5"/>
    <w:rsid w:val="009A184D"/>
    <w:rsid w:val="009A35CA"/>
    <w:rsid w:val="009B362C"/>
    <w:rsid w:val="009B3728"/>
    <w:rsid w:val="009B4AAF"/>
    <w:rsid w:val="009B704B"/>
    <w:rsid w:val="009B78EA"/>
    <w:rsid w:val="009C2033"/>
    <w:rsid w:val="009C2124"/>
    <w:rsid w:val="009C235D"/>
    <w:rsid w:val="009C65B9"/>
    <w:rsid w:val="009D259D"/>
    <w:rsid w:val="009D5CCA"/>
    <w:rsid w:val="009E1638"/>
    <w:rsid w:val="009E189A"/>
    <w:rsid w:val="009E33BA"/>
    <w:rsid w:val="009E39B2"/>
    <w:rsid w:val="009E58FD"/>
    <w:rsid w:val="009E5FE0"/>
    <w:rsid w:val="009E6864"/>
    <w:rsid w:val="009F0D68"/>
    <w:rsid w:val="009F1B70"/>
    <w:rsid w:val="009F232D"/>
    <w:rsid w:val="009F2B87"/>
    <w:rsid w:val="009F49CA"/>
    <w:rsid w:val="009F6BEB"/>
    <w:rsid w:val="009F7E00"/>
    <w:rsid w:val="009F7F8F"/>
    <w:rsid w:val="00A013B8"/>
    <w:rsid w:val="00A0284E"/>
    <w:rsid w:val="00A032E3"/>
    <w:rsid w:val="00A11057"/>
    <w:rsid w:val="00A14029"/>
    <w:rsid w:val="00A15600"/>
    <w:rsid w:val="00A1562B"/>
    <w:rsid w:val="00A1591A"/>
    <w:rsid w:val="00A24082"/>
    <w:rsid w:val="00A27CE2"/>
    <w:rsid w:val="00A27F2C"/>
    <w:rsid w:val="00A32C9B"/>
    <w:rsid w:val="00A3598E"/>
    <w:rsid w:val="00A3718E"/>
    <w:rsid w:val="00A4047C"/>
    <w:rsid w:val="00A40B76"/>
    <w:rsid w:val="00A4150C"/>
    <w:rsid w:val="00A44843"/>
    <w:rsid w:val="00A44C0B"/>
    <w:rsid w:val="00A47E60"/>
    <w:rsid w:val="00A50374"/>
    <w:rsid w:val="00A50D9D"/>
    <w:rsid w:val="00A525CB"/>
    <w:rsid w:val="00A529D0"/>
    <w:rsid w:val="00A53000"/>
    <w:rsid w:val="00A545C6"/>
    <w:rsid w:val="00A545D9"/>
    <w:rsid w:val="00A5460D"/>
    <w:rsid w:val="00A5528E"/>
    <w:rsid w:val="00A56106"/>
    <w:rsid w:val="00A56217"/>
    <w:rsid w:val="00A607FD"/>
    <w:rsid w:val="00A620F6"/>
    <w:rsid w:val="00A62420"/>
    <w:rsid w:val="00A652D0"/>
    <w:rsid w:val="00A65609"/>
    <w:rsid w:val="00A67098"/>
    <w:rsid w:val="00A7103D"/>
    <w:rsid w:val="00A715F6"/>
    <w:rsid w:val="00A7185F"/>
    <w:rsid w:val="00A72587"/>
    <w:rsid w:val="00A7398A"/>
    <w:rsid w:val="00A75F87"/>
    <w:rsid w:val="00A80D02"/>
    <w:rsid w:val="00A8281E"/>
    <w:rsid w:val="00A83A04"/>
    <w:rsid w:val="00A85D4D"/>
    <w:rsid w:val="00A8692D"/>
    <w:rsid w:val="00A877E9"/>
    <w:rsid w:val="00A925C0"/>
    <w:rsid w:val="00A95D8B"/>
    <w:rsid w:val="00A96650"/>
    <w:rsid w:val="00AA04CA"/>
    <w:rsid w:val="00AA31A0"/>
    <w:rsid w:val="00AA38CD"/>
    <w:rsid w:val="00AA4C38"/>
    <w:rsid w:val="00AA628E"/>
    <w:rsid w:val="00AA6559"/>
    <w:rsid w:val="00AB0889"/>
    <w:rsid w:val="00AB229D"/>
    <w:rsid w:val="00AB36EC"/>
    <w:rsid w:val="00AB4E69"/>
    <w:rsid w:val="00AB71F8"/>
    <w:rsid w:val="00AC0270"/>
    <w:rsid w:val="00AC0CB0"/>
    <w:rsid w:val="00AC29C3"/>
    <w:rsid w:val="00AC2FFC"/>
    <w:rsid w:val="00AC3EA3"/>
    <w:rsid w:val="00AC792D"/>
    <w:rsid w:val="00AC79AD"/>
    <w:rsid w:val="00AD0E94"/>
    <w:rsid w:val="00AD186C"/>
    <w:rsid w:val="00AD2266"/>
    <w:rsid w:val="00AD6073"/>
    <w:rsid w:val="00AD6866"/>
    <w:rsid w:val="00AE4B8C"/>
    <w:rsid w:val="00AE6431"/>
    <w:rsid w:val="00AF4F6A"/>
    <w:rsid w:val="00B00D2F"/>
    <w:rsid w:val="00B01102"/>
    <w:rsid w:val="00B02757"/>
    <w:rsid w:val="00B0349A"/>
    <w:rsid w:val="00B044AB"/>
    <w:rsid w:val="00B04693"/>
    <w:rsid w:val="00B04A23"/>
    <w:rsid w:val="00B0535C"/>
    <w:rsid w:val="00B06EDE"/>
    <w:rsid w:val="00B07DD0"/>
    <w:rsid w:val="00B11364"/>
    <w:rsid w:val="00B125EF"/>
    <w:rsid w:val="00B15B3E"/>
    <w:rsid w:val="00B1684C"/>
    <w:rsid w:val="00B17655"/>
    <w:rsid w:val="00B201E5"/>
    <w:rsid w:val="00B22C80"/>
    <w:rsid w:val="00B240AA"/>
    <w:rsid w:val="00B32E20"/>
    <w:rsid w:val="00B33A4E"/>
    <w:rsid w:val="00B33EF6"/>
    <w:rsid w:val="00B34008"/>
    <w:rsid w:val="00B35F85"/>
    <w:rsid w:val="00B36665"/>
    <w:rsid w:val="00B414D2"/>
    <w:rsid w:val="00B46CFB"/>
    <w:rsid w:val="00B4726A"/>
    <w:rsid w:val="00B5103F"/>
    <w:rsid w:val="00B51E5E"/>
    <w:rsid w:val="00B52935"/>
    <w:rsid w:val="00B52D6C"/>
    <w:rsid w:val="00B5428A"/>
    <w:rsid w:val="00B57231"/>
    <w:rsid w:val="00B5755D"/>
    <w:rsid w:val="00B577AF"/>
    <w:rsid w:val="00B57B9E"/>
    <w:rsid w:val="00B615DB"/>
    <w:rsid w:val="00B62939"/>
    <w:rsid w:val="00B645A6"/>
    <w:rsid w:val="00B648AB"/>
    <w:rsid w:val="00B649F0"/>
    <w:rsid w:val="00B64AAB"/>
    <w:rsid w:val="00B656DE"/>
    <w:rsid w:val="00B657B8"/>
    <w:rsid w:val="00B65EA3"/>
    <w:rsid w:val="00B70C9D"/>
    <w:rsid w:val="00B728B1"/>
    <w:rsid w:val="00B7790B"/>
    <w:rsid w:val="00B812C0"/>
    <w:rsid w:val="00B83F8D"/>
    <w:rsid w:val="00B84920"/>
    <w:rsid w:val="00B8556A"/>
    <w:rsid w:val="00B863B6"/>
    <w:rsid w:val="00B867E1"/>
    <w:rsid w:val="00B8765E"/>
    <w:rsid w:val="00B8797A"/>
    <w:rsid w:val="00B92F57"/>
    <w:rsid w:val="00BA1402"/>
    <w:rsid w:val="00BA733D"/>
    <w:rsid w:val="00BA7928"/>
    <w:rsid w:val="00BB1D47"/>
    <w:rsid w:val="00BB440E"/>
    <w:rsid w:val="00BB607C"/>
    <w:rsid w:val="00BB72EA"/>
    <w:rsid w:val="00BC243D"/>
    <w:rsid w:val="00BC5FE9"/>
    <w:rsid w:val="00BC6EA6"/>
    <w:rsid w:val="00BD1418"/>
    <w:rsid w:val="00BD5075"/>
    <w:rsid w:val="00BD6D1D"/>
    <w:rsid w:val="00BD6F67"/>
    <w:rsid w:val="00BD75FB"/>
    <w:rsid w:val="00BE0807"/>
    <w:rsid w:val="00BE330A"/>
    <w:rsid w:val="00BE5E10"/>
    <w:rsid w:val="00BE60DC"/>
    <w:rsid w:val="00BE64BD"/>
    <w:rsid w:val="00BE7EE4"/>
    <w:rsid w:val="00BF2852"/>
    <w:rsid w:val="00BF637D"/>
    <w:rsid w:val="00BF6953"/>
    <w:rsid w:val="00BF7165"/>
    <w:rsid w:val="00C00605"/>
    <w:rsid w:val="00C012A3"/>
    <w:rsid w:val="00C01A6E"/>
    <w:rsid w:val="00C01C67"/>
    <w:rsid w:val="00C0411F"/>
    <w:rsid w:val="00C06C84"/>
    <w:rsid w:val="00C07670"/>
    <w:rsid w:val="00C10213"/>
    <w:rsid w:val="00C10945"/>
    <w:rsid w:val="00C10CB7"/>
    <w:rsid w:val="00C157B6"/>
    <w:rsid w:val="00C1646D"/>
    <w:rsid w:val="00C16F19"/>
    <w:rsid w:val="00C174C0"/>
    <w:rsid w:val="00C21E58"/>
    <w:rsid w:val="00C24145"/>
    <w:rsid w:val="00C2791F"/>
    <w:rsid w:val="00C27CF8"/>
    <w:rsid w:val="00C314E7"/>
    <w:rsid w:val="00C330E4"/>
    <w:rsid w:val="00C36151"/>
    <w:rsid w:val="00C36E64"/>
    <w:rsid w:val="00C37417"/>
    <w:rsid w:val="00C41A7E"/>
    <w:rsid w:val="00C447F6"/>
    <w:rsid w:val="00C460AF"/>
    <w:rsid w:val="00C47C41"/>
    <w:rsid w:val="00C52A7B"/>
    <w:rsid w:val="00C53617"/>
    <w:rsid w:val="00C5444E"/>
    <w:rsid w:val="00C545E3"/>
    <w:rsid w:val="00C54846"/>
    <w:rsid w:val="00C55E89"/>
    <w:rsid w:val="00C5631B"/>
    <w:rsid w:val="00C56DA2"/>
    <w:rsid w:val="00C6324C"/>
    <w:rsid w:val="00C64950"/>
    <w:rsid w:val="00C649D6"/>
    <w:rsid w:val="00C67272"/>
    <w:rsid w:val="00C679AA"/>
    <w:rsid w:val="00C724CF"/>
    <w:rsid w:val="00C7470F"/>
    <w:rsid w:val="00C75972"/>
    <w:rsid w:val="00C767CD"/>
    <w:rsid w:val="00C803DA"/>
    <w:rsid w:val="00C82792"/>
    <w:rsid w:val="00C82CA0"/>
    <w:rsid w:val="00C839A5"/>
    <w:rsid w:val="00C84544"/>
    <w:rsid w:val="00C85066"/>
    <w:rsid w:val="00C854A5"/>
    <w:rsid w:val="00C872AF"/>
    <w:rsid w:val="00C91811"/>
    <w:rsid w:val="00C948FD"/>
    <w:rsid w:val="00C9527D"/>
    <w:rsid w:val="00C95CF7"/>
    <w:rsid w:val="00C96AF3"/>
    <w:rsid w:val="00C976C7"/>
    <w:rsid w:val="00C97DCF"/>
    <w:rsid w:val="00CA16AB"/>
    <w:rsid w:val="00CA30BA"/>
    <w:rsid w:val="00CA4013"/>
    <w:rsid w:val="00CA4BF7"/>
    <w:rsid w:val="00CA61AF"/>
    <w:rsid w:val="00CA7DAA"/>
    <w:rsid w:val="00CB0249"/>
    <w:rsid w:val="00CB43D5"/>
    <w:rsid w:val="00CB57A5"/>
    <w:rsid w:val="00CC11D3"/>
    <w:rsid w:val="00CC480F"/>
    <w:rsid w:val="00CC5FA7"/>
    <w:rsid w:val="00CC6AC2"/>
    <w:rsid w:val="00CC76F9"/>
    <w:rsid w:val="00CD066B"/>
    <w:rsid w:val="00CD2254"/>
    <w:rsid w:val="00CD2BEB"/>
    <w:rsid w:val="00CD323F"/>
    <w:rsid w:val="00CD37E5"/>
    <w:rsid w:val="00CD46E2"/>
    <w:rsid w:val="00CD6E67"/>
    <w:rsid w:val="00CE1B6A"/>
    <w:rsid w:val="00CE2F84"/>
    <w:rsid w:val="00CE4288"/>
    <w:rsid w:val="00CE5399"/>
    <w:rsid w:val="00CE5EDF"/>
    <w:rsid w:val="00CE6A94"/>
    <w:rsid w:val="00CE7BBB"/>
    <w:rsid w:val="00CF1510"/>
    <w:rsid w:val="00CF204B"/>
    <w:rsid w:val="00CF4F70"/>
    <w:rsid w:val="00CF63BF"/>
    <w:rsid w:val="00CF6C26"/>
    <w:rsid w:val="00D00D0B"/>
    <w:rsid w:val="00D02C0C"/>
    <w:rsid w:val="00D04B69"/>
    <w:rsid w:val="00D06412"/>
    <w:rsid w:val="00D10662"/>
    <w:rsid w:val="00D10F9B"/>
    <w:rsid w:val="00D115C7"/>
    <w:rsid w:val="00D124CC"/>
    <w:rsid w:val="00D1396E"/>
    <w:rsid w:val="00D13C76"/>
    <w:rsid w:val="00D17D18"/>
    <w:rsid w:val="00D23B16"/>
    <w:rsid w:val="00D24161"/>
    <w:rsid w:val="00D25B73"/>
    <w:rsid w:val="00D25E20"/>
    <w:rsid w:val="00D275B0"/>
    <w:rsid w:val="00D31DBB"/>
    <w:rsid w:val="00D4097D"/>
    <w:rsid w:val="00D434FD"/>
    <w:rsid w:val="00D44441"/>
    <w:rsid w:val="00D50028"/>
    <w:rsid w:val="00D50FE1"/>
    <w:rsid w:val="00D537FA"/>
    <w:rsid w:val="00D53FBF"/>
    <w:rsid w:val="00D5547D"/>
    <w:rsid w:val="00D55C4F"/>
    <w:rsid w:val="00D57018"/>
    <w:rsid w:val="00D5798E"/>
    <w:rsid w:val="00D57E75"/>
    <w:rsid w:val="00D617FE"/>
    <w:rsid w:val="00D66B88"/>
    <w:rsid w:val="00D726DB"/>
    <w:rsid w:val="00D736A8"/>
    <w:rsid w:val="00D73AD0"/>
    <w:rsid w:val="00D768A5"/>
    <w:rsid w:val="00D80136"/>
    <w:rsid w:val="00D80D99"/>
    <w:rsid w:val="00D818D6"/>
    <w:rsid w:val="00D82B5E"/>
    <w:rsid w:val="00D830AE"/>
    <w:rsid w:val="00D83575"/>
    <w:rsid w:val="00D9503C"/>
    <w:rsid w:val="00D96B46"/>
    <w:rsid w:val="00D96FE2"/>
    <w:rsid w:val="00DA17B5"/>
    <w:rsid w:val="00DA2EA5"/>
    <w:rsid w:val="00DA330D"/>
    <w:rsid w:val="00DA40CE"/>
    <w:rsid w:val="00DA5F28"/>
    <w:rsid w:val="00DB1986"/>
    <w:rsid w:val="00DB21A2"/>
    <w:rsid w:val="00DB25CB"/>
    <w:rsid w:val="00DB340E"/>
    <w:rsid w:val="00DB3591"/>
    <w:rsid w:val="00DB49E3"/>
    <w:rsid w:val="00DB7248"/>
    <w:rsid w:val="00DB7A33"/>
    <w:rsid w:val="00DB7FC8"/>
    <w:rsid w:val="00DC0214"/>
    <w:rsid w:val="00DC1439"/>
    <w:rsid w:val="00DC4B04"/>
    <w:rsid w:val="00DC5E90"/>
    <w:rsid w:val="00DD2305"/>
    <w:rsid w:val="00DD6442"/>
    <w:rsid w:val="00DD6823"/>
    <w:rsid w:val="00DD73EF"/>
    <w:rsid w:val="00DE123A"/>
    <w:rsid w:val="00DE1A9F"/>
    <w:rsid w:val="00DE23E8"/>
    <w:rsid w:val="00DE5BA4"/>
    <w:rsid w:val="00DE73A8"/>
    <w:rsid w:val="00DF2021"/>
    <w:rsid w:val="00DF254F"/>
    <w:rsid w:val="00DF54B4"/>
    <w:rsid w:val="00E00D46"/>
    <w:rsid w:val="00E0128B"/>
    <w:rsid w:val="00E01910"/>
    <w:rsid w:val="00E01B5F"/>
    <w:rsid w:val="00E01EFC"/>
    <w:rsid w:val="00E024EC"/>
    <w:rsid w:val="00E0276C"/>
    <w:rsid w:val="00E04863"/>
    <w:rsid w:val="00E05FAC"/>
    <w:rsid w:val="00E1067A"/>
    <w:rsid w:val="00E11320"/>
    <w:rsid w:val="00E138A4"/>
    <w:rsid w:val="00E20620"/>
    <w:rsid w:val="00E212FA"/>
    <w:rsid w:val="00E2311E"/>
    <w:rsid w:val="00E237D3"/>
    <w:rsid w:val="00E24D26"/>
    <w:rsid w:val="00E25329"/>
    <w:rsid w:val="00E25B20"/>
    <w:rsid w:val="00E26B19"/>
    <w:rsid w:val="00E26C40"/>
    <w:rsid w:val="00E26C64"/>
    <w:rsid w:val="00E271D7"/>
    <w:rsid w:val="00E27C79"/>
    <w:rsid w:val="00E30F78"/>
    <w:rsid w:val="00E31891"/>
    <w:rsid w:val="00E31C69"/>
    <w:rsid w:val="00E3272C"/>
    <w:rsid w:val="00E3278A"/>
    <w:rsid w:val="00E339B2"/>
    <w:rsid w:val="00E33C3F"/>
    <w:rsid w:val="00E34618"/>
    <w:rsid w:val="00E35973"/>
    <w:rsid w:val="00E364E4"/>
    <w:rsid w:val="00E4009E"/>
    <w:rsid w:val="00E405DA"/>
    <w:rsid w:val="00E407D9"/>
    <w:rsid w:val="00E41D53"/>
    <w:rsid w:val="00E429B8"/>
    <w:rsid w:val="00E43F74"/>
    <w:rsid w:val="00E44461"/>
    <w:rsid w:val="00E45560"/>
    <w:rsid w:val="00E45CFD"/>
    <w:rsid w:val="00E50698"/>
    <w:rsid w:val="00E52A1E"/>
    <w:rsid w:val="00E551D8"/>
    <w:rsid w:val="00E558A8"/>
    <w:rsid w:val="00E572C1"/>
    <w:rsid w:val="00E57979"/>
    <w:rsid w:val="00E64E17"/>
    <w:rsid w:val="00E653FA"/>
    <w:rsid w:val="00E66A0A"/>
    <w:rsid w:val="00E66A73"/>
    <w:rsid w:val="00E66F03"/>
    <w:rsid w:val="00E70A24"/>
    <w:rsid w:val="00E73195"/>
    <w:rsid w:val="00E73E0E"/>
    <w:rsid w:val="00E7414B"/>
    <w:rsid w:val="00E750C9"/>
    <w:rsid w:val="00E770F9"/>
    <w:rsid w:val="00E77773"/>
    <w:rsid w:val="00E90530"/>
    <w:rsid w:val="00E91078"/>
    <w:rsid w:val="00E9431D"/>
    <w:rsid w:val="00E94B49"/>
    <w:rsid w:val="00E9603B"/>
    <w:rsid w:val="00EA1ED8"/>
    <w:rsid w:val="00EA2157"/>
    <w:rsid w:val="00EA2DE9"/>
    <w:rsid w:val="00EA3D3C"/>
    <w:rsid w:val="00EA460E"/>
    <w:rsid w:val="00EA585B"/>
    <w:rsid w:val="00EA5C9E"/>
    <w:rsid w:val="00EA6AA2"/>
    <w:rsid w:val="00EB0501"/>
    <w:rsid w:val="00EB4B07"/>
    <w:rsid w:val="00EB7B96"/>
    <w:rsid w:val="00EC07BE"/>
    <w:rsid w:val="00EC0F44"/>
    <w:rsid w:val="00EC5C13"/>
    <w:rsid w:val="00EC7CC3"/>
    <w:rsid w:val="00ED2AFF"/>
    <w:rsid w:val="00ED4BDF"/>
    <w:rsid w:val="00ED55F0"/>
    <w:rsid w:val="00ED5B09"/>
    <w:rsid w:val="00ED76FA"/>
    <w:rsid w:val="00ED795D"/>
    <w:rsid w:val="00EE0D9A"/>
    <w:rsid w:val="00EE3420"/>
    <w:rsid w:val="00EE565E"/>
    <w:rsid w:val="00EF289F"/>
    <w:rsid w:val="00EF2A08"/>
    <w:rsid w:val="00EF52E5"/>
    <w:rsid w:val="00EF549D"/>
    <w:rsid w:val="00F005F8"/>
    <w:rsid w:val="00F012A1"/>
    <w:rsid w:val="00F03A4A"/>
    <w:rsid w:val="00F04943"/>
    <w:rsid w:val="00F05771"/>
    <w:rsid w:val="00F06A40"/>
    <w:rsid w:val="00F105A9"/>
    <w:rsid w:val="00F10FB4"/>
    <w:rsid w:val="00F12506"/>
    <w:rsid w:val="00F1389B"/>
    <w:rsid w:val="00F14067"/>
    <w:rsid w:val="00F15674"/>
    <w:rsid w:val="00F16DEE"/>
    <w:rsid w:val="00F20133"/>
    <w:rsid w:val="00F2390E"/>
    <w:rsid w:val="00F25AE0"/>
    <w:rsid w:val="00F326A5"/>
    <w:rsid w:val="00F34245"/>
    <w:rsid w:val="00F37CDE"/>
    <w:rsid w:val="00F37E7D"/>
    <w:rsid w:val="00F4179B"/>
    <w:rsid w:val="00F4402A"/>
    <w:rsid w:val="00F459EF"/>
    <w:rsid w:val="00F45EA6"/>
    <w:rsid w:val="00F46494"/>
    <w:rsid w:val="00F51B85"/>
    <w:rsid w:val="00F52ECE"/>
    <w:rsid w:val="00F53F2B"/>
    <w:rsid w:val="00F558AB"/>
    <w:rsid w:val="00F60BA7"/>
    <w:rsid w:val="00F61D89"/>
    <w:rsid w:val="00F649DA"/>
    <w:rsid w:val="00F66301"/>
    <w:rsid w:val="00F66AFB"/>
    <w:rsid w:val="00F762A4"/>
    <w:rsid w:val="00F762EB"/>
    <w:rsid w:val="00F76E4F"/>
    <w:rsid w:val="00F816A4"/>
    <w:rsid w:val="00F81B2D"/>
    <w:rsid w:val="00F83BE2"/>
    <w:rsid w:val="00F84135"/>
    <w:rsid w:val="00F847CB"/>
    <w:rsid w:val="00F84FDA"/>
    <w:rsid w:val="00F86813"/>
    <w:rsid w:val="00F86ABB"/>
    <w:rsid w:val="00F903A9"/>
    <w:rsid w:val="00F90A0C"/>
    <w:rsid w:val="00F91362"/>
    <w:rsid w:val="00F91C2A"/>
    <w:rsid w:val="00F9482D"/>
    <w:rsid w:val="00F95CE2"/>
    <w:rsid w:val="00F97FD2"/>
    <w:rsid w:val="00FA1416"/>
    <w:rsid w:val="00FA426B"/>
    <w:rsid w:val="00FA6B6C"/>
    <w:rsid w:val="00FB0781"/>
    <w:rsid w:val="00FB0E9B"/>
    <w:rsid w:val="00FB1801"/>
    <w:rsid w:val="00FB1C0D"/>
    <w:rsid w:val="00FB247A"/>
    <w:rsid w:val="00FB2986"/>
    <w:rsid w:val="00FB324C"/>
    <w:rsid w:val="00FB3859"/>
    <w:rsid w:val="00FB682B"/>
    <w:rsid w:val="00FB6D5C"/>
    <w:rsid w:val="00FB7197"/>
    <w:rsid w:val="00FB7D0C"/>
    <w:rsid w:val="00FC0413"/>
    <w:rsid w:val="00FC21F2"/>
    <w:rsid w:val="00FC2DE2"/>
    <w:rsid w:val="00FC3044"/>
    <w:rsid w:val="00FC58A8"/>
    <w:rsid w:val="00FD1202"/>
    <w:rsid w:val="00FD13F8"/>
    <w:rsid w:val="00FD257C"/>
    <w:rsid w:val="00FD478F"/>
    <w:rsid w:val="00FD4932"/>
    <w:rsid w:val="00FD5B2E"/>
    <w:rsid w:val="00FD6868"/>
    <w:rsid w:val="00FD7648"/>
    <w:rsid w:val="00FE2A41"/>
    <w:rsid w:val="00FE37A8"/>
    <w:rsid w:val="00FE7AE3"/>
    <w:rsid w:val="00FE7E9C"/>
    <w:rsid w:val="00FF0580"/>
    <w:rsid w:val="00FF09CC"/>
    <w:rsid w:val="00FF2D87"/>
    <w:rsid w:val="00FF3175"/>
    <w:rsid w:val="00FF3283"/>
    <w:rsid w:val="00FF4047"/>
    <w:rsid w:val="00FF41C0"/>
    <w:rsid w:val="00FF4C73"/>
    <w:rsid w:val="00FF6213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2A355BDD-0169-412D-88A0-25B5877B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D472C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8D472C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2295"/>
    <w:pPr>
      <w:spacing w:before="0" w:after="0" w:line="360" w:lineRule="auto"/>
      <w:ind w:firstLine="567"/>
      <w:jc w:val="both"/>
      <w:outlineLvl w:val="5"/>
    </w:pPr>
    <w:rPr>
      <w:rFonts w:cs="Times New Roman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D472C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52295"/>
    <w:rPr>
      <w:rFonts w:ascii="Times New Roman" w:hAnsi="Times New Roman" w:cs="Times New Roman"/>
      <w:sz w:val="24"/>
      <w:szCs w:val="24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352295"/>
  </w:style>
  <w:style w:type="character" w:customStyle="1" w:styleId="word">
    <w:name w:val="word"/>
    <w:basedOn w:val="DefaultParagraphFont"/>
    <w:rsid w:val="00352295"/>
  </w:style>
  <w:style w:type="numbering" w:customStyle="1" w:styleId="NoList1">
    <w:name w:val="No List1"/>
    <w:next w:val="NoList"/>
    <w:uiPriority w:val="99"/>
    <w:semiHidden/>
    <w:unhideWhenUsed/>
    <w:rsid w:val="00352295"/>
  </w:style>
  <w:style w:type="character" w:customStyle="1" w:styleId="ts-alignment-element">
    <w:name w:val="ts-alignment-element"/>
    <w:basedOn w:val="DefaultParagraphFont"/>
    <w:rsid w:val="00352295"/>
  </w:style>
  <w:style w:type="character" w:customStyle="1" w:styleId="1">
    <w:name w:val="גופן ברירת המחדל של פיסקה1"/>
    <w:rsid w:val="00352295"/>
  </w:style>
  <w:style w:type="table" w:customStyle="1" w:styleId="TableGrid1">
    <w:name w:val="Table Grid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522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2295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ref-lnk">
    <w:name w:val="ref-lnk"/>
    <w:basedOn w:val="DefaultParagraphFont"/>
    <w:rsid w:val="00352295"/>
  </w:style>
  <w:style w:type="character" w:customStyle="1" w:styleId="ref-overlay">
    <w:name w:val="ref-overlay"/>
    <w:basedOn w:val="DefaultParagraphFont"/>
    <w:rsid w:val="00352295"/>
  </w:style>
  <w:style w:type="character" w:customStyle="1" w:styleId="hlfld-contribauthor">
    <w:name w:val="hlfld-contribauthor"/>
    <w:basedOn w:val="DefaultParagraphFont"/>
    <w:rsid w:val="00352295"/>
  </w:style>
  <w:style w:type="character" w:customStyle="1" w:styleId="nlmgiven-names">
    <w:name w:val="nlm_given-names"/>
    <w:basedOn w:val="DefaultParagraphFont"/>
    <w:rsid w:val="00352295"/>
  </w:style>
  <w:style w:type="character" w:customStyle="1" w:styleId="nlmyear">
    <w:name w:val="nlm_year"/>
    <w:basedOn w:val="DefaultParagraphFont"/>
    <w:rsid w:val="00352295"/>
  </w:style>
  <w:style w:type="character" w:customStyle="1" w:styleId="nlmarticle-title">
    <w:name w:val="nlm_article-title"/>
    <w:basedOn w:val="DefaultParagraphFont"/>
    <w:rsid w:val="00352295"/>
  </w:style>
  <w:style w:type="character" w:customStyle="1" w:styleId="nlmfpage">
    <w:name w:val="nlm_fpage"/>
    <w:basedOn w:val="DefaultParagraphFont"/>
    <w:rsid w:val="00352295"/>
  </w:style>
  <w:style w:type="character" w:customStyle="1" w:styleId="nlmlpage">
    <w:name w:val="nlm_lpage"/>
    <w:basedOn w:val="DefaultParagraphFont"/>
    <w:rsid w:val="00352295"/>
  </w:style>
  <w:style w:type="character" w:customStyle="1" w:styleId="nlmpub-id">
    <w:name w:val="nlm_pub-id"/>
    <w:basedOn w:val="DefaultParagraphFont"/>
    <w:rsid w:val="00352295"/>
  </w:style>
  <w:style w:type="character" w:customStyle="1" w:styleId="ref-links">
    <w:name w:val="ref-links"/>
    <w:basedOn w:val="DefaultParagraphFont"/>
    <w:rsid w:val="00352295"/>
  </w:style>
  <w:style w:type="character" w:customStyle="1" w:styleId="xlinks-container">
    <w:name w:val="xlinks-container"/>
    <w:basedOn w:val="DefaultParagraphFont"/>
    <w:rsid w:val="00352295"/>
  </w:style>
  <w:style w:type="character" w:customStyle="1" w:styleId="googlescholar-container">
    <w:name w:val="googlescholar-container"/>
    <w:basedOn w:val="DefaultParagraphFont"/>
    <w:rsid w:val="00352295"/>
  </w:style>
  <w:style w:type="character" w:customStyle="1" w:styleId="authors">
    <w:name w:val="authors"/>
    <w:basedOn w:val="DefaultParagraphFont"/>
    <w:rsid w:val="00352295"/>
  </w:style>
  <w:style w:type="character" w:customStyle="1" w:styleId="Date1">
    <w:name w:val="Date1"/>
    <w:basedOn w:val="DefaultParagraphFont"/>
    <w:rsid w:val="00352295"/>
  </w:style>
  <w:style w:type="character" w:customStyle="1" w:styleId="arttitle">
    <w:name w:val="art_title"/>
    <w:basedOn w:val="DefaultParagraphFont"/>
    <w:rsid w:val="00352295"/>
  </w:style>
  <w:style w:type="character" w:customStyle="1" w:styleId="serialtitle">
    <w:name w:val="serial_title"/>
    <w:basedOn w:val="DefaultParagraphFont"/>
    <w:rsid w:val="00352295"/>
  </w:style>
  <w:style w:type="character" w:customStyle="1" w:styleId="volumeissue">
    <w:name w:val="volume_issue"/>
    <w:basedOn w:val="DefaultParagraphFont"/>
    <w:rsid w:val="00352295"/>
  </w:style>
  <w:style w:type="character" w:customStyle="1" w:styleId="pagerange">
    <w:name w:val="page_range"/>
    <w:basedOn w:val="DefaultParagraphFont"/>
    <w:rsid w:val="00352295"/>
  </w:style>
  <w:style w:type="character" w:customStyle="1" w:styleId="doilink">
    <w:name w:val="doi_link"/>
    <w:basedOn w:val="DefaultParagraphFont"/>
    <w:rsid w:val="00352295"/>
  </w:style>
  <w:style w:type="paragraph" w:customStyle="1" w:styleId="Table">
    <w:name w:val="Table"/>
    <w:basedOn w:val="Normal"/>
    <w:link w:val="TableChar"/>
    <w:qFormat/>
    <w:rsid w:val="00352295"/>
    <w:pPr>
      <w:keepNext/>
      <w:spacing w:after="0" w:line="360" w:lineRule="auto"/>
    </w:pPr>
    <w:rPr>
      <w:rFonts w:asciiTheme="majorBidi" w:hAnsiTheme="majorBidi" w:cstheme="majorBidi"/>
      <w:szCs w:val="24"/>
      <w:lang w:bidi="he-IL"/>
    </w:rPr>
  </w:style>
  <w:style w:type="character" w:customStyle="1" w:styleId="TableChar">
    <w:name w:val="Table Char"/>
    <w:basedOn w:val="DefaultParagraphFont"/>
    <w:link w:val="Table"/>
    <w:rsid w:val="00352295"/>
    <w:rPr>
      <w:rFonts w:asciiTheme="majorBidi" w:hAnsiTheme="majorBidi" w:cstheme="majorBidi"/>
      <w:sz w:val="24"/>
      <w:szCs w:val="24"/>
      <w:lang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29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5229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352295"/>
    <w:rPr>
      <w:color w:val="954F72"/>
      <w:u w:val="single"/>
    </w:rPr>
  </w:style>
  <w:style w:type="paragraph" w:customStyle="1" w:styleId="Default">
    <w:name w:val="Default"/>
    <w:rsid w:val="0035229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52295"/>
    <w:pPr>
      <w:tabs>
        <w:tab w:val="right" w:leader="dot" w:pos="9628"/>
      </w:tabs>
      <w:spacing w:after="120" w:line="360" w:lineRule="auto"/>
    </w:pPr>
    <w:rPr>
      <w:rFonts w:ascii="David" w:hAnsi="David" w:cs="David"/>
      <w:b/>
      <w:bCs/>
      <w:noProof/>
      <w:sz w:val="28"/>
      <w:szCs w:val="28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2295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352295"/>
  </w:style>
  <w:style w:type="table" w:customStyle="1" w:styleId="TableGrid2">
    <w:name w:val="Table Grid2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52295"/>
    <w:pPr>
      <w:keepNext/>
      <w:keepLines/>
      <w:numPr>
        <w:numId w:val="0"/>
      </w:numPr>
      <w:snapToGrid w:val="0"/>
      <w:spacing w:after="0" w:line="360" w:lineRule="auto"/>
      <w:jc w:val="center"/>
      <w:outlineLvl w:val="9"/>
    </w:pPr>
    <w:rPr>
      <w:rFonts w:eastAsia="Calibri"/>
      <w:bCs/>
      <w:sz w:val="32"/>
      <w:szCs w:val="32"/>
      <w:lang w:eastAsia="he-IL"/>
    </w:rPr>
  </w:style>
  <w:style w:type="paragraph" w:styleId="TOC2">
    <w:name w:val="toc 2"/>
    <w:basedOn w:val="Normal"/>
    <w:next w:val="Normal"/>
    <w:autoRedefine/>
    <w:uiPriority w:val="39"/>
    <w:unhideWhenUsed/>
    <w:rsid w:val="00352295"/>
    <w:pPr>
      <w:tabs>
        <w:tab w:val="right" w:leader="dot" w:pos="9628"/>
      </w:tabs>
      <w:spacing w:before="0" w:after="0" w:line="360" w:lineRule="auto"/>
      <w:ind w:left="238"/>
    </w:pPr>
    <w:rPr>
      <w:rFonts w:ascii="David" w:hAnsi="David" w:cs="David"/>
      <w:b/>
      <w:bCs/>
      <w:noProof/>
      <w:szCs w:val="24"/>
      <w:lang w:bidi="he-IL"/>
    </w:rPr>
  </w:style>
  <w:style w:type="paragraph" w:styleId="TOC3">
    <w:name w:val="toc 3"/>
    <w:basedOn w:val="Normal"/>
    <w:next w:val="Normal"/>
    <w:autoRedefine/>
    <w:uiPriority w:val="39"/>
    <w:unhideWhenUsed/>
    <w:rsid w:val="00352295"/>
    <w:pPr>
      <w:tabs>
        <w:tab w:val="right" w:leader="dot" w:pos="9628"/>
      </w:tabs>
      <w:spacing w:before="0" w:after="0" w:line="360" w:lineRule="auto"/>
      <w:ind w:left="482"/>
    </w:pPr>
    <w:rPr>
      <w:rFonts w:cs="David"/>
      <w:noProof/>
      <w:szCs w:val="24"/>
      <w:lang w:bidi="he-IL"/>
    </w:rPr>
  </w:style>
  <w:style w:type="paragraph" w:styleId="TOC4">
    <w:name w:val="toc 4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72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5">
    <w:name w:val="toc 5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96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6">
    <w:name w:val="toc 6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20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7">
    <w:name w:val="toc 7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44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8">
    <w:name w:val="toc 8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68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9">
    <w:name w:val="toc 9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92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ableofFigures">
    <w:name w:val="table of figures"/>
    <w:basedOn w:val="Normal"/>
    <w:next w:val="Normal"/>
    <w:uiPriority w:val="99"/>
    <w:unhideWhenUsed/>
    <w:rsid w:val="00352295"/>
    <w:pPr>
      <w:tabs>
        <w:tab w:val="right" w:leader="dot" w:pos="9628"/>
      </w:tabs>
      <w:spacing w:after="0" w:line="360" w:lineRule="auto"/>
      <w:jc w:val="both"/>
    </w:pPr>
    <w:rPr>
      <w:rFonts w:cs="Times New Roman"/>
      <w:noProof/>
      <w:szCs w:val="24"/>
      <w:lang w:bidi="he-IL"/>
    </w:rPr>
  </w:style>
  <w:style w:type="paragraph" w:customStyle="1" w:styleId="msonormal0">
    <w:name w:val="msonormal"/>
    <w:basedOn w:val="Normal"/>
    <w:uiPriority w:val="99"/>
    <w:rsid w:val="003522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352295"/>
    <w:pPr>
      <w:widowControl w:val="0"/>
      <w:snapToGrid w:val="0"/>
      <w:spacing w:before="0" w:after="120" w:line="360" w:lineRule="auto"/>
      <w:ind w:firstLine="720"/>
    </w:pPr>
    <w:rPr>
      <w:rFonts w:ascii="Calibri" w:eastAsia="Times New Roman" w:hAnsi="Calibri" w:cs="Calibri"/>
      <w:sz w:val="22"/>
      <w:lang w:bidi="he-IL"/>
    </w:rPr>
  </w:style>
  <w:style w:type="paragraph" w:styleId="ListNumber">
    <w:name w:val="List Number"/>
    <w:basedOn w:val="Normal"/>
    <w:uiPriority w:val="99"/>
    <w:semiHidden/>
    <w:unhideWhenUsed/>
    <w:rsid w:val="00352295"/>
    <w:pPr>
      <w:widowControl w:val="0"/>
      <w:numPr>
        <w:numId w:val="27"/>
      </w:numPr>
      <w:snapToGrid w:val="0"/>
      <w:spacing w:before="0" w:after="0"/>
      <w:ind w:right="360"/>
    </w:pPr>
    <w:rPr>
      <w:rFonts w:ascii="Calibri" w:eastAsia="Times New Roman" w:hAnsi="Calibri" w:cs="Miriam"/>
      <w:sz w:val="22"/>
      <w:lang w:bidi="he-IL"/>
    </w:rPr>
  </w:style>
  <w:style w:type="paragraph" w:styleId="Closing">
    <w:name w:val="Closing"/>
    <w:basedOn w:val="Normal"/>
    <w:link w:val="ClosingChar"/>
    <w:uiPriority w:val="99"/>
    <w:semiHidden/>
    <w:unhideWhenUsed/>
    <w:rsid w:val="00352295"/>
    <w:pPr>
      <w:widowControl w:val="0"/>
      <w:bidi/>
      <w:snapToGrid w:val="0"/>
      <w:spacing w:before="0" w:after="120"/>
      <w:ind w:left="4252"/>
    </w:pPr>
    <w:rPr>
      <w:rFonts w:ascii="Calibri" w:eastAsia="Times New Roman" w:hAnsi="Calibri" w:cs="Miriam"/>
      <w:sz w:val="22"/>
      <w:lang w:bidi="he-I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52295"/>
    <w:rPr>
      <w:rFonts w:ascii="Calibri" w:eastAsia="Times New Roman" w:hAnsi="Calibri" w:cs="Miriam"/>
      <w:lang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352295"/>
    <w:pPr>
      <w:widowControl w:val="0"/>
      <w:bidi/>
      <w:snapToGrid w:val="0"/>
      <w:spacing w:before="0" w:after="120" w:line="360" w:lineRule="auto"/>
    </w:pPr>
    <w:rPr>
      <w:rFonts w:ascii="Arial" w:eastAsia="Times New Roman" w:hAnsi="Arial" w:cs="FrankRuehl"/>
      <w:spacing w:val="-2"/>
      <w:szCs w:val="28"/>
      <w:lang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2295"/>
    <w:rPr>
      <w:rFonts w:ascii="Arial" w:eastAsia="Times New Roman" w:hAnsi="Arial" w:cs="FrankRuehl"/>
      <w:spacing w:val="-2"/>
      <w:sz w:val="24"/>
      <w:szCs w:val="28"/>
      <w:lang w:bidi="he-I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2295"/>
    <w:pPr>
      <w:widowControl w:val="0"/>
      <w:snapToGrid w:val="0"/>
      <w:spacing w:before="0" w:after="120" w:line="480" w:lineRule="auto"/>
      <w:ind w:firstLine="567"/>
    </w:pPr>
    <w:rPr>
      <w:rFonts w:ascii="Calibri" w:eastAsia="Times New Roman" w:hAnsi="Calibri" w:cs="Miriam"/>
      <w:szCs w:val="24"/>
      <w:lang w:bidi="he-I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2295"/>
    <w:rPr>
      <w:rFonts w:ascii="Calibri" w:eastAsia="Times New Roman" w:hAnsi="Calibri" w:cs="Miriam"/>
      <w:sz w:val="24"/>
      <w:szCs w:val="24"/>
      <w:lang w:bidi="he-I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52295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napToGrid w:val="0"/>
      <w:spacing w:before="0" w:after="120" w:line="360" w:lineRule="auto"/>
      <w:ind w:firstLine="720"/>
      <w:jc w:val="both"/>
    </w:pPr>
    <w:rPr>
      <w:rFonts w:eastAsia="Times New Roman" w:cs="Narkisim"/>
      <w:sz w:val="22"/>
      <w:lang w:bidi="he-I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52295"/>
    <w:rPr>
      <w:rFonts w:ascii="Times New Roman" w:eastAsia="Times New Roman" w:hAnsi="Times New Roman" w:cs="Narkisim"/>
      <w:lang w:bidi="he-I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52295"/>
    <w:pPr>
      <w:widowControl w:val="0"/>
      <w:snapToGrid w:val="0"/>
      <w:spacing w:before="0" w:after="120" w:line="360" w:lineRule="auto"/>
      <w:ind w:left="284"/>
      <w:jc w:val="both"/>
    </w:pPr>
    <w:rPr>
      <w:rFonts w:ascii="Calibri" w:eastAsia="Times New Roman" w:hAnsi="Calibri" w:cs="David"/>
      <w:sz w:val="28"/>
      <w:szCs w:val="28"/>
      <w:lang w:bidi="he-I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52295"/>
    <w:rPr>
      <w:rFonts w:ascii="Calibri" w:eastAsia="Times New Roman" w:hAnsi="Calibri" w:cs="David"/>
      <w:sz w:val="28"/>
      <w:szCs w:val="28"/>
      <w:lang w:bidi="he-IL"/>
    </w:rPr>
  </w:style>
  <w:style w:type="paragraph" w:styleId="BlockText">
    <w:name w:val="Block Text"/>
    <w:basedOn w:val="Normal"/>
    <w:uiPriority w:val="99"/>
    <w:semiHidden/>
    <w:unhideWhenUsed/>
    <w:rsid w:val="00352295"/>
    <w:pPr>
      <w:widowControl w:val="0"/>
      <w:bidi/>
      <w:snapToGrid w:val="0"/>
      <w:spacing w:before="0" w:after="120"/>
      <w:ind w:left="851" w:right="851"/>
      <w:jc w:val="right"/>
    </w:pPr>
    <w:rPr>
      <w:rFonts w:ascii="Calibri" w:eastAsia="Times New Roman" w:hAnsi="Calibri" w:cs="Narkisim"/>
      <w:sz w:val="22"/>
      <w:lang w:bidi="he-IL"/>
    </w:rPr>
  </w:style>
  <w:style w:type="paragraph" w:styleId="Bibliography">
    <w:name w:val="Bibliography"/>
    <w:basedOn w:val="Normal"/>
    <w:uiPriority w:val="99"/>
    <w:semiHidden/>
    <w:unhideWhenUsed/>
    <w:rsid w:val="00352295"/>
    <w:pPr>
      <w:widowControl w:val="0"/>
      <w:snapToGrid w:val="0"/>
      <w:spacing w:before="0" w:after="120" w:line="360" w:lineRule="auto"/>
      <w:ind w:left="567" w:hanging="567"/>
    </w:pPr>
    <w:rPr>
      <w:rFonts w:ascii="Calibri" w:eastAsia="Times New Roman" w:hAnsi="Calibri" w:cs="Narkisim"/>
      <w:sz w:val="22"/>
      <w:lang w:bidi="he-IL"/>
    </w:rPr>
  </w:style>
  <w:style w:type="paragraph" w:customStyle="1" w:styleId="NormalIndent0">
    <w:name w:val="NormalIndent"/>
    <w:basedOn w:val="Normal"/>
    <w:autoRedefine/>
    <w:qFormat/>
    <w:rsid w:val="00352295"/>
    <w:pPr>
      <w:widowControl w:val="0"/>
      <w:snapToGrid w:val="0"/>
      <w:spacing w:before="0" w:after="120" w:line="360" w:lineRule="auto"/>
      <w:jc w:val="right"/>
    </w:pPr>
    <w:rPr>
      <w:rFonts w:asciiTheme="majorBidi" w:eastAsia="Times New Roman" w:hAnsiTheme="majorBidi" w:cstheme="majorBidi"/>
      <w:color w:val="A6A6A6" w:themeColor="background1" w:themeShade="A6"/>
      <w:lang w:bidi="he-IL"/>
    </w:rPr>
  </w:style>
  <w:style w:type="paragraph" w:customStyle="1" w:styleId="NormalIndented">
    <w:name w:val="NormalIndented"/>
    <w:basedOn w:val="Normal"/>
    <w:uiPriority w:val="99"/>
    <w:rsid w:val="00352295"/>
    <w:pPr>
      <w:widowControl w:val="0"/>
      <w:tabs>
        <w:tab w:val="left" w:pos="-720"/>
        <w:tab w:val="right" w:pos="9498"/>
        <w:tab w:val="right" w:pos="9923"/>
      </w:tabs>
      <w:suppressAutoHyphens/>
      <w:snapToGrid w:val="0"/>
      <w:spacing w:before="0" w:after="120"/>
      <w:ind w:left="709" w:right="425" w:firstLine="680"/>
    </w:pPr>
    <w:rPr>
      <w:rFonts w:ascii="Calibri" w:eastAsia="Times New Roman" w:hAnsi="Calibri" w:cs="Narkisim"/>
      <w:sz w:val="22"/>
      <w:lang w:bidi="he-IL"/>
    </w:rPr>
  </w:style>
  <w:style w:type="paragraph" w:customStyle="1" w:styleId="Courtroomtestimony">
    <w:name w:val="Courtroom testimony"/>
    <w:basedOn w:val="Bibliography"/>
    <w:uiPriority w:val="99"/>
    <w:rsid w:val="00352295"/>
  </w:style>
  <w:style w:type="paragraph" w:customStyle="1" w:styleId="10">
    <w:name w:val="כיתוב1"/>
    <w:basedOn w:val="Normal"/>
    <w:next w:val="Normal"/>
    <w:uiPriority w:val="35"/>
    <w:qFormat/>
    <w:rsid w:val="00352295"/>
    <w:pPr>
      <w:keepNext/>
      <w:spacing w:before="0" w:after="160" w:line="360" w:lineRule="auto"/>
      <w:ind w:firstLine="567"/>
      <w:jc w:val="center"/>
    </w:pPr>
    <w:rPr>
      <w:rFonts w:eastAsia="Calibri" w:cs="Times New Roman"/>
      <w:i/>
      <w:iCs/>
      <w:color w:val="44546A"/>
      <w:szCs w:val="18"/>
      <w:lang w:bidi="he-IL"/>
    </w:rPr>
  </w:style>
  <w:style w:type="character" w:customStyle="1" w:styleId="a">
    <w:name w:val="כותרת עליונה תו"/>
    <w:basedOn w:val="DefaultParagraphFont"/>
    <w:link w:val="11"/>
    <w:uiPriority w:val="99"/>
    <w:locked/>
    <w:rsid w:val="00352295"/>
  </w:style>
  <w:style w:type="paragraph" w:customStyle="1" w:styleId="11">
    <w:name w:val="כותרת עליונה1"/>
    <w:basedOn w:val="Normal"/>
    <w:next w:val="Header"/>
    <w:link w:val="a"/>
    <w:uiPriority w:val="99"/>
    <w:rsid w:val="00352295"/>
    <w:pPr>
      <w:tabs>
        <w:tab w:val="center" w:pos="4153"/>
        <w:tab w:val="right" w:pos="8306"/>
      </w:tabs>
      <w:bidi/>
      <w:spacing w:before="0" w:after="0"/>
    </w:pPr>
    <w:rPr>
      <w:rFonts w:asciiTheme="majorHAnsi" w:hAnsiTheme="majorHAnsi"/>
      <w:sz w:val="22"/>
    </w:rPr>
  </w:style>
  <w:style w:type="character" w:customStyle="1" w:styleId="a0">
    <w:name w:val="כותרת תחתונה תו"/>
    <w:basedOn w:val="DefaultParagraphFont"/>
    <w:link w:val="12"/>
    <w:uiPriority w:val="99"/>
    <w:locked/>
    <w:rsid w:val="00352295"/>
  </w:style>
  <w:style w:type="paragraph" w:customStyle="1" w:styleId="12">
    <w:name w:val="כותרת תחתונה1"/>
    <w:basedOn w:val="Normal"/>
    <w:next w:val="Footer"/>
    <w:link w:val="a0"/>
    <w:uiPriority w:val="99"/>
    <w:rsid w:val="00352295"/>
    <w:pPr>
      <w:tabs>
        <w:tab w:val="center" w:pos="4153"/>
        <w:tab w:val="right" w:pos="8306"/>
      </w:tabs>
      <w:bidi/>
      <w:spacing w:before="0" w:after="0"/>
    </w:pPr>
    <w:rPr>
      <w:rFonts w:asciiTheme="majorHAnsi" w:hAnsiTheme="majorHAnsi"/>
      <w:sz w:val="22"/>
    </w:rPr>
  </w:style>
  <w:style w:type="character" w:customStyle="1" w:styleId="tlid-translation">
    <w:name w:val="tlid-translation"/>
    <w:basedOn w:val="DefaultParagraphFont"/>
    <w:rsid w:val="00352295"/>
  </w:style>
  <w:style w:type="table" w:customStyle="1" w:styleId="3">
    <w:name w:val="רשת טבלה3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רשת טבלה5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רשת טבלה7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רשת טבלה8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רשת טבלה9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רשת טבלה1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רשת טבלה11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ללא רשימה1"/>
    <w:next w:val="NoList"/>
    <w:uiPriority w:val="99"/>
    <w:semiHidden/>
    <w:unhideWhenUsed/>
    <w:rsid w:val="00352295"/>
  </w:style>
  <w:style w:type="character" w:customStyle="1" w:styleId="apple-converted-space">
    <w:name w:val="apple-converted-space"/>
    <w:basedOn w:val="DefaultParagraphFont"/>
    <w:rsid w:val="00352295"/>
  </w:style>
  <w:style w:type="table" w:customStyle="1" w:styleId="2">
    <w:name w:val="רשת טבלה2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רשת טבלה12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352295"/>
  </w:style>
  <w:style w:type="numbering" w:customStyle="1" w:styleId="111">
    <w:name w:val="ללא רשימה11"/>
    <w:next w:val="NoList"/>
    <w:uiPriority w:val="99"/>
    <w:semiHidden/>
    <w:unhideWhenUsed/>
    <w:rsid w:val="00352295"/>
  </w:style>
  <w:style w:type="table" w:customStyle="1" w:styleId="31">
    <w:name w:val="רשת טבלה3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רשת טבלה11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רשת טבלה4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רשת טבלה5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רשת טבלה6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רשת טבלה7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רשת טבלה8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רשת טבלה9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22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16D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2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4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0BEA0C-F30F-4C37-8B80-13124D112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1054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it Spektor-levy</dc:creator>
  <cp:keywords/>
  <dc:description/>
  <cp:lastModifiedBy>Ornit Spektor-levy</cp:lastModifiedBy>
  <cp:revision>2</cp:revision>
  <cp:lastPrinted>2013-10-03T12:51:00Z</cp:lastPrinted>
  <dcterms:created xsi:type="dcterms:W3CDTF">2020-07-13T07:21:00Z</dcterms:created>
  <dcterms:modified xsi:type="dcterms:W3CDTF">2020-07-13T07:21:00Z</dcterms:modified>
</cp:coreProperties>
</file>